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7451F7" w14:textId="272FA534" w:rsidR="002F358B" w:rsidRDefault="002F358B" w:rsidP="00F407DD">
      <w:pPr>
        <w:spacing w:line="276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69E188FD" wp14:editId="449E7782">
            <wp:extent cx="5943598" cy="3343274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0FamilyLineag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8" cy="3343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E8547" w14:textId="70CAB1DA" w:rsidR="00F83032" w:rsidRPr="002F20C5" w:rsidRDefault="00CD286D" w:rsidP="00EA0EAE">
      <w:pPr>
        <w:spacing w:line="276" w:lineRule="auto"/>
        <w:rPr>
          <w:rFonts w:ascii="Arial" w:hAnsi="Arial" w:cs="Arial"/>
          <w:b/>
          <w:szCs w:val="24"/>
        </w:rPr>
      </w:pPr>
      <w:r w:rsidRPr="002F20C5">
        <w:rPr>
          <w:rFonts w:ascii="Arial" w:hAnsi="Arial" w:cs="Arial"/>
          <w:b/>
          <w:szCs w:val="24"/>
        </w:rPr>
        <w:t xml:space="preserve">S2 </w:t>
      </w:r>
      <w:r w:rsidR="002F358B" w:rsidRPr="002F20C5">
        <w:rPr>
          <w:rFonts w:ascii="Arial" w:hAnsi="Arial" w:cs="Arial"/>
          <w:b/>
          <w:szCs w:val="24"/>
        </w:rPr>
        <w:t xml:space="preserve">Fig: </w:t>
      </w:r>
      <w:r w:rsidR="002F358B" w:rsidRPr="002F20C5">
        <w:rPr>
          <w:rFonts w:ascii="Arial" w:hAnsi="Arial" w:cs="Arial"/>
          <w:b/>
          <w:i/>
          <w:szCs w:val="24"/>
        </w:rPr>
        <w:t xml:space="preserve">Fingerprints of </w:t>
      </w:r>
      <w:r w:rsidR="00F24D22" w:rsidRPr="002F20C5">
        <w:rPr>
          <w:rFonts w:ascii="Arial" w:hAnsi="Arial" w:cs="Arial"/>
          <w:b/>
          <w:i/>
          <w:szCs w:val="24"/>
        </w:rPr>
        <w:t>twenty-eight</w:t>
      </w:r>
      <w:r w:rsidR="00214E63" w:rsidRPr="002F20C5">
        <w:rPr>
          <w:rFonts w:ascii="Arial" w:hAnsi="Arial" w:cs="Arial"/>
          <w:b/>
          <w:i/>
          <w:szCs w:val="24"/>
        </w:rPr>
        <w:t xml:space="preserve"> </w:t>
      </w:r>
      <w:r w:rsidR="00984D80" w:rsidRPr="002F20C5">
        <w:rPr>
          <w:rFonts w:ascii="Arial" w:hAnsi="Arial" w:cs="Arial"/>
          <w:b/>
          <w:i/>
          <w:szCs w:val="24"/>
        </w:rPr>
        <w:t xml:space="preserve">anti EBOV </w:t>
      </w:r>
      <w:r w:rsidR="002F358B" w:rsidRPr="002F20C5">
        <w:rPr>
          <w:rFonts w:ascii="Arial" w:hAnsi="Arial" w:cs="Arial"/>
          <w:b/>
          <w:i/>
          <w:szCs w:val="24"/>
        </w:rPr>
        <w:t>A</w:t>
      </w:r>
      <w:r w:rsidR="00214E63" w:rsidRPr="002F20C5">
        <w:rPr>
          <w:rFonts w:ascii="Arial" w:hAnsi="Arial" w:cs="Arial"/>
          <w:b/>
          <w:i/>
          <w:szCs w:val="24"/>
        </w:rPr>
        <w:t xml:space="preserve">bs associated with </w:t>
      </w:r>
      <w:r w:rsidR="002F358B" w:rsidRPr="002F20C5">
        <w:rPr>
          <w:rFonts w:ascii="Arial" w:hAnsi="Arial" w:cs="Arial"/>
          <w:b/>
          <w:i/>
          <w:szCs w:val="24"/>
        </w:rPr>
        <w:t>ten family lineages.</w:t>
      </w:r>
      <w:r w:rsidR="002F358B" w:rsidRPr="002F20C5">
        <w:rPr>
          <w:rFonts w:ascii="Arial" w:hAnsi="Arial" w:cs="Arial"/>
          <w:b/>
          <w:szCs w:val="24"/>
        </w:rPr>
        <w:t xml:space="preserve"> </w:t>
      </w:r>
    </w:p>
    <w:p w14:paraId="069BBB8E" w14:textId="71FF521B" w:rsidR="00CD286D" w:rsidRDefault="002F358B" w:rsidP="002F358B">
      <w:pPr>
        <w:spacing w:line="276" w:lineRule="auto"/>
        <w:rPr>
          <w:rFonts w:ascii="Arial" w:hAnsi="Arial" w:cs="Arial"/>
          <w:szCs w:val="24"/>
        </w:rPr>
      </w:pPr>
      <w:r w:rsidRPr="00A54FC7">
        <w:rPr>
          <w:rFonts w:ascii="Arial" w:hAnsi="Arial" w:cs="Arial"/>
          <w:szCs w:val="24"/>
        </w:rPr>
        <w:t xml:space="preserve">Family lineages are labeled L1 to L10. Fingerprints corresponding to </w:t>
      </w:r>
      <w:r w:rsidR="00214E63" w:rsidRPr="00A54FC7">
        <w:rPr>
          <w:rFonts w:ascii="Arial" w:hAnsi="Arial" w:cs="Arial"/>
          <w:szCs w:val="24"/>
        </w:rPr>
        <w:t>all</w:t>
      </w:r>
      <w:r w:rsidRPr="00A54FC7">
        <w:rPr>
          <w:rFonts w:ascii="Arial" w:hAnsi="Arial" w:cs="Arial"/>
          <w:szCs w:val="24"/>
        </w:rPr>
        <w:t xml:space="preserve"> Ab members </w:t>
      </w:r>
      <w:r w:rsidR="00F24D22" w:rsidRPr="00A54FC7">
        <w:rPr>
          <w:rFonts w:ascii="Arial" w:hAnsi="Arial" w:cs="Arial"/>
          <w:szCs w:val="24"/>
        </w:rPr>
        <w:t>of</w:t>
      </w:r>
      <w:r w:rsidRPr="00A54FC7">
        <w:rPr>
          <w:rFonts w:ascii="Arial" w:hAnsi="Arial" w:cs="Arial"/>
          <w:szCs w:val="24"/>
        </w:rPr>
        <w:t xml:space="preserve"> </w:t>
      </w:r>
      <w:r w:rsidR="00F24D22" w:rsidRPr="00A54FC7">
        <w:rPr>
          <w:rFonts w:ascii="Arial" w:hAnsi="Arial" w:cs="Arial"/>
          <w:szCs w:val="24"/>
        </w:rPr>
        <w:t>a</w:t>
      </w:r>
      <w:r w:rsidRPr="00A54FC7">
        <w:rPr>
          <w:rFonts w:ascii="Arial" w:hAnsi="Arial" w:cs="Arial"/>
          <w:szCs w:val="24"/>
        </w:rPr>
        <w:t xml:space="preserve"> family are displayed in</w:t>
      </w:r>
      <w:r w:rsidR="00214E63" w:rsidRPr="00A54FC7">
        <w:rPr>
          <w:rFonts w:ascii="Arial" w:hAnsi="Arial" w:cs="Arial"/>
          <w:szCs w:val="24"/>
        </w:rPr>
        <w:t xml:space="preserve"> </w:t>
      </w:r>
      <w:r w:rsidR="00F24D22" w:rsidRPr="00A54FC7">
        <w:rPr>
          <w:rFonts w:ascii="Arial" w:hAnsi="Arial" w:cs="Arial"/>
          <w:szCs w:val="24"/>
        </w:rPr>
        <w:t xml:space="preserve">a </w:t>
      </w:r>
      <w:r w:rsidR="00214E63" w:rsidRPr="00A54FC7">
        <w:rPr>
          <w:rFonts w:ascii="Arial" w:hAnsi="Arial" w:cs="Arial"/>
          <w:szCs w:val="24"/>
        </w:rPr>
        <w:t>column</w:t>
      </w:r>
      <w:r w:rsidR="00F24D22" w:rsidRPr="00A54FC7">
        <w:rPr>
          <w:rFonts w:ascii="Arial" w:hAnsi="Arial" w:cs="Arial"/>
          <w:szCs w:val="24"/>
        </w:rPr>
        <w:t>. The order in which Abs are listed in a family is arbitrary.</w:t>
      </w:r>
      <w:r w:rsidR="00EA0EAE">
        <w:rPr>
          <w:rFonts w:ascii="Arial" w:hAnsi="Arial" w:cs="Arial"/>
          <w:szCs w:val="24"/>
        </w:rPr>
        <w:t xml:space="preserve"> </w:t>
      </w:r>
      <w:r w:rsidR="00EA0EAE" w:rsidRPr="0038281B">
        <w:rPr>
          <w:rFonts w:ascii="Arial" w:hAnsi="Arial" w:cs="Arial"/>
          <w:i/>
          <w:szCs w:val="24"/>
        </w:rPr>
        <w:t>Note</w:t>
      </w:r>
      <w:r w:rsidR="00EA0EAE">
        <w:rPr>
          <w:rFonts w:ascii="Arial" w:hAnsi="Arial" w:cs="Arial"/>
          <w:szCs w:val="24"/>
        </w:rPr>
        <w:t>: the Abs labels have been simplif</w:t>
      </w:r>
      <w:r w:rsidR="006429E5">
        <w:rPr>
          <w:rFonts w:ascii="Arial" w:hAnsi="Arial" w:cs="Arial"/>
          <w:szCs w:val="24"/>
        </w:rPr>
        <w:t>ied where “A” stands for “ADI-”</w:t>
      </w:r>
      <w:r w:rsidR="002C2CC9">
        <w:rPr>
          <w:rFonts w:ascii="Arial" w:hAnsi="Arial" w:cs="Arial"/>
          <w:szCs w:val="24"/>
        </w:rPr>
        <w:t>.  The ID numbers correspond to the Abs described in reference</w:t>
      </w:r>
      <w:r w:rsidR="00CD286D">
        <w:rPr>
          <w:rFonts w:ascii="Arial" w:hAnsi="Arial" w:cs="Arial"/>
          <w:szCs w:val="24"/>
        </w:rPr>
        <w:t xml:space="preserve"> [</w:t>
      </w:r>
      <w:r w:rsidR="006934E1">
        <w:rPr>
          <w:rFonts w:ascii="Arial" w:hAnsi="Arial" w:cs="Arial"/>
          <w:szCs w:val="24"/>
        </w:rPr>
        <w:t>1</w:t>
      </w:r>
      <w:r w:rsidR="00CD286D">
        <w:rPr>
          <w:rFonts w:ascii="Arial" w:hAnsi="Arial" w:cs="Arial"/>
          <w:szCs w:val="24"/>
        </w:rPr>
        <w:t>]</w:t>
      </w:r>
      <w:r w:rsidR="00861AA8">
        <w:rPr>
          <w:rFonts w:ascii="Arial" w:hAnsi="Arial" w:cs="Arial"/>
          <w:szCs w:val="24"/>
        </w:rPr>
        <w:t>.</w:t>
      </w:r>
      <w:r w:rsidR="002C2CC9">
        <w:rPr>
          <w:rFonts w:ascii="Arial" w:hAnsi="Arial" w:cs="Arial"/>
          <w:szCs w:val="24"/>
        </w:rPr>
        <w:t xml:space="preserve">  </w:t>
      </w:r>
    </w:p>
    <w:p w14:paraId="6AFDB9FC" w14:textId="22D4F335" w:rsidR="006934E1" w:rsidRDefault="006934E1" w:rsidP="002F358B">
      <w:pPr>
        <w:spacing w:line="276" w:lineRule="auto"/>
        <w:rPr>
          <w:rFonts w:ascii="Arial" w:hAnsi="Arial" w:cs="Arial"/>
          <w:szCs w:val="24"/>
        </w:rPr>
      </w:pPr>
    </w:p>
    <w:p w14:paraId="6199DF95" w14:textId="77777777" w:rsidR="006934E1" w:rsidRPr="003825AA" w:rsidRDefault="006934E1" w:rsidP="006934E1">
      <w:pPr>
        <w:pStyle w:val="EndNoteBibliography"/>
        <w:spacing w:after="240"/>
        <w:rPr>
          <w:b/>
        </w:rPr>
      </w:pPr>
      <w:r w:rsidRPr="003825AA">
        <w:rPr>
          <w:b/>
        </w:rPr>
        <w:t>References</w:t>
      </w:r>
    </w:p>
    <w:p w14:paraId="6723523C" w14:textId="77777777" w:rsidR="006934E1" w:rsidRPr="006934E1" w:rsidRDefault="006934E1" w:rsidP="006934E1">
      <w:pPr>
        <w:pStyle w:val="EndNoteBibliography"/>
        <w:spacing w:after="240"/>
        <w:rPr>
          <w:sz w:val="22"/>
        </w:rPr>
      </w:pPr>
      <w:r w:rsidRPr="006934E1">
        <w:rPr>
          <w:sz w:val="22"/>
        </w:rPr>
        <w:t>1.</w:t>
      </w:r>
      <w:r w:rsidRPr="006934E1">
        <w:rPr>
          <w:sz w:val="22"/>
        </w:rPr>
        <w:tab/>
        <w:t>Bornholdt ZA, Turner HL, Murin CD, Li W, Sok D, Souders CA, et al. Isolation of potent neutralizing antibodies from a survivor of the 2014 Ebola virus outbreak. Science. 2016;351(6277):1078-83.</w:t>
      </w:r>
    </w:p>
    <w:p w14:paraId="5E82F911" w14:textId="77777777" w:rsidR="006934E1" w:rsidRDefault="006934E1" w:rsidP="002F358B">
      <w:pPr>
        <w:spacing w:line="276" w:lineRule="auto"/>
        <w:rPr>
          <w:rFonts w:ascii="Arial" w:hAnsi="Arial" w:cs="Arial"/>
          <w:szCs w:val="24"/>
        </w:rPr>
      </w:pPr>
    </w:p>
    <w:sectPr w:rsidR="006934E1" w:rsidSect="00CD2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9E59C" w16cex:dateUtc="2020-09-02T13:34:00Z"/>
  <w16cex:commentExtensible w16cex:durableId="22F9E5BE" w16cex:dateUtc="2020-09-02T13:34:00Z"/>
  <w16cex:commentExtensible w16cex:durableId="22F9E625" w16cex:dateUtc="2020-09-02T13:36:00Z"/>
  <w16cex:commentExtensible w16cex:durableId="22F9E85E" w16cex:dateUtc="2020-09-02T13:46:00Z"/>
  <w16cex:commentExtensible w16cex:durableId="22F9EBEC" w16cex:dateUtc="2020-09-02T14:01:00Z"/>
  <w16cex:commentExtensible w16cex:durableId="22F9EF82" w16cex:dateUtc="2020-09-02T14:16:00Z"/>
  <w16cex:commentExtensible w16cex:durableId="22F9EFB8" w16cex:dateUtc="2020-09-02T14:17:00Z"/>
  <w16cex:commentExtensible w16cex:durableId="22F9F0B5" w16cex:dateUtc="2020-09-02T14:21:00Z"/>
  <w16cex:commentExtensible w16cex:durableId="22F9F14D" w16cex:dateUtc="2020-09-02T14:24:00Z"/>
  <w16cex:commentExtensible w16cex:durableId="22F9F1E6" w16cex:dateUtc="2020-09-02T14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B3922AD" w16cid:durableId="22F9E498"/>
  <w16cid:commentId w16cid:paraId="43F3BF3B" w16cid:durableId="22F9E59C"/>
  <w16cid:commentId w16cid:paraId="584D51A5" w16cid:durableId="22F9E5BE"/>
  <w16cid:commentId w16cid:paraId="17D22C3F" w16cid:durableId="22F9E625"/>
  <w16cid:commentId w16cid:paraId="7FB89DF0" w16cid:durableId="22F9E499"/>
  <w16cid:commentId w16cid:paraId="365D47E5" w16cid:durableId="22F9E85E"/>
  <w16cid:commentId w16cid:paraId="6853A59E" w16cid:durableId="22F9EBEC"/>
  <w16cid:commentId w16cid:paraId="17C9E5DC" w16cid:durableId="22F9EF82"/>
  <w16cid:commentId w16cid:paraId="0E49A1A7" w16cid:durableId="22F9EFB8"/>
  <w16cid:commentId w16cid:paraId="32FB42CB" w16cid:durableId="22F9F0B5"/>
  <w16cid:commentId w16cid:paraId="3ADB15FA" w16cid:durableId="22F9F14D"/>
  <w16cid:commentId w16cid:paraId="498B807B" w16cid:durableId="22F9F1E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B29A1" w14:textId="77777777" w:rsidR="00F13964" w:rsidRDefault="00F13964" w:rsidP="00C04EE4">
      <w:pPr>
        <w:spacing w:after="0" w:line="240" w:lineRule="auto"/>
      </w:pPr>
      <w:r>
        <w:separator/>
      </w:r>
    </w:p>
  </w:endnote>
  <w:endnote w:type="continuationSeparator" w:id="0">
    <w:p w14:paraId="367296C1" w14:textId="77777777" w:rsidR="00F13964" w:rsidRDefault="00F13964" w:rsidP="00C04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3CEE72" w14:textId="77777777" w:rsidR="00F13964" w:rsidRDefault="00F13964" w:rsidP="00C04EE4">
      <w:pPr>
        <w:spacing w:after="0" w:line="240" w:lineRule="auto"/>
      </w:pPr>
      <w:r>
        <w:separator/>
      </w:r>
    </w:p>
  </w:footnote>
  <w:footnote w:type="continuationSeparator" w:id="0">
    <w:p w14:paraId="03A3F8CA" w14:textId="77777777" w:rsidR="00F13964" w:rsidRDefault="00F13964" w:rsidP="00C04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E2054"/>
    <w:multiLevelType w:val="hybridMultilevel"/>
    <w:tmpl w:val="BD08880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3E5753"/>
    <w:multiLevelType w:val="hybridMultilevel"/>
    <w:tmpl w:val="CD3643D6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1188"/>
    <w:multiLevelType w:val="hybridMultilevel"/>
    <w:tmpl w:val="83389DC4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" w15:restartNumberingAfterBreak="0">
    <w:nsid w:val="0D732077"/>
    <w:multiLevelType w:val="hybridMultilevel"/>
    <w:tmpl w:val="72C4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404B1"/>
    <w:multiLevelType w:val="hybridMultilevel"/>
    <w:tmpl w:val="49E2D57C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F259C0"/>
    <w:multiLevelType w:val="hybridMultilevel"/>
    <w:tmpl w:val="0FE400D8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169D4592"/>
    <w:multiLevelType w:val="hybridMultilevel"/>
    <w:tmpl w:val="90441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483BF5"/>
    <w:multiLevelType w:val="hybridMultilevel"/>
    <w:tmpl w:val="9DC2B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0F44EA"/>
    <w:multiLevelType w:val="hybridMultilevel"/>
    <w:tmpl w:val="293AF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A350B"/>
    <w:multiLevelType w:val="hybridMultilevel"/>
    <w:tmpl w:val="5E207620"/>
    <w:lvl w:ilvl="0" w:tplc="17FCA7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8F10CD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452A29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D3E02C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706AE5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49881A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D6F4CC7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CE84B0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0" w15:restartNumberingAfterBreak="0">
    <w:nsid w:val="2EEC5377"/>
    <w:multiLevelType w:val="hybridMultilevel"/>
    <w:tmpl w:val="8FF645D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E115085"/>
    <w:multiLevelType w:val="hybridMultilevel"/>
    <w:tmpl w:val="7D9C51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041301D"/>
    <w:multiLevelType w:val="hybridMultilevel"/>
    <w:tmpl w:val="5AEA4824"/>
    <w:lvl w:ilvl="0" w:tplc="A16403E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CE1B72"/>
    <w:multiLevelType w:val="hybridMultilevel"/>
    <w:tmpl w:val="1E064F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46C2143"/>
    <w:multiLevelType w:val="hybridMultilevel"/>
    <w:tmpl w:val="A2E4A8E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54107CA"/>
    <w:multiLevelType w:val="hybridMultilevel"/>
    <w:tmpl w:val="FD80B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A3E2D"/>
    <w:multiLevelType w:val="hybridMultilevel"/>
    <w:tmpl w:val="13C4C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67E050A"/>
    <w:multiLevelType w:val="hybridMultilevel"/>
    <w:tmpl w:val="1D56ACA4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585239"/>
    <w:multiLevelType w:val="hybridMultilevel"/>
    <w:tmpl w:val="4628FC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1177FE"/>
    <w:multiLevelType w:val="hybridMultilevel"/>
    <w:tmpl w:val="48728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E65A28"/>
    <w:multiLevelType w:val="hybridMultilevel"/>
    <w:tmpl w:val="EE2E2432"/>
    <w:lvl w:ilvl="0" w:tplc="17FCA716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D426FE3"/>
    <w:multiLevelType w:val="hybridMultilevel"/>
    <w:tmpl w:val="4CD051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AB14B28"/>
    <w:multiLevelType w:val="hybridMultilevel"/>
    <w:tmpl w:val="93EC606E"/>
    <w:lvl w:ilvl="0" w:tplc="781EA14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E21AFB"/>
    <w:multiLevelType w:val="hybridMultilevel"/>
    <w:tmpl w:val="A81CD2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BF96F65"/>
    <w:multiLevelType w:val="hybridMultilevel"/>
    <w:tmpl w:val="A1E67950"/>
    <w:lvl w:ilvl="0" w:tplc="17FCA71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5E1113"/>
    <w:multiLevelType w:val="hybridMultilevel"/>
    <w:tmpl w:val="94FAA17E"/>
    <w:lvl w:ilvl="0" w:tplc="17FCA716">
      <w:start w:val="1"/>
      <w:numFmt w:val="bullet"/>
      <w:lvlText w:val="•"/>
      <w:lvlJc w:val="left"/>
      <w:pPr>
        <w:ind w:left="12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6" w15:restartNumberingAfterBreak="0">
    <w:nsid w:val="79742281"/>
    <w:multiLevelType w:val="hybridMultilevel"/>
    <w:tmpl w:val="C87CF3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A196018"/>
    <w:multiLevelType w:val="hybridMultilevel"/>
    <w:tmpl w:val="872647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A5027AD"/>
    <w:multiLevelType w:val="hybridMultilevel"/>
    <w:tmpl w:val="5B14A1B0"/>
    <w:lvl w:ilvl="0" w:tplc="4C12A6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B6A5F6B"/>
    <w:multiLevelType w:val="hybridMultilevel"/>
    <w:tmpl w:val="AF42F6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E666E6C"/>
    <w:multiLevelType w:val="hybridMultilevel"/>
    <w:tmpl w:val="D60AB78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6"/>
  </w:num>
  <w:num w:numId="3">
    <w:abstractNumId w:val="3"/>
  </w:num>
  <w:num w:numId="4">
    <w:abstractNumId w:val="13"/>
  </w:num>
  <w:num w:numId="5">
    <w:abstractNumId w:val="30"/>
  </w:num>
  <w:num w:numId="6">
    <w:abstractNumId w:val="6"/>
  </w:num>
  <w:num w:numId="7">
    <w:abstractNumId w:val="29"/>
  </w:num>
  <w:num w:numId="8">
    <w:abstractNumId w:val="27"/>
  </w:num>
  <w:num w:numId="9">
    <w:abstractNumId w:val="15"/>
  </w:num>
  <w:num w:numId="10">
    <w:abstractNumId w:val="8"/>
  </w:num>
  <w:num w:numId="11">
    <w:abstractNumId w:val="21"/>
  </w:num>
  <w:num w:numId="12">
    <w:abstractNumId w:val="14"/>
  </w:num>
  <w:num w:numId="13">
    <w:abstractNumId w:val="10"/>
  </w:num>
  <w:num w:numId="14">
    <w:abstractNumId w:val="12"/>
  </w:num>
  <w:num w:numId="15">
    <w:abstractNumId w:val="5"/>
  </w:num>
  <w:num w:numId="16">
    <w:abstractNumId w:val="24"/>
  </w:num>
  <w:num w:numId="17">
    <w:abstractNumId w:val="9"/>
  </w:num>
  <w:num w:numId="18">
    <w:abstractNumId w:val="23"/>
  </w:num>
  <w:num w:numId="19">
    <w:abstractNumId w:val="18"/>
  </w:num>
  <w:num w:numId="20">
    <w:abstractNumId w:val="0"/>
  </w:num>
  <w:num w:numId="21">
    <w:abstractNumId w:val="19"/>
  </w:num>
  <w:num w:numId="22">
    <w:abstractNumId w:val="16"/>
  </w:num>
  <w:num w:numId="23">
    <w:abstractNumId w:val="20"/>
  </w:num>
  <w:num w:numId="24">
    <w:abstractNumId w:val="4"/>
  </w:num>
  <w:num w:numId="25">
    <w:abstractNumId w:val="28"/>
  </w:num>
  <w:num w:numId="26">
    <w:abstractNumId w:val="17"/>
  </w:num>
  <w:num w:numId="27">
    <w:abstractNumId w:val="2"/>
  </w:num>
  <w:num w:numId="28">
    <w:abstractNumId w:val="25"/>
  </w:num>
  <w:num w:numId="29">
    <w:abstractNumId w:val="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9arwpzpd2zqe95vsxtrvd9s0vdfxx9twx&quot;&gt;DRR-DNN2020&lt;record-ids&gt;&lt;item&gt;6&lt;/item&gt;&lt;item&gt;7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987602"/>
    <w:rsid w:val="0000117E"/>
    <w:rsid w:val="00001F99"/>
    <w:rsid w:val="00002862"/>
    <w:rsid w:val="00002B69"/>
    <w:rsid w:val="00002EF1"/>
    <w:rsid w:val="00003189"/>
    <w:rsid w:val="0000342C"/>
    <w:rsid w:val="000041F9"/>
    <w:rsid w:val="00004B0B"/>
    <w:rsid w:val="00004B63"/>
    <w:rsid w:val="00004C9C"/>
    <w:rsid w:val="0000571E"/>
    <w:rsid w:val="0000706A"/>
    <w:rsid w:val="00007426"/>
    <w:rsid w:val="00007896"/>
    <w:rsid w:val="0001132E"/>
    <w:rsid w:val="00011438"/>
    <w:rsid w:val="00012A95"/>
    <w:rsid w:val="00012E10"/>
    <w:rsid w:val="0001444E"/>
    <w:rsid w:val="0001541F"/>
    <w:rsid w:val="00017AF2"/>
    <w:rsid w:val="00020492"/>
    <w:rsid w:val="00020893"/>
    <w:rsid w:val="00021227"/>
    <w:rsid w:val="00021659"/>
    <w:rsid w:val="0002192B"/>
    <w:rsid w:val="00022241"/>
    <w:rsid w:val="00023DCD"/>
    <w:rsid w:val="00023E59"/>
    <w:rsid w:val="000244B7"/>
    <w:rsid w:val="0002477A"/>
    <w:rsid w:val="00025718"/>
    <w:rsid w:val="0002671A"/>
    <w:rsid w:val="00026D6D"/>
    <w:rsid w:val="00026E10"/>
    <w:rsid w:val="00026F70"/>
    <w:rsid w:val="00026FA1"/>
    <w:rsid w:val="000300E2"/>
    <w:rsid w:val="0003031A"/>
    <w:rsid w:val="0003401F"/>
    <w:rsid w:val="000347CB"/>
    <w:rsid w:val="00034A77"/>
    <w:rsid w:val="000351AE"/>
    <w:rsid w:val="00035D3D"/>
    <w:rsid w:val="00035FBC"/>
    <w:rsid w:val="00036D0F"/>
    <w:rsid w:val="000406EA"/>
    <w:rsid w:val="000412DC"/>
    <w:rsid w:val="000413C4"/>
    <w:rsid w:val="00041CED"/>
    <w:rsid w:val="000429DD"/>
    <w:rsid w:val="00042CE8"/>
    <w:rsid w:val="00042D01"/>
    <w:rsid w:val="00042DE7"/>
    <w:rsid w:val="00044F0E"/>
    <w:rsid w:val="000458FF"/>
    <w:rsid w:val="00045DD2"/>
    <w:rsid w:val="0004643B"/>
    <w:rsid w:val="0004666F"/>
    <w:rsid w:val="00046BF2"/>
    <w:rsid w:val="000507B8"/>
    <w:rsid w:val="0005120B"/>
    <w:rsid w:val="000520D3"/>
    <w:rsid w:val="000536D8"/>
    <w:rsid w:val="00053A8C"/>
    <w:rsid w:val="00054436"/>
    <w:rsid w:val="00055713"/>
    <w:rsid w:val="00055E0A"/>
    <w:rsid w:val="00056BB4"/>
    <w:rsid w:val="000570AD"/>
    <w:rsid w:val="0006042C"/>
    <w:rsid w:val="00060C77"/>
    <w:rsid w:val="00062E39"/>
    <w:rsid w:val="0006343A"/>
    <w:rsid w:val="00065118"/>
    <w:rsid w:val="00065B47"/>
    <w:rsid w:val="00065ED9"/>
    <w:rsid w:val="00067E99"/>
    <w:rsid w:val="00067EEC"/>
    <w:rsid w:val="00067F5F"/>
    <w:rsid w:val="00070619"/>
    <w:rsid w:val="00070721"/>
    <w:rsid w:val="00070997"/>
    <w:rsid w:val="000709F5"/>
    <w:rsid w:val="00071247"/>
    <w:rsid w:val="00072BE0"/>
    <w:rsid w:val="00072C9E"/>
    <w:rsid w:val="000730EA"/>
    <w:rsid w:val="000731A5"/>
    <w:rsid w:val="00073D74"/>
    <w:rsid w:val="000749DD"/>
    <w:rsid w:val="00075ECE"/>
    <w:rsid w:val="000761AB"/>
    <w:rsid w:val="00076C51"/>
    <w:rsid w:val="0007783E"/>
    <w:rsid w:val="0008038F"/>
    <w:rsid w:val="00080726"/>
    <w:rsid w:val="00083073"/>
    <w:rsid w:val="00083284"/>
    <w:rsid w:val="000842C0"/>
    <w:rsid w:val="00084959"/>
    <w:rsid w:val="00087ADF"/>
    <w:rsid w:val="00090D25"/>
    <w:rsid w:val="000916D5"/>
    <w:rsid w:val="000921B5"/>
    <w:rsid w:val="000921DE"/>
    <w:rsid w:val="00093354"/>
    <w:rsid w:val="00093EBC"/>
    <w:rsid w:val="00095843"/>
    <w:rsid w:val="00096416"/>
    <w:rsid w:val="00096569"/>
    <w:rsid w:val="0009673C"/>
    <w:rsid w:val="00096B7C"/>
    <w:rsid w:val="00096EF2"/>
    <w:rsid w:val="000975EB"/>
    <w:rsid w:val="0009768F"/>
    <w:rsid w:val="00097EB5"/>
    <w:rsid w:val="000A109A"/>
    <w:rsid w:val="000A2384"/>
    <w:rsid w:val="000A2C3B"/>
    <w:rsid w:val="000A2FAF"/>
    <w:rsid w:val="000A3593"/>
    <w:rsid w:val="000A35BC"/>
    <w:rsid w:val="000A39BD"/>
    <w:rsid w:val="000A4118"/>
    <w:rsid w:val="000A4486"/>
    <w:rsid w:val="000A4831"/>
    <w:rsid w:val="000A4E59"/>
    <w:rsid w:val="000A570B"/>
    <w:rsid w:val="000A6449"/>
    <w:rsid w:val="000A6F62"/>
    <w:rsid w:val="000A7080"/>
    <w:rsid w:val="000A74DA"/>
    <w:rsid w:val="000A76D1"/>
    <w:rsid w:val="000A7811"/>
    <w:rsid w:val="000A78B6"/>
    <w:rsid w:val="000B1442"/>
    <w:rsid w:val="000B2186"/>
    <w:rsid w:val="000B24A4"/>
    <w:rsid w:val="000B2A8A"/>
    <w:rsid w:val="000B2FC5"/>
    <w:rsid w:val="000B3D27"/>
    <w:rsid w:val="000B430A"/>
    <w:rsid w:val="000B461F"/>
    <w:rsid w:val="000B4D29"/>
    <w:rsid w:val="000B4EB1"/>
    <w:rsid w:val="000B4F5C"/>
    <w:rsid w:val="000B500C"/>
    <w:rsid w:val="000B5F1D"/>
    <w:rsid w:val="000B6D78"/>
    <w:rsid w:val="000B7FF9"/>
    <w:rsid w:val="000C0A28"/>
    <w:rsid w:val="000C1A50"/>
    <w:rsid w:val="000C34B5"/>
    <w:rsid w:val="000C3DF1"/>
    <w:rsid w:val="000C4A12"/>
    <w:rsid w:val="000C4BF7"/>
    <w:rsid w:val="000C4BF9"/>
    <w:rsid w:val="000C6870"/>
    <w:rsid w:val="000C7C1A"/>
    <w:rsid w:val="000D010C"/>
    <w:rsid w:val="000D0256"/>
    <w:rsid w:val="000D1855"/>
    <w:rsid w:val="000D246E"/>
    <w:rsid w:val="000D2866"/>
    <w:rsid w:val="000D364A"/>
    <w:rsid w:val="000D3CBA"/>
    <w:rsid w:val="000D4553"/>
    <w:rsid w:val="000D701D"/>
    <w:rsid w:val="000D7216"/>
    <w:rsid w:val="000D7990"/>
    <w:rsid w:val="000E113D"/>
    <w:rsid w:val="000E121C"/>
    <w:rsid w:val="000E19F8"/>
    <w:rsid w:val="000E2436"/>
    <w:rsid w:val="000E243A"/>
    <w:rsid w:val="000E3AD2"/>
    <w:rsid w:val="000E3C11"/>
    <w:rsid w:val="000E4457"/>
    <w:rsid w:val="000E536A"/>
    <w:rsid w:val="000E5687"/>
    <w:rsid w:val="000E5995"/>
    <w:rsid w:val="000E68FE"/>
    <w:rsid w:val="000E69C7"/>
    <w:rsid w:val="000E797B"/>
    <w:rsid w:val="000E7C0B"/>
    <w:rsid w:val="000E7E38"/>
    <w:rsid w:val="000F008B"/>
    <w:rsid w:val="000F0272"/>
    <w:rsid w:val="000F038A"/>
    <w:rsid w:val="000F0AA5"/>
    <w:rsid w:val="000F1F7E"/>
    <w:rsid w:val="000F24D4"/>
    <w:rsid w:val="000F295B"/>
    <w:rsid w:val="000F310A"/>
    <w:rsid w:val="000F3E1B"/>
    <w:rsid w:val="000F4009"/>
    <w:rsid w:val="000F68BF"/>
    <w:rsid w:val="000F7527"/>
    <w:rsid w:val="00100486"/>
    <w:rsid w:val="0010125D"/>
    <w:rsid w:val="00101447"/>
    <w:rsid w:val="0010211C"/>
    <w:rsid w:val="00102335"/>
    <w:rsid w:val="00102358"/>
    <w:rsid w:val="0010241A"/>
    <w:rsid w:val="00102739"/>
    <w:rsid w:val="00103338"/>
    <w:rsid w:val="00104607"/>
    <w:rsid w:val="00105195"/>
    <w:rsid w:val="001055EF"/>
    <w:rsid w:val="00105867"/>
    <w:rsid w:val="00110301"/>
    <w:rsid w:val="0011057E"/>
    <w:rsid w:val="00110812"/>
    <w:rsid w:val="00111463"/>
    <w:rsid w:val="00111ACF"/>
    <w:rsid w:val="0011205D"/>
    <w:rsid w:val="00112244"/>
    <w:rsid w:val="001127BD"/>
    <w:rsid w:val="00112CD8"/>
    <w:rsid w:val="001133D8"/>
    <w:rsid w:val="00113BC3"/>
    <w:rsid w:val="00115D11"/>
    <w:rsid w:val="0011646C"/>
    <w:rsid w:val="001166E9"/>
    <w:rsid w:val="00116F89"/>
    <w:rsid w:val="0011768A"/>
    <w:rsid w:val="0011769A"/>
    <w:rsid w:val="0011796C"/>
    <w:rsid w:val="00117B49"/>
    <w:rsid w:val="00120091"/>
    <w:rsid w:val="001207B5"/>
    <w:rsid w:val="001215D3"/>
    <w:rsid w:val="001215DC"/>
    <w:rsid w:val="00121ACC"/>
    <w:rsid w:val="00121AEB"/>
    <w:rsid w:val="00121D77"/>
    <w:rsid w:val="00123037"/>
    <w:rsid w:val="00123471"/>
    <w:rsid w:val="00123948"/>
    <w:rsid w:val="00124293"/>
    <w:rsid w:val="001245CE"/>
    <w:rsid w:val="00124651"/>
    <w:rsid w:val="00124ACB"/>
    <w:rsid w:val="00125854"/>
    <w:rsid w:val="00125C77"/>
    <w:rsid w:val="001261AD"/>
    <w:rsid w:val="00126A16"/>
    <w:rsid w:val="00126D3C"/>
    <w:rsid w:val="00126FB8"/>
    <w:rsid w:val="00127F37"/>
    <w:rsid w:val="001302E6"/>
    <w:rsid w:val="00130321"/>
    <w:rsid w:val="00130D98"/>
    <w:rsid w:val="00131F6B"/>
    <w:rsid w:val="00133274"/>
    <w:rsid w:val="00133765"/>
    <w:rsid w:val="00133C37"/>
    <w:rsid w:val="00133F7C"/>
    <w:rsid w:val="001344B8"/>
    <w:rsid w:val="00134588"/>
    <w:rsid w:val="001349DC"/>
    <w:rsid w:val="001359C8"/>
    <w:rsid w:val="00136390"/>
    <w:rsid w:val="0013655D"/>
    <w:rsid w:val="00136850"/>
    <w:rsid w:val="00136A8A"/>
    <w:rsid w:val="00136AC2"/>
    <w:rsid w:val="00137C90"/>
    <w:rsid w:val="00137D03"/>
    <w:rsid w:val="00140502"/>
    <w:rsid w:val="0014052B"/>
    <w:rsid w:val="001410CD"/>
    <w:rsid w:val="001413FA"/>
    <w:rsid w:val="001414DD"/>
    <w:rsid w:val="00142431"/>
    <w:rsid w:val="001425C6"/>
    <w:rsid w:val="00142D55"/>
    <w:rsid w:val="00143146"/>
    <w:rsid w:val="001454EF"/>
    <w:rsid w:val="0014710A"/>
    <w:rsid w:val="001475A3"/>
    <w:rsid w:val="00147CA3"/>
    <w:rsid w:val="00147D44"/>
    <w:rsid w:val="001514FE"/>
    <w:rsid w:val="00151719"/>
    <w:rsid w:val="00151FE6"/>
    <w:rsid w:val="00152AE7"/>
    <w:rsid w:val="00152E4E"/>
    <w:rsid w:val="0015327B"/>
    <w:rsid w:val="00153DDE"/>
    <w:rsid w:val="001541C6"/>
    <w:rsid w:val="00155292"/>
    <w:rsid w:val="00155907"/>
    <w:rsid w:val="0015591C"/>
    <w:rsid w:val="00156AE8"/>
    <w:rsid w:val="00157310"/>
    <w:rsid w:val="00160A22"/>
    <w:rsid w:val="001623C9"/>
    <w:rsid w:val="00162BC9"/>
    <w:rsid w:val="00163FF3"/>
    <w:rsid w:val="001650AD"/>
    <w:rsid w:val="0016530F"/>
    <w:rsid w:val="0016565D"/>
    <w:rsid w:val="001659E4"/>
    <w:rsid w:val="001679AB"/>
    <w:rsid w:val="0017009C"/>
    <w:rsid w:val="001707D4"/>
    <w:rsid w:val="00170B66"/>
    <w:rsid w:val="00171A53"/>
    <w:rsid w:val="00171A58"/>
    <w:rsid w:val="001723E3"/>
    <w:rsid w:val="00173D1D"/>
    <w:rsid w:val="00173FA2"/>
    <w:rsid w:val="0017564D"/>
    <w:rsid w:val="00175D01"/>
    <w:rsid w:val="00176041"/>
    <w:rsid w:val="00176127"/>
    <w:rsid w:val="001761CE"/>
    <w:rsid w:val="00176557"/>
    <w:rsid w:val="00176A42"/>
    <w:rsid w:val="00177DB5"/>
    <w:rsid w:val="00177E7F"/>
    <w:rsid w:val="001806D9"/>
    <w:rsid w:val="00180C49"/>
    <w:rsid w:val="00180F5A"/>
    <w:rsid w:val="0018164F"/>
    <w:rsid w:val="00181B49"/>
    <w:rsid w:val="00182C01"/>
    <w:rsid w:val="00183869"/>
    <w:rsid w:val="0018438E"/>
    <w:rsid w:val="00185059"/>
    <w:rsid w:val="00185270"/>
    <w:rsid w:val="0018620E"/>
    <w:rsid w:val="00186559"/>
    <w:rsid w:val="0018682F"/>
    <w:rsid w:val="0018771D"/>
    <w:rsid w:val="00187C96"/>
    <w:rsid w:val="00190A42"/>
    <w:rsid w:val="001915B1"/>
    <w:rsid w:val="00192366"/>
    <w:rsid w:val="00192992"/>
    <w:rsid w:val="00192AC6"/>
    <w:rsid w:val="00192B9B"/>
    <w:rsid w:val="001930B1"/>
    <w:rsid w:val="00193CBF"/>
    <w:rsid w:val="0019435B"/>
    <w:rsid w:val="00194C49"/>
    <w:rsid w:val="00196073"/>
    <w:rsid w:val="001A029A"/>
    <w:rsid w:val="001A0B18"/>
    <w:rsid w:val="001A1549"/>
    <w:rsid w:val="001A229C"/>
    <w:rsid w:val="001A3CEB"/>
    <w:rsid w:val="001A6887"/>
    <w:rsid w:val="001A74CB"/>
    <w:rsid w:val="001B0176"/>
    <w:rsid w:val="001B06D5"/>
    <w:rsid w:val="001B22AB"/>
    <w:rsid w:val="001B241E"/>
    <w:rsid w:val="001B25AF"/>
    <w:rsid w:val="001B295A"/>
    <w:rsid w:val="001B2BF1"/>
    <w:rsid w:val="001B3DA3"/>
    <w:rsid w:val="001B4DB0"/>
    <w:rsid w:val="001B4F0A"/>
    <w:rsid w:val="001B5E47"/>
    <w:rsid w:val="001B6AFC"/>
    <w:rsid w:val="001B702C"/>
    <w:rsid w:val="001B707C"/>
    <w:rsid w:val="001B71B8"/>
    <w:rsid w:val="001B778D"/>
    <w:rsid w:val="001C015A"/>
    <w:rsid w:val="001C0582"/>
    <w:rsid w:val="001C1014"/>
    <w:rsid w:val="001C1913"/>
    <w:rsid w:val="001C1BD0"/>
    <w:rsid w:val="001C1CBE"/>
    <w:rsid w:val="001C2A58"/>
    <w:rsid w:val="001C3D06"/>
    <w:rsid w:val="001C3E64"/>
    <w:rsid w:val="001C3FDC"/>
    <w:rsid w:val="001C4078"/>
    <w:rsid w:val="001C4165"/>
    <w:rsid w:val="001C4ACC"/>
    <w:rsid w:val="001C51AB"/>
    <w:rsid w:val="001C5385"/>
    <w:rsid w:val="001C6A8D"/>
    <w:rsid w:val="001C6DCB"/>
    <w:rsid w:val="001C75E6"/>
    <w:rsid w:val="001C7E44"/>
    <w:rsid w:val="001D0C2B"/>
    <w:rsid w:val="001D0E2A"/>
    <w:rsid w:val="001D0E62"/>
    <w:rsid w:val="001D1583"/>
    <w:rsid w:val="001D2228"/>
    <w:rsid w:val="001D256A"/>
    <w:rsid w:val="001D2E0C"/>
    <w:rsid w:val="001D31D5"/>
    <w:rsid w:val="001D53C1"/>
    <w:rsid w:val="001D6C9E"/>
    <w:rsid w:val="001D6EB7"/>
    <w:rsid w:val="001D746F"/>
    <w:rsid w:val="001D7885"/>
    <w:rsid w:val="001E0F3E"/>
    <w:rsid w:val="001E178A"/>
    <w:rsid w:val="001E2DAF"/>
    <w:rsid w:val="001E3F22"/>
    <w:rsid w:val="001E40CE"/>
    <w:rsid w:val="001E44DD"/>
    <w:rsid w:val="001E4A0C"/>
    <w:rsid w:val="001E51EE"/>
    <w:rsid w:val="001E56E7"/>
    <w:rsid w:val="001E5929"/>
    <w:rsid w:val="001E59A7"/>
    <w:rsid w:val="001E5DBA"/>
    <w:rsid w:val="001E5E34"/>
    <w:rsid w:val="001E5FCF"/>
    <w:rsid w:val="001E6355"/>
    <w:rsid w:val="001F00B4"/>
    <w:rsid w:val="001F1024"/>
    <w:rsid w:val="001F1FCC"/>
    <w:rsid w:val="001F2858"/>
    <w:rsid w:val="001F2DE6"/>
    <w:rsid w:val="001F360C"/>
    <w:rsid w:val="001F399E"/>
    <w:rsid w:val="001F411A"/>
    <w:rsid w:val="001F4F88"/>
    <w:rsid w:val="001F65C2"/>
    <w:rsid w:val="001F683F"/>
    <w:rsid w:val="00200B6E"/>
    <w:rsid w:val="00202115"/>
    <w:rsid w:val="00202884"/>
    <w:rsid w:val="00202CDB"/>
    <w:rsid w:val="0020344D"/>
    <w:rsid w:val="00203B6F"/>
    <w:rsid w:val="00204AFC"/>
    <w:rsid w:val="00204C0E"/>
    <w:rsid w:val="00205175"/>
    <w:rsid w:val="002067A9"/>
    <w:rsid w:val="00206813"/>
    <w:rsid w:val="002068AE"/>
    <w:rsid w:val="002070E7"/>
    <w:rsid w:val="00207128"/>
    <w:rsid w:val="002078EC"/>
    <w:rsid w:val="002100D4"/>
    <w:rsid w:val="00210953"/>
    <w:rsid w:val="00210A4F"/>
    <w:rsid w:val="0021160C"/>
    <w:rsid w:val="00212870"/>
    <w:rsid w:val="00212C4F"/>
    <w:rsid w:val="00214635"/>
    <w:rsid w:val="00214A1A"/>
    <w:rsid w:val="00214C31"/>
    <w:rsid w:val="00214E63"/>
    <w:rsid w:val="002161A9"/>
    <w:rsid w:val="0021629D"/>
    <w:rsid w:val="00216E29"/>
    <w:rsid w:val="002177E6"/>
    <w:rsid w:val="00220C4D"/>
    <w:rsid w:val="00221499"/>
    <w:rsid w:val="00221D57"/>
    <w:rsid w:val="00221E96"/>
    <w:rsid w:val="00222AB2"/>
    <w:rsid w:val="00223111"/>
    <w:rsid w:val="00224473"/>
    <w:rsid w:val="00224549"/>
    <w:rsid w:val="002246CE"/>
    <w:rsid w:val="00224829"/>
    <w:rsid w:val="002257C0"/>
    <w:rsid w:val="002303C6"/>
    <w:rsid w:val="002307D3"/>
    <w:rsid w:val="00230990"/>
    <w:rsid w:val="002312FC"/>
    <w:rsid w:val="0023148A"/>
    <w:rsid w:val="00231650"/>
    <w:rsid w:val="00231A84"/>
    <w:rsid w:val="002327DF"/>
    <w:rsid w:val="00232BE0"/>
    <w:rsid w:val="00233C15"/>
    <w:rsid w:val="002340D0"/>
    <w:rsid w:val="00234187"/>
    <w:rsid w:val="0023546F"/>
    <w:rsid w:val="0023606D"/>
    <w:rsid w:val="0023654B"/>
    <w:rsid w:val="002365C4"/>
    <w:rsid w:val="00236A26"/>
    <w:rsid w:val="00236C08"/>
    <w:rsid w:val="0023724D"/>
    <w:rsid w:val="00241813"/>
    <w:rsid w:val="0024253D"/>
    <w:rsid w:val="00242E6D"/>
    <w:rsid w:val="00242FAC"/>
    <w:rsid w:val="0024490D"/>
    <w:rsid w:val="00244A6F"/>
    <w:rsid w:val="00245760"/>
    <w:rsid w:val="00245E28"/>
    <w:rsid w:val="00246456"/>
    <w:rsid w:val="00246523"/>
    <w:rsid w:val="00246978"/>
    <w:rsid w:val="00246FD0"/>
    <w:rsid w:val="00247001"/>
    <w:rsid w:val="0024737B"/>
    <w:rsid w:val="002474BC"/>
    <w:rsid w:val="00247A16"/>
    <w:rsid w:val="002517AE"/>
    <w:rsid w:val="00251F75"/>
    <w:rsid w:val="002521A5"/>
    <w:rsid w:val="00252525"/>
    <w:rsid w:val="00252601"/>
    <w:rsid w:val="002531DE"/>
    <w:rsid w:val="00253561"/>
    <w:rsid w:val="00253E74"/>
    <w:rsid w:val="002546BC"/>
    <w:rsid w:val="002548D0"/>
    <w:rsid w:val="00255B7F"/>
    <w:rsid w:val="00256361"/>
    <w:rsid w:val="0025692F"/>
    <w:rsid w:val="002614D6"/>
    <w:rsid w:val="0026156E"/>
    <w:rsid w:val="002616DE"/>
    <w:rsid w:val="0026193B"/>
    <w:rsid w:val="00262F14"/>
    <w:rsid w:val="002637D5"/>
    <w:rsid w:val="0026463B"/>
    <w:rsid w:val="002649F8"/>
    <w:rsid w:val="00265445"/>
    <w:rsid w:val="00265ABE"/>
    <w:rsid w:val="00267056"/>
    <w:rsid w:val="00267063"/>
    <w:rsid w:val="002703D6"/>
    <w:rsid w:val="002707CC"/>
    <w:rsid w:val="00270B18"/>
    <w:rsid w:val="002711EE"/>
    <w:rsid w:val="002713C5"/>
    <w:rsid w:val="002718BB"/>
    <w:rsid w:val="00271A56"/>
    <w:rsid w:val="00272156"/>
    <w:rsid w:val="00272A10"/>
    <w:rsid w:val="00273C51"/>
    <w:rsid w:val="00273E5B"/>
    <w:rsid w:val="002741C3"/>
    <w:rsid w:val="002742D3"/>
    <w:rsid w:val="002742E1"/>
    <w:rsid w:val="00274C17"/>
    <w:rsid w:val="00275149"/>
    <w:rsid w:val="002774B6"/>
    <w:rsid w:val="00277ECB"/>
    <w:rsid w:val="00280AEC"/>
    <w:rsid w:val="0028113A"/>
    <w:rsid w:val="002815F9"/>
    <w:rsid w:val="0028216E"/>
    <w:rsid w:val="00282C49"/>
    <w:rsid w:val="00283948"/>
    <w:rsid w:val="00283A42"/>
    <w:rsid w:val="00283E74"/>
    <w:rsid w:val="00283FED"/>
    <w:rsid w:val="00285105"/>
    <w:rsid w:val="00285553"/>
    <w:rsid w:val="002855F6"/>
    <w:rsid w:val="00285826"/>
    <w:rsid w:val="002867DB"/>
    <w:rsid w:val="00287250"/>
    <w:rsid w:val="002873A7"/>
    <w:rsid w:val="00287633"/>
    <w:rsid w:val="002901CC"/>
    <w:rsid w:val="00290E54"/>
    <w:rsid w:val="002913C8"/>
    <w:rsid w:val="00291550"/>
    <w:rsid w:val="00292BF8"/>
    <w:rsid w:val="00294794"/>
    <w:rsid w:val="00294B8A"/>
    <w:rsid w:val="00294D65"/>
    <w:rsid w:val="0029616C"/>
    <w:rsid w:val="00296291"/>
    <w:rsid w:val="00296752"/>
    <w:rsid w:val="0029719F"/>
    <w:rsid w:val="00297AAF"/>
    <w:rsid w:val="002A1401"/>
    <w:rsid w:val="002A2A2A"/>
    <w:rsid w:val="002A2E04"/>
    <w:rsid w:val="002A384D"/>
    <w:rsid w:val="002A3B5E"/>
    <w:rsid w:val="002A4725"/>
    <w:rsid w:val="002A4A2B"/>
    <w:rsid w:val="002A5008"/>
    <w:rsid w:val="002A5334"/>
    <w:rsid w:val="002A5824"/>
    <w:rsid w:val="002A5CB7"/>
    <w:rsid w:val="002A6576"/>
    <w:rsid w:val="002A6C42"/>
    <w:rsid w:val="002A7112"/>
    <w:rsid w:val="002A7850"/>
    <w:rsid w:val="002B09F0"/>
    <w:rsid w:val="002B172F"/>
    <w:rsid w:val="002B1CC9"/>
    <w:rsid w:val="002B3523"/>
    <w:rsid w:val="002B38CB"/>
    <w:rsid w:val="002B3C54"/>
    <w:rsid w:val="002B3DD4"/>
    <w:rsid w:val="002B45D4"/>
    <w:rsid w:val="002B4C9F"/>
    <w:rsid w:val="002B57BC"/>
    <w:rsid w:val="002B640B"/>
    <w:rsid w:val="002B6825"/>
    <w:rsid w:val="002B69B1"/>
    <w:rsid w:val="002B6FEA"/>
    <w:rsid w:val="002B79C8"/>
    <w:rsid w:val="002B79DB"/>
    <w:rsid w:val="002C063D"/>
    <w:rsid w:val="002C2389"/>
    <w:rsid w:val="002C23EC"/>
    <w:rsid w:val="002C2CC9"/>
    <w:rsid w:val="002C2D05"/>
    <w:rsid w:val="002C3200"/>
    <w:rsid w:val="002C365D"/>
    <w:rsid w:val="002C587E"/>
    <w:rsid w:val="002C781D"/>
    <w:rsid w:val="002C7BC8"/>
    <w:rsid w:val="002D10FE"/>
    <w:rsid w:val="002D11AC"/>
    <w:rsid w:val="002D29B8"/>
    <w:rsid w:val="002D2EB4"/>
    <w:rsid w:val="002D30DF"/>
    <w:rsid w:val="002D32C4"/>
    <w:rsid w:val="002D342D"/>
    <w:rsid w:val="002D43EB"/>
    <w:rsid w:val="002D46B3"/>
    <w:rsid w:val="002D536C"/>
    <w:rsid w:val="002D5EE3"/>
    <w:rsid w:val="002D6497"/>
    <w:rsid w:val="002D697F"/>
    <w:rsid w:val="002D745F"/>
    <w:rsid w:val="002E1A9A"/>
    <w:rsid w:val="002E21A5"/>
    <w:rsid w:val="002E238C"/>
    <w:rsid w:val="002E251C"/>
    <w:rsid w:val="002E26A1"/>
    <w:rsid w:val="002E4B80"/>
    <w:rsid w:val="002E60EC"/>
    <w:rsid w:val="002E63AE"/>
    <w:rsid w:val="002E7518"/>
    <w:rsid w:val="002E774A"/>
    <w:rsid w:val="002E7871"/>
    <w:rsid w:val="002E7C5D"/>
    <w:rsid w:val="002E7CEA"/>
    <w:rsid w:val="002F01CE"/>
    <w:rsid w:val="002F0472"/>
    <w:rsid w:val="002F0FF8"/>
    <w:rsid w:val="002F1349"/>
    <w:rsid w:val="002F1917"/>
    <w:rsid w:val="002F20C5"/>
    <w:rsid w:val="002F2E33"/>
    <w:rsid w:val="002F31A5"/>
    <w:rsid w:val="002F3407"/>
    <w:rsid w:val="002F3486"/>
    <w:rsid w:val="002F358B"/>
    <w:rsid w:val="002F3D70"/>
    <w:rsid w:val="002F4A35"/>
    <w:rsid w:val="002F56D6"/>
    <w:rsid w:val="002F6111"/>
    <w:rsid w:val="002F6516"/>
    <w:rsid w:val="002F6CC2"/>
    <w:rsid w:val="002F7765"/>
    <w:rsid w:val="00300257"/>
    <w:rsid w:val="00300269"/>
    <w:rsid w:val="00300F7B"/>
    <w:rsid w:val="0030190A"/>
    <w:rsid w:val="0030238E"/>
    <w:rsid w:val="00302938"/>
    <w:rsid w:val="0030430C"/>
    <w:rsid w:val="00305589"/>
    <w:rsid w:val="00305CA3"/>
    <w:rsid w:val="00305D5B"/>
    <w:rsid w:val="00307C0F"/>
    <w:rsid w:val="00307C44"/>
    <w:rsid w:val="00311E3B"/>
    <w:rsid w:val="0031299D"/>
    <w:rsid w:val="00312A75"/>
    <w:rsid w:val="003137A1"/>
    <w:rsid w:val="00313F29"/>
    <w:rsid w:val="00315DF1"/>
    <w:rsid w:val="00316707"/>
    <w:rsid w:val="0031742A"/>
    <w:rsid w:val="003177F9"/>
    <w:rsid w:val="0032138B"/>
    <w:rsid w:val="00323677"/>
    <w:rsid w:val="00323A9D"/>
    <w:rsid w:val="00323AEC"/>
    <w:rsid w:val="00323D47"/>
    <w:rsid w:val="00323FE1"/>
    <w:rsid w:val="00324024"/>
    <w:rsid w:val="0032445C"/>
    <w:rsid w:val="0032463C"/>
    <w:rsid w:val="00325998"/>
    <w:rsid w:val="00326D5E"/>
    <w:rsid w:val="00327D6B"/>
    <w:rsid w:val="00331A5F"/>
    <w:rsid w:val="00331B44"/>
    <w:rsid w:val="0033209F"/>
    <w:rsid w:val="003326B0"/>
    <w:rsid w:val="00333038"/>
    <w:rsid w:val="00333291"/>
    <w:rsid w:val="00333A98"/>
    <w:rsid w:val="00333F63"/>
    <w:rsid w:val="00333F9A"/>
    <w:rsid w:val="00334B0E"/>
    <w:rsid w:val="003363CD"/>
    <w:rsid w:val="003364B9"/>
    <w:rsid w:val="00337873"/>
    <w:rsid w:val="00337DFC"/>
    <w:rsid w:val="00340618"/>
    <w:rsid w:val="00340E16"/>
    <w:rsid w:val="0034138E"/>
    <w:rsid w:val="00341C78"/>
    <w:rsid w:val="003422D5"/>
    <w:rsid w:val="00342333"/>
    <w:rsid w:val="00345354"/>
    <w:rsid w:val="00350B0E"/>
    <w:rsid w:val="0035176C"/>
    <w:rsid w:val="00351A9A"/>
    <w:rsid w:val="00351E96"/>
    <w:rsid w:val="0035234D"/>
    <w:rsid w:val="0035323D"/>
    <w:rsid w:val="00353D15"/>
    <w:rsid w:val="00355596"/>
    <w:rsid w:val="00356392"/>
    <w:rsid w:val="00356AF0"/>
    <w:rsid w:val="00356FE8"/>
    <w:rsid w:val="0035737A"/>
    <w:rsid w:val="003578C0"/>
    <w:rsid w:val="0036084A"/>
    <w:rsid w:val="00360BAE"/>
    <w:rsid w:val="00360C01"/>
    <w:rsid w:val="00360D00"/>
    <w:rsid w:val="00360D66"/>
    <w:rsid w:val="0036273B"/>
    <w:rsid w:val="0036417D"/>
    <w:rsid w:val="003642F2"/>
    <w:rsid w:val="00364683"/>
    <w:rsid w:val="00364A71"/>
    <w:rsid w:val="003651FE"/>
    <w:rsid w:val="0036571D"/>
    <w:rsid w:val="003660D7"/>
    <w:rsid w:val="003661AF"/>
    <w:rsid w:val="0036659F"/>
    <w:rsid w:val="003667C2"/>
    <w:rsid w:val="0036682B"/>
    <w:rsid w:val="00366F10"/>
    <w:rsid w:val="003676E4"/>
    <w:rsid w:val="00367F89"/>
    <w:rsid w:val="0037012A"/>
    <w:rsid w:val="00370ADB"/>
    <w:rsid w:val="00370E2F"/>
    <w:rsid w:val="0037180D"/>
    <w:rsid w:val="0037214B"/>
    <w:rsid w:val="0037243F"/>
    <w:rsid w:val="00372AA2"/>
    <w:rsid w:val="00372C68"/>
    <w:rsid w:val="00372FDC"/>
    <w:rsid w:val="003733BA"/>
    <w:rsid w:val="003736D9"/>
    <w:rsid w:val="003738FD"/>
    <w:rsid w:val="00373A47"/>
    <w:rsid w:val="0037420A"/>
    <w:rsid w:val="00375963"/>
    <w:rsid w:val="00377EDB"/>
    <w:rsid w:val="003809AE"/>
    <w:rsid w:val="003809D2"/>
    <w:rsid w:val="00380F49"/>
    <w:rsid w:val="0038141F"/>
    <w:rsid w:val="00382606"/>
    <w:rsid w:val="0038264C"/>
    <w:rsid w:val="0038281B"/>
    <w:rsid w:val="003831DA"/>
    <w:rsid w:val="003832DC"/>
    <w:rsid w:val="00383DA3"/>
    <w:rsid w:val="00385262"/>
    <w:rsid w:val="00385834"/>
    <w:rsid w:val="00385E1E"/>
    <w:rsid w:val="00386541"/>
    <w:rsid w:val="003865B3"/>
    <w:rsid w:val="0038665B"/>
    <w:rsid w:val="00386F13"/>
    <w:rsid w:val="0038796A"/>
    <w:rsid w:val="00387D69"/>
    <w:rsid w:val="00390658"/>
    <w:rsid w:val="0039073F"/>
    <w:rsid w:val="003917E8"/>
    <w:rsid w:val="003919DA"/>
    <w:rsid w:val="0039274F"/>
    <w:rsid w:val="003929CF"/>
    <w:rsid w:val="00393745"/>
    <w:rsid w:val="00393B61"/>
    <w:rsid w:val="003946D4"/>
    <w:rsid w:val="00394F31"/>
    <w:rsid w:val="003956C5"/>
    <w:rsid w:val="00395D83"/>
    <w:rsid w:val="00396727"/>
    <w:rsid w:val="003967D8"/>
    <w:rsid w:val="00396CBA"/>
    <w:rsid w:val="00397177"/>
    <w:rsid w:val="003972C9"/>
    <w:rsid w:val="003A0715"/>
    <w:rsid w:val="003A0E75"/>
    <w:rsid w:val="003A1A7F"/>
    <w:rsid w:val="003A2DED"/>
    <w:rsid w:val="003A3FEB"/>
    <w:rsid w:val="003A4220"/>
    <w:rsid w:val="003A48C4"/>
    <w:rsid w:val="003A4CFA"/>
    <w:rsid w:val="003A60C2"/>
    <w:rsid w:val="003A6106"/>
    <w:rsid w:val="003A6502"/>
    <w:rsid w:val="003A660C"/>
    <w:rsid w:val="003A6C63"/>
    <w:rsid w:val="003B060C"/>
    <w:rsid w:val="003B090D"/>
    <w:rsid w:val="003B0D33"/>
    <w:rsid w:val="003B0DA3"/>
    <w:rsid w:val="003B0F91"/>
    <w:rsid w:val="003B1480"/>
    <w:rsid w:val="003B1819"/>
    <w:rsid w:val="003B2908"/>
    <w:rsid w:val="003B299A"/>
    <w:rsid w:val="003B2A06"/>
    <w:rsid w:val="003B3716"/>
    <w:rsid w:val="003B38E7"/>
    <w:rsid w:val="003B4A7B"/>
    <w:rsid w:val="003B5077"/>
    <w:rsid w:val="003B5097"/>
    <w:rsid w:val="003B5735"/>
    <w:rsid w:val="003B5DDE"/>
    <w:rsid w:val="003B5DE8"/>
    <w:rsid w:val="003B6211"/>
    <w:rsid w:val="003B67E9"/>
    <w:rsid w:val="003C0B23"/>
    <w:rsid w:val="003C0E52"/>
    <w:rsid w:val="003C0F7A"/>
    <w:rsid w:val="003C1B4A"/>
    <w:rsid w:val="003C1B91"/>
    <w:rsid w:val="003C2261"/>
    <w:rsid w:val="003C3AC5"/>
    <w:rsid w:val="003C468C"/>
    <w:rsid w:val="003C534A"/>
    <w:rsid w:val="003C5E6B"/>
    <w:rsid w:val="003C62C4"/>
    <w:rsid w:val="003C6D82"/>
    <w:rsid w:val="003C6F1A"/>
    <w:rsid w:val="003C74C8"/>
    <w:rsid w:val="003C74CE"/>
    <w:rsid w:val="003D1250"/>
    <w:rsid w:val="003D238B"/>
    <w:rsid w:val="003D3396"/>
    <w:rsid w:val="003D3654"/>
    <w:rsid w:val="003D3B15"/>
    <w:rsid w:val="003D3B90"/>
    <w:rsid w:val="003D452A"/>
    <w:rsid w:val="003D49AA"/>
    <w:rsid w:val="003D4F46"/>
    <w:rsid w:val="003D50E8"/>
    <w:rsid w:val="003D5D03"/>
    <w:rsid w:val="003D6256"/>
    <w:rsid w:val="003D7446"/>
    <w:rsid w:val="003E0861"/>
    <w:rsid w:val="003E086D"/>
    <w:rsid w:val="003E0F4F"/>
    <w:rsid w:val="003E1068"/>
    <w:rsid w:val="003E315F"/>
    <w:rsid w:val="003E362C"/>
    <w:rsid w:val="003E3912"/>
    <w:rsid w:val="003E4BCE"/>
    <w:rsid w:val="003E4CA3"/>
    <w:rsid w:val="003E5079"/>
    <w:rsid w:val="003E5097"/>
    <w:rsid w:val="003E5EF5"/>
    <w:rsid w:val="003E6073"/>
    <w:rsid w:val="003E635C"/>
    <w:rsid w:val="003E7A73"/>
    <w:rsid w:val="003E7DC5"/>
    <w:rsid w:val="003F088F"/>
    <w:rsid w:val="003F17CE"/>
    <w:rsid w:val="003F1F08"/>
    <w:rsid w:val="003F2824"/>
    <w:rsid w:val="003F3512"/>
    <w:rsid w:val="003F3FDC"/>
    <w:rsid w:val="003F53A9"/>
    <w:rsid w:val="003F5588"/>
    <w:rsid w:val="003F57EF"/>
    <w:rsid w:val="003F63B8"/>
    <w:rsid w:val="003F6703"/>
    <w:rsid w:val="003F6AD5"/>
    <w:rsid w:val="003F76AD"/>
    <w:rsid w:val="0040005B"/>
    <w:rsid w:val="0040072D"/>
    <w:rsid w:val="0040092F"/>
    <w:rsid w:val="00401107"/>
    <w:rsid w:val="004011FF"/>
    <w:rsid w:val="00401762"/>
    <w:rsid w:val="00401AD3"/>
    <w:rsid w:val="00401AF0"/>
    <w:rsid w:val="00401CC8"/>
    <w:rsid w:val="00401D8D"/>
    <w:rsid w:val="00401E34"/>
    <w:rsid w:val="00401F24"/>
    <w:rsid w:val="0040517A"/>
    <w:rsid w:val="00405A47"/>
    <w:rsid w:val="00405BA0"/>
    <w:rsid w:val="004065F7"/>
    <w:rsid w:val="00406BFB"/>
    <w:rsid w:val="0040769E"/>
    <w:rsid w:val="004078F9"/>
    <w:rsid w:val="00407C9D"/>
    <w:rsid w:val="00411DE8"/>
    <w:rsid w:val="0041259A"/>
    <w:rsid w:val="00412ED9"/>
    <w:rsid w:val="00413A81"/>
    <w:rsid w:val="00414CE3"/>
    <w:rsid w:val="0041519D"/>
    <w:rsid w:val="00415E4C"/>
    <w:rsid w:val="004160A1"/>
    <w:rsid w:val="004160DD"/>
    <w:rsid w:val="00416320"/>
    <w:rsid w:val="0041632D"/>
    <w:rsid w:val="00416B69"/>
    <w:rsid w:val="0041736E"/>
    <w:rsid w:val="00417E7C"/>
    <w:rsid w:val="004204A4"/>
    <w:rsid w:val="00420FCA"/>
    <w:rsid w:val="004210C4"/>
    <w:rsid w:val="00422781"/>
    <w:rsid w:val="004230A5"/>
    <w:rsid w:val="004239EF"/>
    <w:rsid w:val="00423BEF"/>
    <w:rsid w:val="0042489C"/>
    <w:rsid w:val="004249E1"/>
    <w:rsid w:val="004258BC"/>
    <w:rsid w:val="00425A98"/>
    <w:rsid w:val="00425E7A"/>
    <w:rsid w:val="004262EE"/>
    <w:rsid w:val="004263C2"/>
    <w:rsid w:val="0042779E"/>
    <w:rsid w:val="004310BB"/>
    <w:rsid w:val="0043318B"/>
    <w:rsid w:val="00433EF5"/>
    <w:rsid w:val="004342AA"/>
    <w:rsid w:val="00434ECB"/>
    <w:rsid w:val="00434F97"/>
    <w:rsid w:val="00435021"/>
    <w:rsid w:val="00435215"/>
    <w:rsid w:val="004359AA"/>
    <w:rsid w:val="00436B67"/>
    <w:rsid w:val="00436EB8"/>
    <w:rsid w:val="004372D8"/>
    <w:rsid w:val="004372F3"/>
    <w:rsid w:val="00440F94"/>
    <w:rsid w:val="004413E8"/>
    <w:rsid w:val="00443399"/>
    <w:rsid w:val="00443DE2"/>
    <w:rsid w:val="00444922"/>
    <w:rsid w:val="00444C46"/>
    <w:rsid w:val="00444CFF"/>
    <w:rsid w:val="0044538C"/>
    <w:rsid w:val="0044594E"/>
    <w:rsid w:val="00445D09"/>
    <w:rsid w:val="00446DB6"/>
    <w:rsid w:val="00450045"/>
    <w:rsid w:val="004508F8"/>
    <w:rsid w:val="004509A5"/>
    <w:rsid w:val="0045216E"/>
    <w:rsid w:val="00452EA2"/>
    <w:rsid w:val="00452F26"/>
    <w:rsid w:val="00452F38"/>
    <w:rsid w:val="004538DA"/>
    <w:rsid w:val="00453AE6"/>
    <w:rsid w:val="00454AB1"/>
    <w:rsid w:val="00454B00"/>
    <w:rsid w:val="00454EB4"/>
    <w:rsid w:val="004553C1"/>
    <w:rsid w:val="00455A26"/>
    <w:rsid w:val="00455AB1"/>
    <w:rsid w:val="00457287"/>
    <w:rsid w:val="004576E9"/>
    <w:rsid w:val="00457E63"/>
    <w:rsid w:val="004609D3"/>
    <w:rsid w:val="00460E61"/>
    <w:rsid w:val="00461A5B"/>
    <w:rsid w:val="004625C1"/>
    <w:rsid w:val="00462AFA"/>
    <w:rsid w:val="00464B6C"/>
    <w:rsid w:val="00464E8E"/>
    <w:rsid w:val="00465551"/>
    <w:rsid w:val="00465846"/>
    <w:rsid w:val="004662B6"/>
    <w:rsid w:val="00466420"/>
    <w:rsid w:val="00466D8D"/>
    <w:rsid w:val="00466E1A"/>
    <w:rsid w:val="004671C8"/>
    <w:rsid w:val="004675C1"/>
    <w:rsid w:val="004706CC"/>
    <w:rsid w:val="00470CF5"/>
    <w:rsid w:val="00471F4F"/>
    <w:rsid w:val="00472496"/>
    <w:rsid w:val="00472B25"/>
    <w:rsid w:val="00473427"/>
    <w:rsid w:val="004741D5"/>
    <w:rsid w:val="0047525E"/>
    <w:rsid w:val="0047528C"/>
    <w:rsid w:val="00476A97"/>
    <w:rsid w:val="00476C7D"/>
    <w:rsid w:val="00480C5C"/>
    <w:rsid w:val="00481349"/>
    <w:rsid w:val="00481782"/>
    <w:rsid w:val="00482183"/>
    <w:rsid w:val="00482747"/>
    <w:rsid w:val="004827AC"/>
    <w:rsid w:val="004827E9"/>
    <w:rsid w:val="00483485"/>
    <w:rsid w:val="00483A40"/>
    <w:rsid w:val="00484102"/>
    <w:rsid w:val="00484332"/>
    <w:rsid w:val="00484CD3"/>
    <w:rsid w:val="004850E8"/>
    <w:rsid w:val="00485177"/>
    <w:rsid w:val="0048563F"/>
    <w:rsid w:val="00486503"/>
    <w:rsid w:val="00486668"/>
    <w:rsid w:val="00486D86"/>
    <w:rsid w:val="00490397"/>
    <w:rsid w:val="004908E0"/>
    <w:rsid w:val="00491953"/>
    <w:rsid w:val="00492232"/>
    <w:rsid w:val="004925CD"/>
    <w:rsid w:val="00492E5A"/>
    <w:rsid w:val="00494FD0"/>
    <w:rsid w:val="004957E1"/>
    <w:rsid w:val="00495F76"/>
    <w:rsid w:val="00497821"/>
    <w:rsid w:val="00497BDD"/>
    <w:rsid w:val="00497E09"/>
    <w:rsid w:val="004A0AF8"/>
    <w:rsid w:val="004A0DC4"/>
    <w:rsid w:val="004A104B"/>
    <w:rsid w:val="004A11FB"/>
    <w:rsid w:val="004A1ADC"/>
    <w:rsid w:val="004A1FFA"/>
    <w:rsid w:val="004A205E"/>
    <w:rsid w:val="004A224B"/>
    <w:rsid w:val="004A2272"/>
    <w:rsid w:val="004A31A7"/>
    <w:rsid w:val="004A3A84"/>
    <w:rsid w:val="004A4580"/>
    <w:rsid w:val="004A4E58"/>
    <w:rsid w:val="004A5A61"/>
    <w:rsid w:val="004A5CBE"/>
    <w:rsid w:val="004A5CCB"/>
    <w:rsid w:val="004A64AA"/>
    <w:rsid w:val="004A693E"/>
    <w:rsid w:val="004A6D72"/>
    <w:rsid w:val="004A7374"/>
    <w:rsid w:val="004B039D"/>
    <w:rsid w:val="004B04F6"/>
    <w:rsid w:val="004B0D46"/>
    <w:rsid w:val="004B1A09"/>
    <w:rsid w:val="004B201B"/>
    <w:rsid w:val="004B30EF"/>
    <w:rsid w:val="004B360B"/>
    <w:rsid w:val="004B38B2"/>
    <w:rsid w:val="004B4462"/>
    <w:rsid w:val="004B4E19"/>
    <w:rsid w:val="004B5235"/>
    <w:rsid w:val="004B6EA4"/>
    <w:rsid w:val="004C0DBD"/>
    <w:rsid w:val="004C24DF"/>
    <w:rsid w:val="004C2A04"/>
    <w:rsid w:val="004C4455"/>
    <w:rsid w:val="004C4AE2"/>
    <w:rsid w:val="004C4D7E"/>
    <w:rsid w:val="004C583E"/>
    <w:rsid w:val="004C5AD4"/>
    <w:rsid w:val="004C6117"/>
    <w:rsid w:val="004C75B5"/>
    <w:rsid w:val="004D0134"/>
    <w:rsid w:val="004D0226"/>
    <w:rsid w:val="004D0416"/>
    <w:rsid w:val="004D11E8"/>
    <w:rsid w:val="004D12EC"/>
    <w:rsid w:val="004D1364"/>
    <w:rsid w:val="004D265D"/>
    <w:rsid w:val="004D2BF4"/>
    <w:rsid w:val="004D3432"/>
    <w:rsid w:val="004D3437"/>
    <w:rsid w:val="004D34FE"/>
    <w:rsid w:val="004D3926"/>
    <w:rsid w:val="004D3C93"/>
    <w:rsid w:val="004D404A"/>
    <w:rsid w:val="004D4D32"/>
    <w:rsid w:val="004D662C"/>
    <w:rsid w:val="004D665A"/>
    <w:rsid w:val="004E11D6"/>
    <w:rsid w:val="004E1994"/>
    <w:rsid w:val="004E19B2"/>
    <w:rsid w:val="004E19E0"/>
    <w:rsid w:val="004E1C6A"/>
    <w:rsid w:val="004E228E"/>
    <w:rsid w:val="004E2E15"/>
    <w:rsid w:val="004E2F1F"/>
    <w:rsid w:val="004E34BB"/>
    <w:rsid w:val="004E42B6"/>
    <w:rsid w:val="004E4911"/>
    <w:rsid w:val="004E4E5D"/>
    <w:rsid w:val="004E5A72"/>
    <w:rsid w:val="004E6010"/>
    <w:rsid w:val="004E7368"/>
    <w:rsid w:val="004E76F5"/>
    <w:rsid w:val="004E7D61"/>
    <w:rsid w:val="004F0115"/>
    <w:rsid w:val="004F07BB"/>
    <w:rsid w:val="004F200C"/>
    <w:rsid w:val="004F37F0"/>
    <w:rsid w:val="004F39F4"/>
    <w:rsid w:val="004F3E89"/>
    <w:rsid w:val="004F4289"/>
    <w:rsid w:val="004F442A"/>
    <w:rsid w:val="004F4920"/>
    <w:rsid w:val="004F4BBB"/>
    <w:rsid w:val="004F4ED8"/>
    <w:rsid w:val="004F55C6"/>
    <w:rsid w:val="004F5A2B"/>
    <w:rsid w:val="004F5A47"/>
    <w:rsid w:val="004F611A"/>
    <w:rsid w:val="004F6588"/>
    <w:rsid w:val="004F79BF"/>
    <w:rsid w:val="00500E34"/>
    <w:rsid w:val="005018E9"/>
    <w:rsid w:val="00501CC9"/>
    <w:rsid w:val="00501DA0"/>
    <w:rsid w:val="0050229B"/>
    <w:rsid w:val="0050243E"/>
    <w:rsid w:val="00502ADF"/>
    <w:rsid w:val="00502E74"/>
    <w:rsid w:val="00502FA0"/>
    <w:rsid w:val="0050423D"/>
    <w:rsid w:val="005044C1"/>
    <w:rsid w:val="00504C07"/>
    <w:rsid w:val="005068CA"/>
    <w:rsid w:val="00506DD5"/>
    <w:rsid w:val="005073C1"/>
    <w:rsid w:val="00507DD0"/>
    <w:rsid w:val="00510EA5"/>
    <w:rsid w:val="00511369"/>
    <w:rsid w:val="005113D5"/>
    <w:rsid w:val="00511DAF"/>
    <w:rsid w:val="005125B6"/>
    <w:rsid w:val="00512765"/>
    <w:rsid w:val="0051290D"/>
    <w:rsid w:val="00512D12"/>
    <w:rsid w:val="00514954"/>
    <w:rsid w:val="00515D8A"/>
    <w:rsid w:val="0051746C"/>
    <w:rsid w:val="00517A7E"/>
    <w:rsid w:val="00517ADD"/>
    <w:rsid w:val="005200E4"/>
    <w:rsid w:val="005201A2"/>
    <w:rsid w:val="005204CA"/>
    <w:rsid w:val="0052142D"/>
    <w:rsid w:val="00521751"/>
    <w:rsid w:val="0052204C"/>
    <w:rsid w:val="0052242F"/>
    <w:rsid w:val="00522512"/>
    <w:rsid w:val="00522533"/>
    <w:rsid w:val="00522840"/>
    <w:rsid w:val="00522FBC"/>
    <w:rsid w:val="00523B18"/>
    <w:rsid w:val="00524585"/>
    <w:rsid w:val="005249A2"/>
    <w:rsid w:val="00525845"/>
    <w:rsid w:val="00526352"/>
    <w:rsid w:val="005266A8"/>
    <w:rsid w:val="005267C5"/>
    <w:rsid w:val="00527E91"/>
    <w:rsid w:val="005329F4"/>
    <w:rsid w:val="00533DC6"/>
    <w:rsid w:val="00534377"/>
    <w:rsid w:val="00534638"/>
    <w:rsid w:val="005355CB"/>
    <w:rsid w:val="0053641B"/>
    <w:rsid w:val="00536914"/>
    <w:rsid w:val="00537327"/>
    <w:rsid w:val="005378A7"/>
    <w:rsid w:val="0054007B"/>
    <w:rsid w:val="005408D6"/>
    <w:rsid w:val="00540CEF"/>
    <w:rsid w:val="00541162"/>
    <w:rsid w:val="0054146C"/>
    <w:rsid w:val="0054172F"/>
    <w:rsid w:val="00541CD2"/>
    <w:rsid w:val="00541EF6"/>
    <w:rsid w:val="00541FCE"/>
    <w:rsid w:val="00542AF7"/>
    <w:rsid w:val="00543461"/>
    <w:rsid w:val="00543AF0"/>
    <w:rsid w:val="00544312"/>
    <w:rsid w:val="00544816"/>
    <w:rsid w:val="00544F59"/>
    <w:rsid w:val="00545370"/>
    <w:rsid w:val="00546293"/>
    <w:rsid w:val="0054761F"/>
    <w:rsid w:val="00547A8F"/>
    <w:rsid w:val="0055073C"/>
    <w:rsid w:val="00550DD1"/>
    <w:rsid w:val="00550EC3"/>
    <w:rsid w:val="005510D9"/>
    <w:rsid w:val="005511A8"/>
    <w:rsid w:val="005511CA"/>
    <w:rsid w:val="005513C1"/>
    <w:rsid w:val="00551841"/>
    <w:rsid w:val="005522DC"/>
    <w:rsid w:val="00552454"/>
    <w:rsid w:val="005537DA"/>
    <w:rsid w:val="00553FAF"/>
    <w:rsid w:val="00554FF2"/>
    <w:rsid w:val="00555283"/>
    <w:rsid w:val="00555416"/>
    <w:rsid w:val="00556ACA"/>
    <w:rsid w:val="0055702D"/>
    <w:rsid w:val="005578C6"/>
    <w:rsid w:val="00557AED"/>
    <w:rsid w:val="00560935"/>
    <w:rsid w:val="00561A1B"/>
    <w:rsid w:val="00562511"/>
    <w:rsid w:val="0056280A"/>
    <w:rsid w:val="00562F52"/>
    <w:rsid w:val="00562F57"/>
    <w:rsid w:val="00563823"/>
    <w:rsid w:val="0056392A"/>
    <w:rsid w:val="00563A20"/>
    <w:rsid w:val="00563D84"/>
    <w:rsid w:val="00563DC2"/>
    <w:rsid w:val="0056419F"/>
    <w:rsid w:val="005646E5"/>
    <w:rsid w:val="00564CDB"/>
    <w:rsid w:val="005650FB"/>
    <w:rsid w:val="0056530A"/>
    <w:rsid w:val="00565476"/>
    <w:rsid w:val="005659DF"/>
    <w:rsid w:val="00567486"/>
    <w:rsid w:val="005674F2"/>
    <w:rsid w:val="005679F7"/>
    <w:rsid w:val="00567B54"/>
    <w:rsid w:val="00567D6C"/>
    <w:rsid w:val="005700B8"/>
    <w:rsid w:val="0057014B"/>
    <w:rsid w:val="00570CF5"/>
    <w:rsid w:val="005717AF"/>
    <w:rsid w:val="00572598"/>
    <w:rsid w:val="00572B8A"/>
    <w:rsid w:val="00572D33"/>
    <w:rsid w:val="0057477C"/>
    <w:rsid w:val="00574B4A"/>
    <w:rsid w:val="00574E29"/>
    <w:rsid w:val="0057549F"/>
    <w:rsid w:val="0057642B"/>
    <w:rsid w:val="005766C0"/>
    <w:rsid w:val="00576C8C"/>
    <w:rsid w:val="00576E09"/>
    <w:rsid w:val="0057730B"/>
    <w:rsid w:val="00577FDF"/>
    <w:rsid w:val="00580715"/>
    <w:rsid w:val="00581532"/>
    <w:rsid w:val="00581B8B"/>
    <w:rsid w:val="00582682"/>
    <w:rsid w:val="005827DA"/>
    <w:rsid w:val="00582A10"/>
    <w:rsid w:val="00582EF0"/>
    <w:rsid w:val="00583636"/>
    <w:rsid w:val="0058421B"/>
    <w:rsid w:val="00584FFD"/>
    <w:rsid w:val="00585428"/>
    <w:rsid w:val="0058573C"/>
    <w:rsid w:val="00585BCB"/>
    <w:rsid w:val="00585C8D"/>
    <w:rsid w:val="00585D06"/>
    <w:rsid w:val="00585DBD"/>
    <w:rsid w:val="00586A3A"/>
    <w:rsid w:val="00586E7A"/>
    <w:rsid w:val="0058731C"/>
    <w:rsid w:val="00587B61"/>
    <w:rsid w:val="00587F23"/>
    <w:rsid w:val="0059006B"/>
    <w:rsid w:val="00590AC4"/>
    <w:rsid w:val="00591D77"/>
    <w:rsid w:val="00591DC3"/>
    <w:rsid w:val="00591E0D"/>
    <w:rsid w:val="00592356"/>
    <w:rsid w:val="00592D66"/>
    <w:rsid w:val="00593B19"/>
    <w:rsid w:val="00593C46"/>
    <w:rsid w:val="005952D1"/>
    <w:rsid w:val="0059617C"/>
    <w:rsid w:val="00596491"/>
    <w:rsid w:val="0059722B"/>
    <w:rsid w:val="00597A60"/>
    <w:rsid w:val="00597EBB"/>
    <w:rsid w:val="005A079F"/>
    <w:rsid w:val="005A0D97"/>
    <w:rsid w:val="005A0DF5"/>
    <w:rsid w:val="005A2657"/>
    <w:rsid w:val="005A31FB"/>
    <w:rsid w:val="005A349B"/>
    <w:rsid w:val="005A4560"/>
    <w:rsid w:val="005A4DB0"/>
    <w:rsid w:val="005A562C"/>
    <w:rsid w:val="005A5E14"/>
    <w:rsid w:val="005A6116"/>
    <w:rsid w:val="005A6190"/>
    <w:rsid w:val="005A73BD"/>
    <w:rsid w:val="005A791B"/>
    <w:rsid w:val="005A7AD4"/>
    <w:rsid w:val="005B0223"/>
    <w:rsid w:val="005B0AD0"/>
    <w:rsid w:val="005B0D84"/>
    <w:rsid w:val="005B0DAC"/>
    <w:rsid w:val="005B1348"/>
    <w:rsid w:val="005B145A"/>
    <w:rsid w:val="005B2753"/>
    <w:rsid w:val="005B2DE2"/>
    <w:rsid w:val="005B3BFE"/>
    <w:rsid w:val="005B461C"/>
    <w:rsid w:val="005B52D3"/>
    <w:rsid w:val="005B5FEF"/>
    <w:rsid w:val="005B6284"/>
    <w:rsid w:val="005B65B5"/>
    <w:rsid w:val="005B6A11"/>
    <w:rsid w:val="005B6BAE"/>
    <w:rsid w:val="005B7270"/>
    <w:rsid w:val="005B7ADF"/>
    <w:rsid w:val="005C0067"/>
    <w:rsid w:val="005C047C"/>
    <w:rsid w:val="005C20E4"/>
    <w:rsid w:val="005C2DA0"/>
    <w:rsid w:val="005C2F75"/>
    <w:rsid w:val="005C307B"/>
    <w:rsid w:val="005C39A5"/>
    <w:rsid w:val="005C3ABE"/>
    <w:rsid w:val="005C421C"/>
    <w:rsid w:val="005C4603"/>
    <w:rsid w:val="005C528E"/>
    <w:rsid w:val="005C66FC"/>
    <w:rsid w:val="005C795E"/>
    <w:rsid w:val="005D0954"/>
    <w:rsid w:val="005D0CD8"/>
    <w:rsid w:val="005D0F34"/>
    <w:rsid w:val="005D11C5"/>
    <w:rsid w:val="005D1A76"/>
    <w:rsid w:val="005D1C15"/>
    <w:rsid w:val="005D1EE4"/>
    <w:rsid w:val="005D236D"/>
    <w:rsid w:val="005D38B1"/>
    <w:rsid w:val="005D3989"/>
    <w:rsid w:val="005D3DF9"/>
    <w:rsid w:val="005D56E5"/>
    <w:rsid w:val="005D5DCE"/>
    <w:rsid w:val="005D65B5"/>
    <w:rsid w:val="005D67DE"/>
    <w:rsid w:val="005D68DC"/>
    <w:rsid w:val="005D698F"/>
    <w:rsid w:val="005D6B94"/>
    <w:rsid w:val="005E0231"/>
    <w:rsid w:val="005E0433"/>
    <w:rsid w:val="005E0F1B"/>
    <w:rsid w:val="005E2A06"/>
    <w:rsid w:val="005E2F5F"/>
    <w:rsid w:val="005E3B73"/>
    <w:rsid w:val="005E4775"/>
    <w:rsid w:val="005E47E9"/>
    <w:rsid w:val="005E4AA3"/>
    <w:rsid w:val="005E504C"/>
    <w:rsid w:val="005E5DA3"/>
    <w:rsid w:val="005F0583"/>
    <w:rsid w:val="005F0ACC"/>
    <w:rsid w:val="005F0B70"/>
    <w:rsid w:val="005F0CEA"/>
    <w:rsid w:val="005F28DE"/>
    <w:rsid w:val="005F2AF6"/>
    <w:rsid w:val="005F2D86"/>
    <w:rsid w:val="005F3525"/>
    <w:rsid w:val="005F4097"/>
    <w:rsid w:val="005F4C67"/>
    <w:rsid w:val="005F508B"/>
    <w:rsid w:val="005F5907"/>
    <w:rsid w:val="005F5CA1"/>
    <w:rsid w:val="005F670C"/>
    <w:rsid w:val="005F6BC5"/>
    <w:rsid w:val="005F7DBE"/>
    <w:rsid w:val="006001BB"/>
    <w:rsid w:val="00600252"/>
    <w:rsid w:val="0060043E"/>
    <w:rsid w:val="006010F8"/>
    <w:rsid w:val="00601392"/>
    <w:rsid w:val="00601EED"/>
    <w:rsid w:val="0060247C"/>
    <w:rsid w:val="006027E2"/>
    <w:rsid w:val="00603001"/>
    <w:rsid w:val="00603D8D"/>
    <w:rsid w:val="00604C21"/>
    <w:rsid w:val="006052F7"/>
    <w:rsid w:val="006061E3"/>
    <w:rsid w:val="006065A7"/>
    <w:rsid w:val="006071B6"/>
    <w:rsid w:val="006074DA"/>
    <w:rsid w:val="0061034F"/>
    <w:rsid w:val="006104C0"/>
    <w:rsid w:val="00611322"/>
    <w:rsid w:val="0061136F"/>
    <w:rsid w:val="0061259B"/>
    <w:rsid w:val="0061276D"/>
    <w:rsid w:val="00613140"/>
    <w:rsid w:val="00614536"/>
    <w:rsid w:val="00615135"/>
    <w:rsid w:val="00615588"/>
    <w:rsid w:val="00615C31"/>
    <w:rsid w:val="00615DAB"/>
    <w:rsid w:val="00616752"/>
    <w:rsid w:val="006174DA"/>
    <w:rsid w:val="00617766"/>
    <w:rsid w:val="0062099E"/>
    <w:rsid w:val="0062244F"/>
    <w:rsid w:val="00622A65"/>
    <w:rsid w:val="00624A3F"/>
    <w:rsid w:val="00624C2F"/>
    <w:rsid w:val="006253EB"/>
    <w:rsid w:val="0062544B"/>
    <w:rsid w:val="00625C6A"/>
    <w:rsid w:val="006265C6"/>
    <w:rsid w:val="0062693A"/>
    <w:rsid w:val="00626F2C"/>
    <w:rsid w:val="00627EA1"/>
    <w:rsid w:val="00632775"/>
    <w:rsid w:val="006328D8"/>
    <w:rsid w:val="00633383"/>
    <w:rsid w:val="00633A21"/>
    <w:rsid w:val="006345A7"/>
    <w:rsid w:val="006348C6"/>
    <w:rsid w:val="00634EDA"/>
    <w:rsid w:val="0063577D"/>
    <w:rsid w:val="006359E8"/>
    <w:rsid w:val="006359F6"/>
    <w:rsid w:val="006361E6"/>
    <w:rsid w:val="00636C0B"/>
    <w:rsid w:val="00636CA2"/>
    <w:rsid w:val="006372A0"/>
    <w:rsid w:val="006377D4"/>
    <w:rsid w:val="006378F9"/>
    <w:rsid w:val="00637BEB"/>
    <w:rsid w:val="00640852"/>
    <w:rsid w:val="00640BBF"/>
    <w:rsid w:val="00640EE7"/>
    <w:rsid w:val="006412AB"/>
    <w:rsid w:val="00641CB1"/>
    <w:rsid w:val="00641F29"/>
    <w:rsid w:val="0064228D"/>
    <w:rsid w:val="006429E5"/>
    <w:rsid w:val="00642CDB"/>
    <w:rsid w:val="00643CA1"/>
    <w:rsid w:val="00643FEF"/>
    <w:rsid w:val="00644A4D"/>
    <w:rsid w:val="0064500D"/>
    <w:rsid w:val="00645D2E"/>
    <w:rsid w:val="006462EA"/>
    <w:rsid w:val="00646BDA"/>
    <w:rsid w:val="00647914"/>
    <w:rsid w:val="00647C06"/>
    <w:rsid w:val="00647E3E"/>
    <w:rsid w:val="00650959"/>
    <w:rsid w:val="00650A40"/>
    <w:rsid w:val="00650A73"/>
    <w:rsid w:val="00653A16"/>
    <w:rsid w:val="00653E5A"/>
    <w:rsid w:val="006549AC"/>
    <w:rsid w:val="00654E63"/>
    <w:rsid w:val="00655966"/>
    <w:rsid w:val="0065658F"/>
    <w:rsid w:val="00656665"/>
    <w:rsid w:val="006567D4"/>
    <w:rsid w:val="00656C3F"/>
    <w:rsid w:val="00656E3F"/>
    <w:rsid w:val="006574E0"/>
    <w:rsid w:val="00657BC2"/>
    <w:rsid w:val="0066044C"/>
    <w:rsid w:val="0066096F"/>
    <w:rsid w:val="00660A8C"/>
    <w:rsid w:val="00661F45"/>
    <w:rsid w:val="00662ED1"/>
    <w:rsid w:val="00663045"/>
    <w:rsid w:val="00663186"/>
    <w:rsid w:val="0066390E"/>
    <w:rsid w:val="0066521D"/>
    <w:rsid w:val="006654CA"/>
    <w:rsid w:val="006659D6"/>
    <w:rsid w:val="00666090"/>
    <w:rsid w:val="006671E7"/>
    <w:rsid w:val="00667673"/>
    <w:rsid w:val="006677E6"/>
    <w:rsid w:val="00670C0F"/>
    <w:rsid w:val="00670E71"/>
    <w:rsid w:val="006711F5"/>
    <w:rsid w:val="00671651"/>
    <w:rsid w:val="0067168F"/>
    <w:rsid w:val="006719B8"/>
    <w:rsid w:val="00672A8B"/>
    <w:rsid w:val="00673DD3"/>
    <w:rsid w:val="00673F1B"/>
    <w:rsid w:val="00674028"/>
    <w:rsid w:val="00674828"/>
    <w:rsid w:val="00674E62"/>
    <w:rsid w:val="00675DB8"/>
    <w:rsid w:val="00675E5A"/>
    <w:rsid w:val="0067729C"/>
    <w:rsid w:val="00677C3D"/>
    <w:rsid w:val="006805D0"/>
    <w:rsid w:val="00680EC8"/>
    <w:rsid w:val="0068131E"/>
    <w:rsid w:val="0068147E"/>
    <w:rsid w:val="00681786"/>
    <w:rsid w:val="00681B8C"/>
    <w:rsid w:val="00683076"/>
    <w:rsid w:val="006834B7"/>
    <w:rsid w:val="006843B9"/>
    <w:rsid w:val="00685062"/>
    <w:rsid w:val="0068536B"/>
    <w:rsid w:val="006855D6"/>
    <w:rsid w:val="00685F5A"/>
    <w:rsid w:val="00686A23"/>
    <w:rsid w:val="00687021"/>
    <w:rsid w:val="006879F8"/>
    <w:rsid w:val="0069059F"/>
    <w:rsid w:val="00690EEC"/>
    <w:rsid w:val="006916DA"/>
    <w:rsid w:val="00691E96"/>
    <w:rsid w:val="0069221C"/>
    <w:rsid w:val="00692B98"/>
    <w:rsid w:val="00692EE0"/>
    <w:rsid w:val="0069339F"/>
    <w:rsid w:val="006934E1"/>
    <w:rsid w:val="006935E7"/>
    <w:rsid w:val="00693D95"/>
    <w:rsid w:val="00693DBC"/>
    <w:rsid w:val="00694126"/>
    <w:rsid w:val="00694624"/>
    <w:rsid w:val="00694D63"/>
    <w:rsid w:val="006950C6"/>
    <w:rsid w:val="006967F6"/>
    <w:rsid w:val="006978CB"/>
    <w:rsid w:val="00697CBB"/>
    <w:rsid w:val="00697ED4"/>
    <w:rsid w:val="006A028B"/>
    <w:rsid w:val="006A1446"/>
    <w:rsid w:val="006A1FED"/>
    <w:rsid w:val="006A2B7E"/>
    <w:rsid w:val="006A3C55"/>
    <w:rsid w:val="006A46B5"/>
    <w:rsid w:val="006A5483"/>
    <w:rsid w:val="006A54F7"/>
    <w:rsid w:val="006A5991"/>
    <w:rsid w:val="006A5A46"/>
    <w:rsid w:val="006A5F20"/>
    <w:rsid w:val="006A63D1"/>
    <w:rsid w:val="006A7081"/>
    <w:rsid w:val="006A7688"/>
    <w:rsid w:val="006B0056"/>
    <w:rsid w:val="006B03A8"/>
    <w:rsid w:val="006B072B"/>
    <w:rsid w:val="006B0984"/>
    <w:rsid w:val="006B1141"/>
    <w:rsid w:val="006B2808"/>
    <w:rsid w:val="006B2B01"/>
    <w:rsid w:val="006B2BFE"/>
    <w:rsid w:val="006B2C2F"/>
    <w:rsid w:val="006B2F17"/>
    <w:rsid w:val="006B31E7"/>
    <w:rsid w:val="006B3944"/>
    <w:rsid w:val="006B4DC3"/>
    <w:rsid w:val="006B5DBF"/>
    <w:rsid w:val="006B6024"/>
    <w:rsid w:val="006B609F"/>
    <w:rsid w:val="006B78DF"/>
    <w:rsid w:val="006C01C8"/>
    <w:rsid w:val="006C057A"/>
    <w:rsid w:val="006C06AD"/>
    <w:rsid w:val="006C0F6C"/>
    <w:rsid w:val="006C12E8"/>
    <w:rsid w:val="006C13CF"/>
    <w:rsid w:val="006C215E"/>
    <w:rsid w:val="006C31FE"/>
    <w:rsid w:val="006C4C6D"/>
    <w:rsid w:val="006C56F3"/>
    <w:rsid w:val="006C7484"/>
    <w:rsid w:val="006C765B"/>
    <w:rsid w:val="006D0390"/>
    <w:rsid w:val="006D0442"/>
    <w:rsid w:val="006D049C"/>
    <w:rsid w:val="006D1F9B"/>
    <w:rsid w:val="006D2520"/>
    <w:rsid w:val="006D2555"/>
    <w:rsid w:val="006D270E"/>
    <w:rsid w:val="006D3471"/>
    <w:rsid w:val="006D3701"/>
    <w:rsid w:val="006D3B1F"/>
    <w:rsid w:val="006D4051"/>
    <w:rsid w:val="006D4579"/>
    <w:rsid w:val="006D4E35"/>
    <w:rsid w:val="006D55D5"/>
    <w:rsid w:val="006D5D11"/>
    <w:rsid w:val="006D63B7"/>
    <w:rsid w:val="006D65A2"/>
    <w:rsid w:val="006E0D74"/>
    <w:rsid w:val="006E1403"/>
    <w:rsid w:val="006E2315"/>
    <w:rsid w:val="006E2857"/>
    <w:rsid w:val="006E346C"/>
    <w:rsid w:val="006E3C78"/>
    <w:rsid w:val="006E4095"/>
    <w:rsid w:val="006E5250"/>
    <w:rsid w:val="006E57BE"/>
    <w:rsid w:val="006E57FB"/>
    <w:rsid w:val="006E5A13"/>
    <w:rsid w:val="006E763C"/>
    <w:rsid w:val="006E78AA"/>
    <w:rsid w:val="006E794F"/>
    <w:rsid w:val="006E7AD5"/>
    <w:rsid w:val="006E7C2A"/>
    <w:rsid w:val="006F0BB3"/>
    <w:rsid w:val="006F1B5C"/>
    <w:rsid w:val="006F2087"/>
    <w:rsid w:val="006F29D8"/>
    <w:rsid w:val="006F324A"/>
    <w:rsid w:val="006F3B6A"/>
    <w:rsid w:val="006F3EF6"/>
    <w:rsid w:val="006F5767"/>
    <w:rsid w:val="006F632E"/>
    <w:rsid w:val="006F6A0E"/>
    <w:rsid w:val="006F7068"/>
    <w:rsid w:val="006F7CA7"/>
    <w:rsid w:val="006F7D9C"/>
    <w:rsid w:val="00700243"/>
    <w:rsid w:val="007007B2"/>
    <w:rsid w:val="0070194A"/>
    <w:rsid w:val="00701E12"/>
    <w:rsid w:val="00702109"/>
    <w:rsid w:val="00702E57"/>
    <w:rsid w:val="00702F23"/>
    <w:rsid w:val="00702FDB"/>
    <w:rsid w:val="00704021"/>
    <w:rsid w:val="00704985"/>
    <w:rsid w:val="00705D8D"/>
    <w:rsid w:val="00705ED5"/>
    <w:rsid w:val="00705FDA"/>
    <w:rsid w:val="00706316"/>
    <w:rsid w:val="00707428"/>
    <w:rsid w:val="007100F4"/>
    <w:rsid w:val="00710136"/>
    <w:rsid w:val="007108B8"/>
    <w:rsid w:val="007112DA"/>
    <w:rsid w:val="00712332"/>
    <w:rsid w:val="007124AC"/>
    <w:rsid w:val="0071267F"/>
    <w:rsid w:val="007128F0"/>
    <w:rsid w:val="0071310C"/>
    <w:rsid w:val="007138EC"/>
    <w:rsid w:val="00713F68"/>
    <w:rsid w:val="00714C60"/>
    <w:rsid w:val="00714E7D"/>
    <w:rsid w:val="00714FA4"/>
    <w:rsid w:val="00715D41"/>
    <w:rsid w:val="00715DAA"/>
    <w:rsid w:val="00716CA1"/>
    <w:rsid w:val="00717750"/>
    <w:rsid w:val="007179E5"/>
    <w:rsid w:val="00717D6A"/>
    <w:rsid w:val="00717F27"/>
    <w:rsid w:val="00720017"/>
    <w:rsid w:val="00720244"/>
    <w:rsid w:val="00722A69"/>
    <w:rsid w:val="00723B2F"/>
    <w:rsid w:val="00723CBA"/>
    <w:rsid w:val="00723D92"/>
    <w:rsid w:val="00724037"/>
    <w:rsid w:val="00724214"/>
    <w:rsid w:val="00724B25"/>
    <w:rsid w:val="007251B8"/>
    <w:rsid w:val="0072554C"/>
    <w:rsid w:val="007267F3"/>
    <w:rsid w:val="007274BC"/>
    <w:rsid w:val="00727814"/>
    <w:rsid w:val="00730E80"/>
    <w:rsid w:val="00735002"/>
    <w:rsid w:val="007351D4"/>
    <w:rsid w:val="00735323"/>
    <w:rsid w:val="0073548B"/>
    <w:rsid w:val="00736062"/>
    <w:rsid w:val="0073675A"/>
    <w:rsid w:val="007367F1"/>
    <w:rsid w:val="00736829"/>
    <w:rsid w:val="0073787C"/>
    <w:rsid w:val="00737948"/>
    <w:rsid w:val="00737D42"/>
    <w:rsid w:val="00737E4F"/>
    <w:rsid w:val="00737E58"/>
    <w:rsid w:val="007403D8"/>
    <w:rsid w:val="00740428"/>
    <w:rsid w:val="00741775"/>
    <w:rsid w:val="007417A4"/>
    <w:rsid w:val="00741940"/>
    <w:rsid w:val="0074204F"/>
    <w:rsid w:val="00743A36"/>
    <w:rsid w:val="00743D18"/>
    <w:rsid w:val="00744483"/>
    <w:rsid w:val="00744F88"/>
    <w:rsid w:val="007451EC"/>
    <w:rsid w:val="0074546A"/>
    <w:rsid w:val="00745ECA"/>
    <w:rsid w:val="007468BA"/>
    <w:rsid w:val="007476F5"/>
    <w:rsid w:val="00747791"/>
    <w:rsid w:val="007500A8"/>
    <w:rsid w:val="007510FD"/>
    <w:rsid w:val="00751570"/>
    <w:rsid w:val="00751CD9"/>
    <w:rsid w:val="00751DEF"/>
    <w:rsid w:val="0075369A"/>
    <w:rsid w:val="00753D81"/>
    <w:rsid w:val="00755247"/>
    <w:rsid w:val="0075576D"/>
    <w:rsid w:val="007568AC"/>
    <w:rsid w:val="00756FD1"/>
    <w:rsid w:val="007601BA"/>
    <w:rsid w:val="00760226"/>
    <w:rsid w:val="0076076B"/>
    <w:rsid w:val="00760F08"/>
    <w:rsid w:val="0076103F"/>
    <w:rsid w:val="00761851"/>
    <w:rsid w:val="00763238"/>
    <w:rsid w:val="0076362A"/>
    <w:rsid w:val="0076389B"/>
    <w:rsid w:val="00763C06"/>
    <w:rsid w:val="00763E7B"/>
    <w:rsid w:val="00763F1E"/>
    <w:rsid w:val="00764972"/>
    <w:rsid w:val="00764C05"/>
    <w:rsid w:val="00764D59"/>
    <w:rsid w:val="00764E84"/>
    <w:rsid w:val="007652C1"/>
    <w:rsid w:val="0076547C"/>
    <w:rsid w:val="00766C22"/>
    <w:rsid w:val="007672A3"/>
    <w:rsid w:val="007705D0"/>
    <w:rsid w:val="00770F84"/>
    <w:rsid w:val="00771809"/>
    <w:rsid w:val="00771C66"/>
    <w:rsid w:val="0077240B"/>
    <w:rsid w:val="00773115"/>
    <w:rsid w:val="007734B1"/>
    <w:rsid w:val="00773D8A"/>
    <w:rsid w:val="007746B3"/>
    <w:rsid w:val="00774E47"/>
    <w:rsid w:val="007750C8"/>
    <w:rsid w:val="00775CA1"/>
    <w:rsid w:val="007769F0"/>
    <w:rsid w:val="00777E66"/>
    <w:rsid w:val="00780343"/>
    <w:rsid w:val="00780966"/>
    <w:rsid w:val="00780B01"/>
    <w:rsid w:val="007811AC"/>
    <w:rsid w:val="0078618B"/>
    <w:rsid w:val="00786237"/>
    <w:rsid w:val="00786553"/>
    <w:rsid w:val="00787125"/>
    <w:rsid w:val="00787240"/>
    <w:rsid w:val="00790809"/>
    <w:rsid w:val="00791124"/>
    <w:rsid w:val="00791E72"/>
    <w:rsid w:val="00793A16"/>
    <w:rsid w:val="00793EF1"/>
    <w:rsid w:val="007949E5"/>
    <w:rsid w:val="00794E03"/>
    <w:rsid w:val="007955DD"/>
    <w:rsid w:val="00795CAE"/>
    <w:rsid w:val="00795DE5"/>
    <w:rsid w:val="00796451"/>
    <w:rsid w:val="0079695F"/>
    <w:rsid w:val="007971B7"/>
    <w:rsid w:val="007A04CD"/>
    <w:rsid w:val="007A07B1"/>
    <w:rsid w:val="007A0EFD"/>
    <w:rsid w:val="007A114C"/>
    <w:rsid w:val="007A119E"/>
    <w:rsid w:val="007A1BF1"/>
    <w:rsid w:val="007A2080"/>
    <w:rsid w:val="007A336E"/>
    <w:rsid w:val="007A35F5"/>
    <w:rsid w:val="007A4244"/>
    <w:rsid w:val="007A43C5"/>
    <w:rsid w:val="007A4B5F"/>
    <w:rsid w:val="007A4CF1"/>
    <w:rsid w:val="007A52B9"/>
    <w:rsid w:val="007A6DD1"/>
    <w:rsid w:val="007A708F"/>
    <w:rsid w:val="007A7E90"/>
    <w:rsid w:val="007A7F3D"/>
    <w:rsid w:val="007B1168"/>
    <w:rsid w:val="007B1195"/>
    <w:rsid w:val="007B1FE7"/>
    <w:rsid w:val="007B29BA"/>
    <w:rsid w:val="007B2EAA"/>
    <w:rsid w:val="007B32FF"/>
    <w:rsid w:val="007B340D"/>
    <w:rsid w:val="007B3742"/>
    <w:rsid w:val="007B4324"/>
    <w:rsid w:val="007B4355"/>
    <w:rsid w:val="007B438C"/>
    <w:rsid w:val="007B44A1"/>
    <w:rsid w:val="007B4FBE"/>
    <w:rsid w:val="007B560D"/>
    <w:rsid w:val="007B6EB6"/>
    <w:rsid w:val="007C2056"/>
    <w:rsid w:val="007C22A2"/>
    <w:rsid w:val="007C279D"/>
    <w:rsid w:val="007C31A8"/>
    <w:rsid w:val="007C3776"/>
    <w:rsid w:val="007C3ED8"/>
    <w:rsid w:val="007C431A"/>
    <w:rsid w:val="007C48FC"/>
    <w:rsid w:val="007C4AA3"/>
    <w:rsid w:val="007C4CF5"/>
    <w:rsid w:val="007C6B07"/>
    <w:rsid w:val="007C730E"/>
    <w:rsid w:val="007C789B"/>
    <w:rsid w:val="007D05ED"/>
    <w:rsid w:val="007D09BD"/>
    <w:rsid w:val="007D0E04"/>
    <w:rsid w:val="007D1575"/>
    <w:rsid w:val="007D1AA0"/>
    <w:rsid w:val="007D29A5"/>
    <w:rsid w:val="007D2E2F"/>
    <w:rsid w:val="007D2E90"/>
    <w:rsid w:val="007D3175"/>
    <w:rsid w:val="007D31B9"/>
    <w:rsid w:val="007D43CA"/>
    <w:rsid w:val="007D4731"/>
    <w:rsid w:val="007D4732"/>
    <w:rsid w:val="007D4BB1"/>
    <w:rsid w:val="007D4BEA"/>
    <w:rsid w:val="007D507A"/>
    <w:rsid w:val="007D5A43"/>
    <w:rsid w:val="007D65CC"/>
    <w:rsid w:val="007D7683"/>
    <w:rsid w:val="007D7B0E"/>
    <w:rsid w:val="007D7D8C"/>
    <w:rsid w:val="007D7F4E"/>
    <w:rsid w:val="007E012C"/>
    <w:rsid w:val="007E0510"/>
    <w:rsid w:val="007E0515"/>
    <w:rsid w:val="007E0938"/>
    <w:rsid w:val="007E0C99"/>
    <w:rsid w:val="007E0CA5"/>
    <w:rsid w:val="007E12B1"/>
    <w:rsid w:val="007E13B0"/>
    <w:rsid w:val="007E1A54"/>
    <w:rsid w:val="007E225E"/>
    <w:rsid w:val="007E2EAE"/>
    <w:rsid w:val="007E30CB"/>
    <w:rsid w:val="007E3477"/>
    <w:rsid w:val="007E384C"/>
    <w:rsid w:val="007E38C1"/>
    <w:rsid w:val="007E47B9"/>
    <w:rsid w:val="007E4CCC"/>
    <w:rsid w:val="007E564B"/>
    <w:rsid w:val="007E5844"/>
    <w:rsid w:val="007E65FE"/>
    <w:rsid w:val="007E72DC"/>
    <w:rsid w:val="007F02DB"/>
    <w:rsid w:val="007F0469"/>
    <w:rsid w:val="007F0773"/>
    <w:rsid w:val="007F1F5D"/>
    <w:rsid w:val="007F2882"/>
    <w:rsid w:val="007F3888"/>
    <w:rsid w:val="007F4D23"/>
    <w:rsid w:val="007F51E3"/>
    <w:rsid w:val="007F5AC3"/>
    <w:rsid w:val="007F6116"/>
    <w:rsid w:val="007F6176"/>
    <w:rsid w:val="007F6D64"/>
    <w:rsid w:val="007F6E38"/>
    <w:rsid w:val="007F727D"/>
    <w:rsid w:val="007F7668"/>
    <w:rsid w:val="007F7D02"/>
    <w:rsid w:val="00800200"/>
    <w:rsid w:val="00800339"/>
    <w:rsid w:val="008006B5"/>
    <w:rsid w:val="00800CED"/>
    <w:rsid w:val="00801411"/>
    <w:rsid w:val="0080197A"/>
    <w:rsid w:val="00802AEC"/>
    <w:rsid w:val="008032EF"/>
    <w:rsid w:val="00803451"/>
    <w:rsid w:val="00804080"/>
    <w:rsid w:val="0080420F"/>
    <w:rsid w:val="00805682"/>
    <w:rsid w:val="0080626C"/>
    <w:rsid w:val="00806582"/>
    <w:rsid w:val="0080663F"/>
    <w:rsid w:val="00806FC8"/>
    <w:rsid w:val="0080744F"/>
    <w:rsid w:val="008075B1"/>
    <w:rsid w:val="008078F4"/>
    <w:rsid w:val="00807C15"/>
    <w:rsid w:val="008100D7"/>
    <w:rsid w:val="0081035F"/>
    <w:rsid w:val="00810A4B"/>
    <w:rsid w:val="00811161"/>
    <w:rsid w:val="00811C01"/>
    <w:rsid w:val="00812886"/>
    <w:rsid w:val="00813725"/>
    <w:rsid w:val="00815398"/>
    <w:rsid w:val="00815FC2"/>
    <w:rsid w:val="008173E4"/>
    <w:rsid w:val="008175AB"/>
    <w:rsid w:val="00817D65"/>
    <w:rsid w:val="00817D8A"/>
    <w:rsid w:val="00817D8F"/>
    <w:rsid w:val="00817EC7"/>
    <w:rsid w:val="0082028B"/>
    <w:rsid w:val="008206AD"/>
    <w:rsid w:val="008214EB"/>
    <w:rsid w:val="00821748"/>
    <w:rsid w:val="00821A65"/>
    <w:rsid w:val="00822B3F"/>
    <w:rsid w:val="00822C9D"/>
    <w:rsid w:val="008248EF"/>
    <w:rsid w:val="00824AEC"/>
    <w:rsid w:val="00825C3F"/>
    <w:rsid w:val="00826170"/>
    <w:rsid w:val="008267D3"/>
    <w:rsid w:val="00826D69"/>
    <w:rsid w:val="00826DE2"/>
    <w:rsid w:val="00826E41"/>
    <w:rsid w:val="00826E59"/>
    <w:rsid w:val="008271EC"/>
    <w:rsid w:val="008276F7"/>
    <w:rsid w:val="0083046E"/>
    <w:rsid w:val="008308DC"/>
    <w:rsid w:val="00830936"/>
    <w:rsid w:val="0083124F"/>
    <w:rsid w:val="00831D05"/>
    <w:rsid w:val="00831E9B"/>
    <w:rsid w:val="00832373"/>
    <w:rsid w:val="00832C7E"/>
    <w:rsid w:val="00833140"/>
    <w:rsid w:val="0083320E"/>
    <w:rsid w:val="00833A9C"/>
    <w:rsid w:val="00834984"/>
    <w:rsid w:val="00834A50"/>
    <w:rsid w:val="00835F73"/>
    <w:rsid w:val="0083600C"/>
    <w:rsid w:val="008365F3"/>
    <w:rsid w:val="0083699B"/>
    <w:rsid w:val="00836C6A"/>
    <w:rsid w:val="00840059"/>
    <w:rsid w:val="008404F5"/>
    <w:rsid w:val="00840B96"/>
    <w:rsid w:val="00840CBE"/>
    <w:rsid w:val="008414E6"/>
    <w:rsid w:val="008425BC"/>
    <w:rsid w:val="00843262"/>
    <w:rsid w:val="0084391F"/>
    <w:rsid w:val="008439C8"/>
    <w:rsid w:val="00843B66"/>
    <w:rsid w:val="00843BC1"/>
    <w:rsid w:val="00844515"/>
    <w:rsid w:val="008447A9"/>
    <w:rsid w:val="008456FC"/>
    <w:rsid w:val="008457C6"/>
    <w:rsid w:val="00845AD5"/>
    <w:rsid w:val="008478F3"/>
    <w:rsid w:val="00847E28"/>
    <w:rsid w:val="00850623"/>
    <w:rsid w:val="00850762"/>
    <w:rsid w:val="00851302"/>
    <w:rsid w:val="00852379"/>
    <w:rsid w:val="00853142"/>
    <w:rsid w:val="0085326C"/>
    <w:rsid w:val="0085376F"/>
    <w:rsid w:val="00854083"/>
    <w:rsid w:val="0085452A"/>
    <w:rsid w:val="008545F7"/>
    <w:rsid w:val="00854729"/>
    <w:rsid w:val="00855196"/>
    <w:rsid w:val="008554A3"/>
    <w:rsid w:val="00855536"/>
    <w:rsid w:val="0085564F"/>
    <w:rsid w:val="00855CC1"/>
    <w:rsid w:val="00855D99"/>
    <w:rsid w:val="0085729E"/>
    <w:rsid w:val="00861AA8"/>
    <w:rsid w:val="00861BFF"/>
    <w:rsid w:val="008621DA"/>
    <w:rsid w:val="008625AC"/>
    <w:rsid w:val="00863C2B"/>
    <w:rsid w:val="00864A57"/>
    <w:rsid w:val="00865196"/>
    <w:rsid w:val="0086535A"/>
    <w:rsid w:val="008655C9"/>
    <w:rsid w:val="0086575B"/>
    <w:rsid w:val="00866849"/>
    <w:rsid w:val="0086707E"/>
    <w:rsid w:val="00867467"/>
    <w:rsid w:val="00867DF2"/>
    <w:rsid w:val="00870644"/>
    <w:rsid w:val="00870A41"/>
    <w:rsid w:val="008716FA"/>
    <w:rsid w:val="00871D97"/>
    <w:rsid w:val="0087261B"/>
    <w:rsid w:val="00873804"/>
    <w:rsid w:val="00873D67"/>
    <w:rsid w:val="00873D74"/>
    <w:rsid w:val="00873EB0"/>
    <w:rsid w:val="00874F45"/>
    <w:rsid w:val="00875673"/>
    <w:rsid w:val="008773D3"/>
    <w:rsid w:val="008778D4"/>
    <w:rsid w:val="00877BB0"/>
    <w:rsid w:val="008804A2"/>
    <w:rsid w:val="00880913"/>
    <w:rsid w:val="00880B77"/>
    <w:rsid w:val="00880FD9"/>
    <w:rsid w:val="008812AC"/>
    <w:rsid w:val="0088150B"/>
    <w:rsid w:val="00881781"/>
    <w:rsid w:val="00881A61"/>
    <w:rsid w:val="00882FDF"/>
    <w:rsid w:val="00883392"/>
    <w:rsid w:val="0088416A"/>
    <w:rsid w:val="00884E5D"/>
    <w:rsid w:val="00884FAF"/>
    <w:rsid w:val="00887B33"/>
    <w:rsid w:val="0089069A"/>
    <w:rsid w:val="0089096D"/>
    <w:rsid w:val="00890AD3"/>
    <w:rsid w:val="00890B7B"/>
    <w:rsid w:val="0089239C"/>
    <w:rsid w:val="00892B3B"/>
    <w:rsid w:val="008930D8"/>
    <w:rsid w:val="00893990"/>
    <w:rsid w:val="00893E51"/>
    <w:rsid w:val="00893FF2"/>
    <w:rsid w:val="00894105"/>
    <w:rsid w:val="00895421"/>
    <w:rsid w:val="0089571E"/>
    <w:rsid w:val="00896685"/>
    <w:rsid w:val="00896728"/>
    <w:rsid w:val="00896B3A"/>
    <w:rsid w:val="008974BF"/>
    <w:rsid w:val="0089789A"/>
    <w:rsid w:val="00897FBC"/>
    <w:rsid w:val="008A038B"/>
    <w:rsid w:val="008A0779"/>
    <w:rsid w:val="008A09E2"/>
    <w:rsid w:val="008A11A7"/>
    <w:rsid w:val="008A1269"/>
    <w:rsid w:val="008A1550"/>
    <w:rsid w:val="008A2328"/>
    <w:rsid w:val="008A2632"/>
    <w:rsid w:val="008A57CF"/>
    <w:rsid w:val="008A623B"/>
    <w:rsid w:val="008A6244"/>
    <w:rsid w:val="008A6386"/>
    <w:rsid w:val="008A66BC"/>
    <w:rsid w:val="008A6F62"/>
    <w:rsid w:val="008A7334"/>
    <w:rsid w:val="008A746B"/>
    <w:rsid w:val="008A76B6"/>
    <w:rsid w:val="008B06AB"/>
    <w:rsid w:val="008B2276"/>
    <w:rsid w:val="008B23FB"/>
    <w:rsid w:val="008B24E1"/>
    <w:rsid w:val="008B2875"/>
    <w:rsid w:val="008B2D17"/>
    <w:rsid w:val="008B2FC7"/>
    <w:rsid w:val="008B35BB"/>
    <w:rsid w:val="008B36FD"/>
    <w:rsid w:val="008B401A"/>
    <w:rsid w:val="008B58B5"/>
    <w:rsid w:val="008B6A02"/>
    <w:rsid w:val="008B6E76"/>
    <w:rsid w:val="008B731F"/>
    <w:rsid w:val="008B7C12"/>
    <w:rsid w:val="008C0773"/>
    <w:rsid w:val="008C1242"/>
    <w:rsid w:val="008C139D"/>
    <w:rsid w:val="008C162D"/>
    <w:rsid w:val="008C16AB"/>
    <w:rsid w:val="008C1DB5"/>
    <w:rsid w:val="008C1E3F"/>
    <w:rsid w:val="008C28D7"/>
    <w:rsid w:val="008C5273"/>
    <w:rsid w:val="008C5BC1"/>
    <w:rsid w:val="008C6633"/>
    <w:rsid w:val="008C7500"/>
    <w:rsid w:val="008C7CA7"/>
    <w:rsid w:val="008D057C"/>
    <w:rsid w:val="008D0FCC"/>
    <w:rsid w:val="008D140F"/>
    <w:rsid w:val="008D16F5"/>
    <w:rsid w:val="008D17B5"/>
    <w:rsid w:val="008D2394"/>
    <w:rsid w:val="008D25AA"/>
    <w:rsid w:val="008D2970"/>
    <w:rsid w:val="008D3A58"/>
    <w:rsid w:val="008D4054"/>
    <w:rsid w:val="008D41D5"/>
    <w:rsid w:val="008D4570"/>
    <w:rsid w:val="008D517D"/>
    <w:rsid w:val="008D55B6"/>
    <w:rsid w:val="008D6738"/>
    <w:rsid w:val="008D7037"/>
    <w:rsid w:val="008D7223"/>
    <w:rsid w:val="008D7533"/>
    <w:rsid w:val="008D7DAD"/>
    <w:rsid w:val="008E009D"/>
    <w:rsid w:val="008E1DE0"/>
    <w:rsid w:val="008E2A3F"/>
    <w:rsid w:val="008E318D"/>
    <w:rsid w:val="008E3491"/>
    <w:rsid w:val="008E46C1"/>
    <w:rsid w:val="008E48FD"/>
    <w:rsid w:val="008E5166"/>
    <w:rsid w:val="008E6E93"/>
    <w:rsid w:val="008E7002"/>
    <w:rsid w:val="008F0273"/>
    <w:rsid w:val="008F17A6"/>
    <w:rsid w:val="008F1FC1"/>
    <w:rsid w:val="008F2AD8"/>
    <w:rsid w:val="008F2D96"/>
    <w:rsid w:val="008F3B65"/>
    <w:rsid w:val="008F47DD"/>
    <w:rsid w:val="008F4E63"/>
    <w:rsid w:val="008F517E"/>
    <w:rsid w:val="008F5646"/>
    <w:rsid w:val="008F5823"/>
    <w:rsid w:val="008F6205"/>
    <w:rsid w:val="008F65B1"/>
    <w:rsid w:val="008F6709"/>
    <w:rsid w:val="008F6866"/>
    <w:rsid w:val="008F68B8"/>
    <w:rsid w:val="008F6E93"/>
    <w:rsid w:val="008F72BF"/>
    <w:rsid w:val="008F79CE"/>
    <w:rsid w:val="008F7B85"/>
    <w:rsid w:val="009010C0"/>
    <w:rsid w:val="00902CDD"/>
    <w:rsid w:val="00902E76"/>
    <w:rsid w:val="009042AA"/>
    <w:rsid w:val="00904447"/>
    <w:rsid w:val="00905DCC"/>
    <w:rsid w:val="00905DDC"/>
    <w:rsid w:val="00905F11"/>
    <w:rsid w:val="009070AE"/>
    <w:rsid w:val="00907A17"/>
    <w:rsid w:val="0091062E"/>
    <w:rsid w:val="00910F3A"/>
    <w:rsid w:val="0091247D"/>
    <w:rsid w:val="0091263D"/>
    <w:rsid w:val="00912CBA"/>
    <w:rsid w:val="00912D4E"/>
    <w:rsid w:val="0091331A"/>
    <w:rsid w:val="00914F98"/>
    <w:rsid w:val="009155A2"/>
    <w:rsid w:val="009157B3"/>
    <w:rsid w:val="00916D56"/>
    <w:rsid w:val="00917395"/>
    <w:rsid w:val="00920873"/>
    <w:rsid w:val="00920F07"/>
    <w:rsid w:val="00921203"/>
    <w:rsid w:val="00921B7E"/>
    <w:rsid w:val="00921C3E"/>
    <w:rsid w:val="0092204B"/>
    <w:rsid w:val="00923419"/>
    <w:rsid w:val="00923B56"/>
    <w:rsid w:val="009242BF"/>
    <w:rsid w:val="00924303"/>
    <w:rsid w:val="00924CB5"/>
    <w:rsid w:val="009256D6"/>
    <w:rsid w:val="00925945"/>
    <w:rsid w:val="00925BCB"/>
    <w:rsid w:val="00926005"/>
    <w:rsid w:val="0092628C"/>
    <w:rsid w:val="009266D6"/>
    <w:rsid w:val="009271DD"/>
    <w:rsid w:val="009277B5"/>
    <w:rsid w:val="009322F4"/>
    <w:rsid w:val="00933C6E"/>
    <w:rsid w:val="00934660"/>
    <w:rsid w:val="00935FA7"/>
    <w:rsid w:val="00936000"/>
    <w:rsid w:val="00936838"/>
    <w:rsid w:val="009370CA"/>
    <w:rsid w:val="009371D7"/>
    <w:rsid w:val="00937AFD"/>
    <w:rsid w:val="00940F35"/>
    <w:rsid w:val="00941B84"/>
    <w:rsid w:val="0094209A"/>
    <w:rsid w:val="009421B6"/>
    <w:rsid w:val="009442B1"/>
    <w:rsid w:val="009458EC"/>
    <w:rsid w:val="00945A77"/>
    <w:rsid w:val="00945B73"/>
    <w:rsid w:val="00946765"/>
    <w:rsid w:val="0094699F"/>
    <w:rsid w:val="00946C1B"/>
    <w:rsid w:val="00946F4D"/>
    <w:rsid w:val="00947825"/>
    <w:rsid w:val="00947827"/>
    <w:rsid w:val="009506DC"/>
    <w:rsid w:val="00950A7D"/>
    <w:rsid w:val="0095533E"/>
    <w:rsid w:val="00955870"/>
    <w:rsid w:val="00956B89"/>
    <w:rsid w:val="00956F0A"/>
    <w:rsid w:val="009575E9"/>
    <w:rsid w:val="00957B9F"/>
    <w:rsid w:val="0096019B"/>
    <w:rsid w:val="0096086E"/>
    <w:rsid w:val="0096185D"/>
    <w:rsid w:val="009618CE"/>
    <w:rsid w:val="00961B39"/>
    <w:rsid w:val="00962201"/>
    <w:rsid w:val="0096221E"/>
    <w:rsid w:val="00963356"/>
    <w:rsid w:val="00963830"/>
    <w:rsid w:val="00963E1E"/>
    <w:rsid w:val="00964D13"/>
    <w:rsid w:val="00966EE5"/>
    <w:rsid w:val="00970321"/>
    <w:rsid w:val="0097032C"/>
    <w:rsid w:val="00970952"/>
    <w:rsid w:val="00972788"/>
    <w:rsid w:val="00973CD2"/>
    <w:rsid w:val="009743F6"/>
    <w:rsid w:val="00974A0D"/>
    <w:rsid w:val="00974BB4"/>
    <w:rsid w:val="00974D2A"/>
    <w:rsid w:val="00975FC4"/>
    <w:rsid w:val="00976BD2"/>
    <w:rsid w:val="00980B8F"/>
    <w:rsid w:val="0098112E"/>
    <w:rsid w:val="0098124B"/>
    <w:rsid w:val="009820A8"/>
    <w:rsid w:val="0098274E"/>
    <w:rsid w:val="0098280B"/>
    <w:rsid w:val="009847E0"/>
    <w:rsid w:val="00984D80"/>
    <w:rsid w:val="009856D1"/>
    <w:rsid w:val="00985892"/>
    <w:rsid w:val="00985ABF"/>
    <w:rsid w:val="00985B26"/>
    <w:rsid w:val="009863B2"/>
    <w:rsid w:val="00987602"/>
    <w:rsid w:val="0099012C"/>
    <w:rsid w:val="00990BBF"/>
    <w:rsid w:val="009912B9"/>
    <w:rsid w:val="00991904"/>
    <w:rsid w:val="00991D72"/>
    <w:rsid w:val="00991E34"/>
    <w:rsid w:val="00992968"/>
    <w:rsid w:val="00992A1F"/>
    <w:rsid w:val="009939EE"/>
    <w:rsid w:val="009940E1"/>
    <w:rsid w:val="00994F00"/>
    <w:rsid w:val="009954D5"/>
    <w:rsid w:val="00995824"/>
    <w:rsid w:val="00995A64"/>
    <w:rsid w:val="00996146"/>
    <w:rsid w:val="009964CD"/>
    <w:rsid w:val="009966AD"/>
    <w:rsid w:val="009968C8"/>
    <w:rsid w:val="009970E3"/>
    <w:rsid w:val="009970F9"/>
    <w:rsid w:val="00997229"/>
    <w:rsid w:val="009A026A"/>
    <w:rsid w:val="009A05B2"/>
    <w:rsid w:val="009A09AA"/>
    <w:rsid w:val="009A0E57"/>
    <w:rsid w:val="009A1631"/>
    <w:rsid w:val="009A1BE0"/>
    <w:rsid w:val="009A245D"/>
    <w:rsid w:val="009A46EA"/>
    <w:rsid w:val="009A496D"/>
    <w:rsid w:val="009A52FE"/>
    <w:rsid w:val="009A6880"/>
    <w:rsid w:val="009A7141"/>
    <w:rsid w:val="009A73D9"/>
    <w:rsid w:val="009A78CC"/>
    <w:rsid w:val="009A79B0"/>
    <w:rsid w:val="009A7ADC"/>
    <w:rsid w:val="009A7FD1"/>
    <w:rsid w:val="009B2DAC"/>
    <w:rsid w:val="009B2E78"/>
    <w:rsid w:val="009B36E6"/>
    <w:rsid w:val="009B4560"/>
    <w:rsid w:val="009B5E9A"/>
    <w:rsid w:val="009B74A2"/>
    <w:rsid w:val="009B7BD8"/>
    <w:rsid w:val="009B7C39"/>
    <w:rsid w:val="009C09F6"/>
    <w:rsid w:val="009C0DB9"/>
    <w:rsid w:val="009C2831"/>
    <w:rsid w:val="009C2F9B"/>
    <w:rsid w:val="009C3B0E"/>
    <w:rsid w:val="009C5890"/>
    <w:rsid w:val="009C5E25"/>
    <w:rsid w:val="009C601A"/>
    <w:rsid w:val="009C696B"/>
    <w:rsid w:val="009C6DA2"/>
    <w:rsid w:val="009C6E92"/>
    <w:rsid w:val="009C722C"/>
    <w:rsid w:val="009C7B7C"/>
    <w:rsid w:val="009C7C3F"/>
    <w:rsid w:val="009D0259"/>
    <w:rsid w:val="009D0537"/>
    <w:rsid w:val="009D1AA4"/>
    <w:rsid w:val="009D1BFE"/>
    <w:rsid w:val="009D1F5A"/>
    <w:rsid w:val="009D2A3F"/>
    <w:rsid w:val="009D2A9B"/>
    <w:rsid w:val="009D4344"/>
    <w:rsid w:val="009D4DE9"/>
    <w:rsid w:val="009D4E3F"/>
    <w:rsid w:val="009D54EF"/>
    <w:rsid w:val="009D5DE6"/>
    <w:rsid w:val="009D6271"/>
    <w:rsid w:val="009D7412"/>
    <w:rsid w:val="009D7DEF"/>
    <w:rsid w:val="009E093B"/>
    <w:rsid w:val="009E12BE"/>
    <w:rsid w:val="009E2136"/>
    <w:rsid w:val="009E2484"/>
    <w:rsid w:val="009E2639"/>
    <w:rsid w:val="009E2EB1"/>
    <w:rsid w:val="009E3EF9"/>
    <w:rsid w:val="009E4AB6"/>
    <w:rsid w:val="009E5A44"/>
    <w:rsid w:val="009E5B2F"/>
    <w:rsid w:val="009E6241"/>
    <w:rsid w:val="009E66BB"/>
    <w:rsid w:val="009E6723"/>
    <w:rsid w:val="009E6A8C"/>
    <w:rsid w:val="009E6AFF"/>
    <w:rsid w:val="009E7244"/>
    <w:rsid w:val="009E7440"/>
    <w:rsid w:val="009E781B"/>
    <w:rsid w:val="009F150C"/>
    <w:rsid w:val="009F2DA7"/>
    <w:rsid w:val="009F2DFA"/>
    <w:rsid w:val="009F3069"/>
    <w:rsid w:val="009F3923"/>
    <w:rsid w:val="009F491D"/>
    <w:rsid w:val="009F59FB"/>
    <w:rsid w:val="009F69F5"/>
    <w:rsid w:val="009F7F6B"/>
    <w:rsid w:val="00A00686"/>
    <w:rsid w:val="00A009F4"/>
    <w:rsid w:val="00A010DD"/>
    <w:rsid w:val="00A01EDC"/>
    <w:rsid w:val="00A02E13"/>
    <w:rsid w:val="00A033B3"/>
    <w:rsid w:val="00A03B71"/>
    <w:rsid w:val="00A04282"/>
    <w:rsid w:val="00A04A41"/>
    <w:rsid w:val="00A04CA0"/>
    <w:rsid w:val="00A05031"/>
    <w:rsid w:val="00A0754C"/>
    <w:rsid w:val="00A0770C"/>
    <w:rsid w:val="00A07757"/>
    <w:rsid w:val="00A112FE"/>
    <w:rsid w:val="00A11A70"/>
    <w:rsid w:val="00A1235B"/>
    <w:rsid w:val="00A129E1"/>
    <w:rsid w:val="00A133C3"/>
    <w:rsid w:val="00A14E89"/>
    <w:rsid w:val="00A14E92"/>
    <w:rsid w:val="00A14F81"/>
    <w:rsid w:val="00A15187"/>
    <w:rsid w:val="00A155C1"/>
    <w:rsid w:val="00A162A9"/>
    <w:rsid w:val="00A1680D"/>
    <w:rsid w:val="00A17269"/>
    <w:rsid w:val="00A17A58"/>
    <w:rsid w:val="00A17CE9"/>
    <w:rsid w:val="00A2004A"/>
    <w:rsid w:val="00A207E5"/>
    <w:rsid w:val="00A2081C"/>
    <w:rsid w:val="00A20AE3"/>
    <w:rsid w:val="00A21785"/>
    <w:rsid w:val="00A2268D"/>
    <w:rsid w:val="00A23219"/>
    <w:rsid w:val="00A24875"/>
    <w:rsid w:val="00A25E00"/>
    <w:rsid w:val="00A26539"/>
    <w:rsid w:val="00A26BDD"/>
    <w:rsid w:val="00A26CDB"/>
    <w:rsid w:val="00A3020A"/>
    <w:rsid w:val="00A30258"/>
    <w:rsid w:val="00A30700"/>
    <w:rsid w:val="00A30A96"/>
    <w:rsid w:val="00A31159"/>
    <w:rsid w:val="00A31232"/>
    <w:rsid w:val="00A31A6B"/>
    <w:rsid w:val="00A31CD5"/>
    <w:rsid w:val="00A32865"/>
    <w:rsid w:val="00A32AB2"/>
    <w:rsid w:val="00A32DC6"/>
    <w:rsid w:val="00A33018"/>
    <w:rsid w:val="00A335B5"/>
    <w:rsid w:val="00A33E1B"/>
    <w:rsid w:val="00A33EDF"/>
    <w:rsid w:val="00A33FFC"/>
    <w:rsid w:val="00A34469"/>
    <w:rsid w:val="00A351FF"/>
    <w:rsid w:val="00A356C5"/>
    <w:rsid w:val="00A35BE8"/>
    <w:rsid w:val="00A3663B"/>
    <w:rsid w:val="00A36758"/>
    <w:rsid w:val="00A367AA"/>
    <w:rsid w:val="00A36B93"/>
    <w:rsid w:val="00A36CB4"/>
    <w:rsid w:val="00A36DA3"/>
    <w:rsid w:val="00A37C7B"/>
    <w:rsid w:val="00A4053F"/>
    <w:rsid w:val="00A41B35"/>
    <w:rsid w:val="00A41ED1"/>
    <w:rsid w:val="00A42052"/>
    <w:rsid w:val="00A42762"/>
    <w:rsid w:val="00A4290F"/>
    <w:rsid w:val="00A429A6"/>
    <w:rsid w:val="00A42DA8"/>
    <w:rsid w:val="00A4306F"/>
    <w:rsid w:val="00A433E3"/>
    <w:rsid w:val="00A43ADA"/>
    <w:rsid w:val="00A44555"/>
    <w:rsid w:val="00A4473D"/>
    <w:rsid w:val="00A448B5"/>
    <w:rsid w:val="00A44DE6"/>
    <w:rsid w:val="00A45218"/>
    <w:rsid w:val="00A4563D"/>
    <w:rsid w:val="00A4586D"/>
    <w:rsid w:val="00A45E8B"/>
    <w:rsid w:val="00A46C3F"/>
    <w:rsid w:val="00A471F8"/>
    <w:rsid w:val="00A47899"/>
    <w:rsid w:val="00A47AC7"/>
    <w:rsid w:val="00A47C0C"/>
    <w:rsid w:val="00A5082B"/>
    <w:rsid w:val="00A521CC"/>
    <w:rsid w:val="00A5283A"/>
    <w:rsid w:val="00A52953"/>
    <w:rsid w:val="00A52DD8"/>
    <w:rsid w:val="00A53E22"/>
    <w:rsid w:val="00A54FC7"/>
    <w:rsid w:val="00A55A39"/>
    <w:rsid w:val="00A567DD"/>
    <w:rsid w:val="00A571BE"/>
    <w:rsid w:val="00A60C97"/>
    <w:rsid w:val="00A60FED"/>
    <w:rsid w:val="00A61E3E"/>
    <w:rsid w:val="00A62C71"/>
    <w:rsid w:val="00A637C2"/>
    <w:rsid w:val="00A6479F"/>
    <w:rsid w:val="00A64C5F"/>
    <w:rsid w:val="00A660DC"/>
    <w:rsid w:val="00A674D9"/>
    <w:rsid w:val="00A676C6"/>
    <w:rsid w:val="00A67967"/>
    <w:rsid w:val="00A67AC4"/>
    <w:rsid w:val="00A67B1C"/>
    <w:rsid w:val="00A67CC3"/>
    <w:rsid w:val="00A67D34"/>
    <w:rsid w:val="00A67F85"/>
    <w:rsid w:val="00A70071"/>
    <w:rsid w:val="00A70C19"/>
    <w:rsid w:val="00A72112"/>
    <w:rsid w:val="00A730C5"/>
    <w:rsid w:val="00A745AA"/>
    <w:rsid w:val="00A74BBE"/>
    <w:rsid w:val="00A7551F"/>
    <w:rsid w:val="00A7584A"/>
    <w:rsid w:val="00A762B2"/>
    <w:rsid w:val="00A77321"/>
    <w:rsid w:val="00A77367"/>
    <w:rsid w:val="00A7745F"/>
    <w:rsid w:val="00A77844"/>
    <w:rsid w:val="00A779AB"/>
    <w:rsid w:val="00A77F75"/>
    <w:rsid w:val="00A81395"/>
    <w:rsid w:val="00A8193B"/>
    <w:rsid w:val="00A81AB6"/>
    <w:rsid w:val="00A82759"/>
    <w:rsid w:val="00A82A82"/>
    <w:rsid w:val="00A83EAB"/>
    <w:rsid w:val="00A847AD"/>
    <w:rsid w:val="00A84B41"/>
    <w:rsid w:val="00A84B96"/>
    <w:rsid w:val="00A84F48"/>
    <w:rsid w:val="00A8570C"/>
    <w:rsid w:val="00A863AA"/>
    <w:rsid w:val="00A8668B"/>
    <w:rsid w:val="00A8724D"/>
    <w:rsid w:val="00A908CE"/>
    <w:rsid w:val="00A90926"/>
    <w:rsid w:val="00A90F87"/>
    <w:rsid w:val="00A91017"/>
    <w:rsid w:val="00A9202E"/>
    <w:rsid w:val="00A921E7"/>
    <w:rsid w:val="00A924F9"/>
    <w:rsid w:val="00A926B5"/>
    <w:rsid w:val="00A9311F"/>
    <w:rsid w:val="00A9324D"/>
    <w:rsid w:val="00A947A0"/>
    <w:rsid w:val="00A94A64"/>
    <w:rsid w:val="00A960DD"/>
    <w:rsid w:val="00A96886"/>
    <w:rsid w:val="00A96FE4"/>
    <w:rsid w:val="00A97E14"/>
    <w:rsid w:val="00AA1381"/>
    <w:rsid w:val="00AA15E6"/>
    <w:rsid w:val="00AA1D74"/>
    <w:rsid w:val="00AA1F5A"/>
    <w:rsid w:val="00AA2274"/>
    <w:rsid w:val="00AA27F3"/>
    <w:rsid w:val="00AA2E93"/>
    <w:rsid w:val="00AA2E9D"/>
    <w:rsid w:val="00AA30B4"/>
    <w:rsid w:val="00AA3362"/>
    <w:rsid w:val="00AA3A19"/>
    <w:rsid w:val="00AA4253"/>
    <w:rsid w:val="00AA481D"/>
    <w:rsid w:val="00AA580F"/>
    <w:rsid w:val="00AA5B79"/>
    <w:rsid w:val="00AA5EA2"/>
    <w:rsid w:val="00AA6145"/>
    <w:rsid w:val="00AA7444"/>
    <w:rsid w:val="00AA7A5A"/>
    <w:rsid w:val="00AB00AD"/>
    <w:rsid w:val="00AB0FDF"/>
    <w:rsid w:val="00AB124F"/>
    <w:rsid w:val="00AB1271"/>
    <w:rsid w:val="00AB1FAD"/>
    <w:rsid w:val="00AB328A"/>
    <w:rsid w:val="00AB3923"/>
    <w:rsid w:val="00AB3981"/>
    <w:rsid w:val="00AB3FA4"/>
    <w:rsid w:val="00AB45B1"/>
    <w:rsid w:val="00AB592F"/>
    <w:rsid w:val="00AB6F43"/>
    <w:rsid w:val="00AB7143"/>
    <w:rsid w:val="00AC18B9"/>
    <w:rsid w:val="00AC2035"/>
    <w:rsid w:val="00AC3DD1"/>
    <w:rsid w:val="00AC58EA"/>
    <w:rsid w:val="00AC623E"/>
    <w:rsid w:val="00AC7407"/>
    <w:rsid w:val="00AC75C5"/>
    <w:rsid w:val="00AC799F"/>
    <w:rsid w:val="00AD0374"/>
    <w:rsid w:val="00AD07C6"/>
    <w:rsid w:val="00AD0A99"/>
    <w:rsid w:val="00AD4300"/>
    <w:rsid w:val="00AD52BE"/>
    <w:rsid w:val="00AD5480"/>
    <w:rsid w:val="00AD58A8"/>
    <w:rsid w:val="00AD596F"/>
    <w:rsid w:val="00AD5D32"/>
    <w:rsid w:val="00AD6C7C"/>
    <w:rsid w:val="00AD7C75"/>
    <w:rsid w:val="00AD7CB1"/>
    <w:rsid w:val="00AE0101"/>
    <w:rsid w:val="00AE2191"/>
    <w:rsid w:val="00AE22E1"/>
    <w:rsid w:val="00AE2FDC"/>
    <w:rsid w:val="00AE3DC8"/>
    <w:rsid w:val="00AE409B"/>
    <w:rsid w:val="00AE532D"/>
    <w:rsid w:val="00AE5551"/>
    <w:rsid w:val="00AE63DA"/>
    <w:rsid w:val="00AE63F2"/>
    <w:rsid w:val="00AE65E7"/>
    <w:rsid w:val="00AE6943"/>
    <w:rsid w:val="00AE6BB1"/>
    <w:rsid w:val="00AF03FC"/>
    <w:rsid w:val="00AF0E20"/>
    <w:rsid w:val="00AF1CC1"/>
    <w:rsid w:val="00AF2A88"/>
    <w:rsid w:val="00AF2C15"/>
    <w:rsid w:val="00AF38C9"/>
    <w:rsid w:val="00AF46AA"/>
    <w:rsid w:val="00AF4829"/>
    <w:rsid w:val="00AF4B86"/>
    <w:rsid w:val="00AF4ED0"/>
    <w:rsid w:val="00AF5473"/>
    <w:rsid w:val="00AF5828"/>
    <w:rsid w:val="00AF6FD7"/>
    <w:rsid w:val="00AF717D"/>
    <w:rsid w:val="00B002F9"/>
    <w:rsid w:val="00B01587"/>
    <w:rsid w:val="00B034DE"/>
    <w:rsid w:val="00B0352D"/>
    <w:rsid w:val="00B044E6"/>
    <w:rsid w:val="00B05B42"/>
    <w:rsid w:val="00B06472"/>
    <w:rsid w:val="00B065ED"/>
    <w:rsid w:val="00B06AD3"/>
    <w:rsid w:val="00B06E4D"/>
    <w:rsid w:val="00B074DB"/>
    <w:rsid w:val="00B11181"/>
    <w:rsid w:val="00B112D4"/>
    <w:rsid w:val="00B12AEC"/>
    <w:rsid w:val="00B12B2A"/>
    <w:rsid w:val="00B12D9A"/>
    <w:rsid w:val="00B14A30"/>
    <w:rsid w:val="00B14AD6"/>
    <w:rsid w:val="00B15899"/>
    <w:rsid w:val="00B15F36"/>
    <w:rsid w:val="00B164E9"/>
    <w:rsid w:val="00B16D9E"/>
    <w:rsid w:val="00B175E6"/>
    <w:rsid w:val="00B17923"/>
    <w:rsid w:val="00B17E27"/>
    <w:rsid w:val="00B20103"/>
    <w:rsid w:val="00B210F0"/>
    <w:rsid w:val="00B21807"/>
    <w:rsid w:val="00B221FD"/>
    <w:rsid w:val="00B225D9"/>
    <w:rsid w:val="00B2303C"/>
    <w:rsid w:val="00B23167"/>
    <w:rsid w:val="00B23425"/>
    <w:rsid w:val="00B235DF"/>
    <w:rsid w:val="00B25DBB"/>
    <w:rsid w:val="00B25F77"/>
    <w:rsid w:val="00B26A47"/>
    <w:rsid w:val="00B26F78"/>
    <w:rsid w:val="00B2703D"/>
    <w:rsid w:val="00B30389"/>
    <w:rsid w:val="00B30B1B"/>
    <w:rsid w:val="00B3117A"/>
    <w:rsid w:val="00B31E3C"/>
    <w:rsid w:val="00B32E2D"/>
    <w:rsid w:val="00B3554E"/>
    <w:rsid w:val="00B35CB7"/>
    <w:rsid w:val="00B35FD1"/>
    <w:rsid w:val="00B36E5C"/>
    <w:rsid w:val="00B370BE"/>
    <w:rsid w:val="00B374D7"/>
    <w:rsid w:val="00B37A7B"/>
    <w:rsid w:val="00B37CCD"/>
    <w:rsid w:val="00B4006C"/>
    <w:rsid w:val="00B4038C"/>
    <w:rsid w:val="00B403E4"/>
    <w:rsid w:val="00B41239"/>
    <w:rsid w:val="00B43510"/>
    <w:rsid w:val="00B4380D"/>
    <w:rsid w:val="00B43DFD"/>
    <w:rsid w:val="00B443F4"/>
    <w:rsid w:val="00B44A31"/>
    <w:rsid w:val="00B44F5A"/>
    <w:rsid w:val="00B462AE"/>
    <w:rsid w:val="00B47DDF"/>
    <w:rsid w:val="00B47F91"/>
    <w:rsid w:val="00B50711"/>
    <w:rsid w:val="00B51C71"/>
    <w:rsid w:val="00B5228D"/>
    <w:rsid w:val="00B527A2"/>
    <w:rsid w:val="00B54140"/>
    <w:rsid w:val="00B556F1"/>
    <w:rsid w:val="00B5592A"/>
    <w:rsid w:val="00B55BFE"/>
    <w:rsid w:val="00B57FFE"/>
    <w:rsid w:val="00B60C25"/>
    <w:rsid w:val="00B61B5D"/>
    <w:rsid w:val="00B6272A"/>
    <w:rsid w:val="00B63DF6"/>
    <w:rsid w:val="00B641BB"/>
    <w:rsid w:val="00B644EF"/>
    <w:rsid w:val="00B64D18"/>
    <w:rsid w:val="00B658A6"/>
    <w:rsid w:val="00B658AF"/>
    <w:rsid w:val="00B65AA3"/>
    <w:rsid w:val="00B65B93"/>
    <w:rsid w:val="00B65C5B"/>
    <w:rsid w:val="00B66A93"/>
    <w:rsid w:val="00B66D4C"/>
    <w:rsid w:val="00B66D52"/>
    <w:rsid w:val="00B6765A"/>
    <w:rsid w:val="00B67930"/>
    <w:rsid w:val="00B67C4F"/>
    <w:rsid w:val="00B67D48"/>
    <w:rsid w:val="00B71836"/>
    <w:rsid w:val="00B7197B"/>
    <w:rsid w:val="00B72D58"/>
    <w:rsid w:val="00B72D74"/>
    <w:rsid w:val="00B743D9"/>
    <w:rsid w:val="00B74512"/>
    <w:rsid w:val="00B74FFF"/>
    <w:rsid w:val="00B751A1"/>
    <w:rsid w:val="00B754BE"/>
    <w:rsid w:val="00B7577A"/>
    <w:rsid w:val="00B757B7"/>
    <w:rsid w:val="00B7610A"/>
    <w:rsid w:val="00B76396"/>
    <w:rsid w:val="00B76610"/>
    <w:rsid w:val="00B7692D"/>
    <w:rsid w:val="00B77A65"/>
    <w:rsid w:val="00B8041E"/>
    <w:rsid w:val="00B81151"/>
    <w:rsid w:val="00B8258D"/>
    <w:rsid w:val="00B833AB"/>
    <w:rsid w:val="00B836CA"/>
    <w:rsid w:val="00B83933"/>
    <w:rsid w:val="00B83A7D"/>
    <w:rsid w:val="00B8414C"/>
    <w:rsid w:val="00B84221"/>
    <w:rsid w:val="00B865CA"/>
    <w:rsid w:val="00B86810"/>
    <w:rsid w:val="00B86850"/>
    <w:rsid w:val="00B877E3"/>
    <w:rsid w:val="00B87D81"/>
    <w:rsid w:val="00B90462"/>
    <w:rsid w:val="00B912A4"/>
    <w:rsid w:val="00B91E6C"/>
    <w:rsid w:val="00B91ED2"/>
    <w:rsid w:val="00B92826"/>
    <w:rsid w:val="00B937C7"/>
    <w:rsid w:val="00B93A4A"/>
    <w:rsid w:val="00B944F0"/>
    <w:rsid w:val="00B94B3E"/>
    <w:rsid w:val="00B95F49"/>
    <w:rsid w:val="00B962A8"/>
    <w:rsid w:val="00B9688F"/>
    <w:rsid w:val="00B96CE5"/>
    <w:rsid w:val="00B97801"/>
    <w:rsid w:val="00B97D5B"/>
    <w:rsid w:val="00BA076A"/>
    <w:rsid w:val="00BA0DBF"/>
    <w:rsid w:val="00BA0F7F"/>
    <w:rsid w:val="00BA2F67"/>
    <w:rsid w:val="00BA3BE5"/>
    <w:rsid w:val="00BA3C1A"/>
    <w:rsid w:val="00BA3F3E"/>
    <w:rsid w:val="00BA484A"/>
    <w:rsid w:val="00BA4A16"/>
    <w:rsid w:val="00BA4B7A"/>
    <w:rsid w:val="00BA4D53"/>
    <w:rsid w:val="00BA53F8"/>
    <w:rsid w:val="00BA5573"/>
    <w:rsid w:val="00BA59E2"/>
    <w:rsid w:val="00BA5F32"/>
    <w:rsid w:val="00BB0870"/>
    <w:rsid w:val="00BB08AB"/>
    <w:rsid w:val="00BB15D6"/>
    <w:rsid w:val="00BB1B92"/>
    <w:rsid w:val="00BB2DB9"/>
    <w:rsid w:val="00BB4113"/>
    <w:rsid w:val="00BB55A3"/>
    <w:rsid w:val="00BB5603"/>
    <w:rsid w:val="00BB577E"/>
    <w:rsid w:val="00BB6341"/>
    <w:rsid w:val="00BB72FA"/>
    <w:rsid w:val="00BB79FA"/>
    <w:rsid w:val="00BB7C45"/>
    <w:rsid w:val="00BC10FE"/>
    <w:rsid w:val="00BC1A99"/>
    <w:rsid w:val="00BC2185"/>
    <w:rsid w:val="00BC228D"/>
    <w:rsid w:val="00BC26AA"/>
    <w:rsid w:val="00BC280D"/>
    <w:rsid w:val="00BC3655"/>
    <w:rsid w:val="00BC4997"/>
    <w:rsid w:val="00BC4A8E"/>
    <w:rsid w:val="00BC5B18"/>
    <w:rsid w:val="00BC62ED"/>
    <w:rsid w:val="00BC70F5"/>
    <w:rsid w:val="00BC713F"/>
    <w:rsid w:val="00BD0DA0"/>
    <w:rsid w:val="00BD20A4"/>
    <w:rsid w:val="00BD2815"/>
    <w:rsid w:val="00BD308C"/>
    <w:rsid w:val="00BD374F"/>
    <w:rsid w:val="00BD3DCB"/>
    <w:rsid w:val="00BD4115"/>
    <w:rsid w:val="00BD492A"/>
    <w:rsid w:val="00BD5CC4"/>
    <w:rsid w:val="00BD607B"/>
    <w:rsid w:val="00BD669B"/>
    <w:rsid w:val="00BD67B7"/>
    <w:rsid w:val="00BD6948"/>
    <w:rsid w:val="00BD6B39"/>
    <w:rsid w:val="00BD7275"/>
    <w:rsid w:val="00BD7796"/>
    <w:rsid w:val="00BD78F1"/>
    <w:rsid w:val="00BE0882"/>
    <w:rsid w:val="00BE0C6A"/>
    <w:rsid w:val="00BE1633"/>
    <w:rsid w:val="00BE17BA"/>
    <w:rsid w:val="00BE23BB"/>
    <w:rsid w:val="00BE251D"/>
    <w:rsid w:val="00BE2B62"/>
    <w:rsid w:val="00BE2BEB"/>
    <w:rsid w:val="00BE34CA"/>
    <w:rsid w:val="00BE3587"/>
    <w:rsid w:val="00BE3B21"/>
    <w:rsid w:val="00BE3B5B"/>
    <w:rsid w:val="00BE4877"/>
    <w:rsid w:val="00BE52C7"/>
    <w:rsid w:val="00BE594A"/>
    <w:rsid w:val="00BE672F"/>
    <w:rsid w:val="00BE6D7C"/>
    <w:rsid w:val="00BE70A4"/>
    <w:rsid w:val="00BF0062"/>
    <w:rsid w:val="00BF1185"/>
    <w:rsid w:val="00BF1C8C"/>
    <w:rsid w:val="00BF2692"/>
    <w:rsid w:val="00BF2A77"/>
    <w:rsid w:val="00BF3131"/>
    <w:rsid w:val="00BF4A2A"/>
    <w:rsid w:val="00BF4FED"/>
    <w:rsid w:val="00BF5F8E"/>
    <w:rsid w:val="00BF7765"/>
    <w:rsid w:val="00BF7A7F"/>
    <w:rsid w:val="00C00037"/>
    <w:rsid w:val="00C00E7A"/>
    <w:rsid w:val="00C01088"/>
    <w:rsid w:val="00C01982"/>
    <w:rsid w:val="00C019C2"/>
    <w:rsid w:val="00C03126"/>
    <w:rsid w:val="00C03E32"/>
    <w:rsid w:val="00C041EF"/>
    <w:rsid w:val="00C04DD8"/>
    <w:rsid w:val="00C04EE4"/>
    <w:rsid w:val="00C06B87"/>
    <w:rsid w:val="00C07B48"/>
    <w:rsid w:val="00C07CEE"/>
    <w:rsid w:val="00C07F39"/>
    <w:rsid w:val="00C106D2"/>
    <w:rsid w:val="00C108F0"/>
    <w:rsid w:val="00C10A6A"/>
    <w:rsid w:val="00C10C85"/>
    <w:rsid w:val="00C10E10"/>
    <w:rsid w:val="00C12DC8"/>
    <w:rsid w:val="00C13809"/>
    <w:rsid w:val="00C1400E"/>
    <w:rsid w:val="00C1448D"/>
    <w:rsid w:val="00C14D65"/>
    <w:rsid w:val="00C15BBB"/>
    <w:rsid w:val="00C162D4"/>
    <w:rsid w:val="00C1683C"/>
    <w:rsid w:val="00C16E3F"/>
    <w:rsid w:val="00C16F72"/>
    <w:rsid w:val="00C1715B"/>
    <w:rsid w:val="00C17441"/>
    <w:rsid w:val="00C17C3B"/>
    <w:rsid w:val="00C17FA8"/>
    <w:rsid w:val="00C208AB"/>
    <w:rsid w:val="00C2125D"/>
    <w:rsid w:val="00C2221D"/>
    <w:rsid w:val="00C2234A"/>
    <w:rsid w:val="00C22E8B"/>
    <w:rsid w:val="00C22F38"/>
    <w:rsid w:val="00C22F8A"/>
    <w:rsid w:val="00C23673"/>
    <w:rsid w:val="00C23C43"/>
    <w:rsid w:val="00C248D3"/>
    <w:rsid w:val="00C260F0"/>
    <w:rsid w:val="00C2673F"/>
    <w:rsid w:val="00C26896"/>
    <w:rsid w:val="00C27289"/>
    <w:rsid w:val="00C279EB"/>
    <w:rsid w:val="00C30F57"/>
    <w:rsid w:val="00C31301"/>
    <w:rsid w:val="00C31A5B"/>
    <w:rsid w:val="00C31DF5"/>
    <w:rsid w:val="00C32840"/>
    <w:rsid w:val="00C32D9A"/>
    <w:rsid w:val="00C33101"/>
    <w:rsid w:val="00C3338E"/>
    <w:rsid w:val="00C338B9"/>
    <w:rsid w:val="00C33956"/>
    <w:rsid w:val="00C33E5F"/>
    <w:rsid w:val="00C34269"/>
    <w:rsid w:val="00C34355"/>
    <w:rsid w:val="00C346F0"/>
    <w:rsid w:val="00C35699"/>
    <w:rsid w:val="00C35B14"/>
    <w:rsid w:val="00C35D9A"/>
    <w:rsid w:val="00C35EAB"/>
    <w:rsid w:val="00C365AF"/>
    <w:rsid w:val="00C367FC"/>
    <w:rsid w:val="00C3694B"/>
    <w:rsid w:val="00C37399"/>
    <w:rsid w:val="00C41129"/>
    <w:rsid w:val="00C4251E"/>
    <w:rsid w:val="00C42C1E"/>
    <w:rsid w:val="00C42C1F"/>
    <w:rsid w:val="00C42C5A"/>
    <w:rsid w:val="00C42E25"/>
    <w:rsid w:val="00C42EA3"/>
    <w:rsid w:val="00C43122"/>
    <w:rsid w:val="00C4365C"/>
    <w:rsid w:val="00C43A85"/>
    <w:rsid w:val="00C4468E"/>
    <w:rsid w:val="00C462B0"/>
    <w:rsid w:val="00C463D0"/>
    <w:rsid w:val="00C46E14"/>
    <w:rsid w:val="00C47287"/>
    <w:rsid w:val="00C47CC8"/>
    <w:rsid w:val="00C50666"/>
    <w:rsid w:val="00C50FD7"/>
    <w:rsid w:val="00C52EDD"/>
    <w:rsid w:val="00C5300D"/>
    <w:rsid w:val="00C53494"/>
    <w:rsid w:val="00C53791"/>
    <w:rsid w:val="00C53F1A"/>
    <w:rsid w:val="00C55E1B"/>
    <w:rsid w:val="00C55EB8"/>
    <w:rsid w:val="00C56958"/>
    <w:rsid w:val="00C56A27"/>
    <w:rsid w:val="00C574C7"/>
    <w:rsid w:val="00C57E8A"/>
    <w:rsid w:val="00C606A4"/>
    <w:rsid w:val="00C614E1"/>
    <w:rsid w:val="00C6277E"/>
    <w:rsid w:val="00C62798"/>
    <w:rsid w:val="00C62AAA"/>
    <w:rsid w:val="00C634F4"/>
    <w:rsid w:val="00C64622"/>
    <w:rsid w:val="00C646BF"/>
    <w:rsid w:val="00C64B36"/>
    <w:rsid w:val="00C664EA"/>
    <w:rsid w:val="00C66517"/>
    <w:rsid w:val="00C665F5"/>
    <w:rsid w:val="00C671BC"/>
    <w:rsid w:val="00C6736B"/>
    <w:rsid w:val="00C67388"/>
    <w:rsid w:val="00C676E7"/>
    <w:rsid w:val="00C6778F"/>
    <w:rsid w:val="00C70719"/>
    <w:rsid w:val="00C707C3"/>
    <w:rsid w:val="00C708A3"/>
    <w:rsid w:val="00C70A85"/>
    <w:rsid w:val="00C70CE1"/>
    <w:rsid w:val="00C719B3"/>
    <w:rsid w:val="00C7266E"/>
    <w:rsid w:val="00C7337F"/>
    <w:rsid w:val="00C73553"/>
    <w:rsid w:val="00C73948"/>
    <w:rsid w:val="00C74304"/>
    <w:rsid w:val="00C743B7"/>
    <w:rsid w:val="00C7458F"/>
    <w:rsid w:val="00C74C1D"/>
    <w:rsid w:val="00C76296"/>
    <w:rsid w:val="00C76F1E"/>
    <w:rsid w:val="00C77935"/>
    <w:rsid w:val="00C801AC"/>
    <w:rsid w:val="00C80ED0"/>
    <w:rsid w:val="00C8156B"/>
    <w:rsid w:val="00C81607"/>
    <w:rsid w:val="00C81C15"/>
    <w:rsid w:val="00C82E8B"/>
    <w:rsid w:val="00C834A4"/>
    <w:rsid w:val="00C84130"/>
    <w:rsid w:val="00C84398"/>
    <w:rsid w:val="00C844BC"/>
    <w:rsid w:val="00C8455A"/>
    <w:rsid w:val="00C84E02"/>
    <w:rsid w:val="00C854CE"/>
    <w:rsid w:val="00C85CF6"/>
    <w:rsid w:val="00C85F92"/>
    <w:rsid w:val="00C86144"/>
    <w:rsid w:val="00C8624F"/>
    <w:rsid w:val="00C87A5F"/>
    <w:rsid w:val="00C87B4E"/>
    <w:rsid w:val="00C87DC5"/>
    <w:rsid w:val="00C90AD1"/>
    <w:rsid w:val="00C910CF"/>
    <w:rsid w:val="00C91193"/>
    <w:rsid w:val="00C930B6"/>
    <w:rsid w:val="00C940B1"/>
    <w:rsid w:val="00C943B4"/>
    <w:rsid w:val="00C960A8"/>
    <w:rsid w:val="00C97370"/>
    <w:rsid w:val="00C979CF"/>
    <w:rsid w:val="00CA171D"/>
    <w:rsid w:val="00CA2423"/>
    <w:rsid w:val="00CA2BF3"/>
    <w:rsid w:val="00CA2C06"/>
    <w:rsid w:val="00CA314E"/>
    <w:rsid w:val="00CA3505"/>
    <w:rsid w:val="00CA42BB"/>
    <w:rsid w:val="00CA4F60"/>
    <w:rsid w:val="00CA5C4D"/>
    <w:rsid w:val="00CA600C"/>
    <w:rsid w:val="00CA6378"/>
    <w:rsid w:val="00CA7101"/>
    <w:rsid w:val="00CB0166"/>
    <w:rsid w:val="00CB05D5"/>
    <w:rsid w:val="00CB0D28"/>
    <w:rsid w:val="00CB0DD6"/>
    <w:rsid w:val="00CB1090"/>
    <w:rsid w:val="00CB1BA3"/>
    <w:rsid w:val="00CB1C65"/>
    <w:rsid w:val="00CB1C72"/>
    <w:rsid w:val="00CB1CE1"/>
    <w:rsid w:val="00CB1DDC"/>
    <w:rsid w:val="00CB2B65"/>
    <w:rsid w:val="00CB2F92"/>
    <w:rsid w:val="00CB31DC"/>
    <w:rsid w:val="00CB38DB"/>
    <w:rsid w:val="00CB3CD7"/>
    <w:rsid w:val="00CB41D7"/>
    <w:rsid w:val="00CB4F08"/>
    <w:rsid w:val="00CB5AFF"/>
    <w:rsid w:val="00CB6459"/>
    <w:rsid w:val="00CB7068"/>
    <w:rsid w:val="00CB7BD7"/>
    <w:rsid w:val="00CC0181"/>
    <w:rsid w:val="00CC0381"/>
    <w:rsid w:val="00CC09F8"/>
    <w:rsid w:val="00CC0D0A"/>
    <w:rsid w:val="00CC1BD1"/>
    <w:rsid w:val="00CC1C99"/>
    <w:rsid w:val="00CC2B22"/>
    <w:rsid w:val="00CC3A18"/>
    <w:rsid w:val="00CC4F1B"/>
    <w:rsid w:val="00CC578A"/>
    <w:rsid w:val="00CC5FD1"/>
    <w:rsid w:val="00CC61DE"/>
    <w:rsid w:val="00CC6218"/>
    <w:rsid w:val="00CC6738"/>
    <w:rsid w:val="00CC677A"/>
    <w:rsid w:val="00CC76C6"/>
    <w:rsid w:val="00CC7735"/>
    <w:rsid w:val="00CC78E6"/>
    <w:rsid w:val="00CC7B19"/>
    <w:rsid w:val="00CD0687"/>
    <w:rsid w:val="00CD2331"/>
    <w:rsid w:val="00CD273D"/>
    <w:rsid w:val="00CD286D"/>
    <w:rsid w:val="00CD2A2B"/>
    <w:rsid w:val="00CD3A46"/>
    <w:rsid w:val="00CD549D"/>
    <w:rsid w:val="00CD5C13"/>
    <w:rsid w:val="00CD61A4"/>
    <w:rsid w:val="00CD6300"/>
    <w:rsid w:val="00CD64EA"/>
    <w:rsid w:val="00CD6DFF"/>
    <w:rsid w:val="00CD78BE"/>
    <w:rsid w:val="00CE08AA"/>
    <w:rsid w:val="00CE290A"/>
    <w:rsid w:val="00CE3560"/>
    <w:rsid w:val="00CE3ABE"/>
    <w:rsid w:val="00CE4116"/>
    <w:rsid w:val="00CE52AB"/>
    <w:rsid w:val="00CE5751"/>
    <w:rsid w:val="00CE5C86"/>
    <w:rsid w:val="00CE61A0"/>
    <w:rsid w:val="00CE68AC"/>
    <w:rsid w:val="00CE7A1C"/>
    <w:rsid w:val="00CF05DE"/>
    <w:rsid w:val="00CF0B06"/>
    <w:rsid w:val="00CF0BD0"/>
    <w:rsid w:val="00CF1636"/>
    <w:rsid w:val="00CF18C8"/>
    <w:rsid w:val="00CF28FF"/>
    <w:rsid w:val="00CF2F28"/>
    <w:rsid w:val="00CF3AC5"/>
    <w:rsid w:val="00CF45C4"/>
    <w:rsid w:val="00CF4B49"/>
    <w:rsid w:val="00CF4D8B"/>
    <w:rsid w:val="00CF5087"/>
    <w:rsid w:val="00CF5488"/>
    <w:rsid w:val="00CF6AB4"/>
    <w:rsid w:val="00D00013"/>
    <w:rsid w:val="00D00283"/>
    <w:rsid w:val="00D00B1C"/>
    <w:rsid w:val="00D02606"/>
    <w:rsid w:val="00D02FD2"/>
    <w:rsid w:val="00D03176"/>
    <w:rsid w:val="00D036AC"/>
    <w:rsid w:val="00D04933"/>
    <w:rsid w:val="00D05152"/>
    <w:rsid w:val="00D05188"/>
    <w:rsid w:val="00D054A3"/>
    <w:rsid w:val="00D054AA"/>
    <w:rsid w:val="00D06BB1"/>
    <w:rsid w:val="00D06C4E"/>
    <w:rsid w:val="00D07E01"/>
    <w:rsid w:val="00D10B7E"/>
    <w:rsid w:val="00D11248"/>
    <w:rsid w:val="00D130AF"/>
    <w:rsid w:val="00D13382"/>
    <w:rsid w:val="00D1438B"/>
    <w:rsid w:val="00D157CA"/>
    <w:rsid w:val="00D15E95"/>
    <w:rsid w:val="00D17920"/>
    <w:rsid w:val="00D17F1F"/>
    <w:rsid w:val="00D20A64"/>
    <w:rsid w:val="00D2291B"/>
    <w:rsid w:val="00D22D6F"/>
    <w:rsid w:val="00D246EB"/>
    <w:rsid w:val="00D24E9C"/>
    <w:rsid w:val="00D254D9"/>
    <w:rsid w:val="00D257F4"/>
    <w:rsid w:val="00D25A7A"/>
    <w:rsid w:val="00D25E48"/>
    <w:rsid w:val="00D264C5"/>
    <w:rsid w:val="00D2757A"/>
    <w:rsid w:val="00D30614"/>
    <w:rsid w:val="00D30964"/>
    <w:rsid w:val="00D31736"/>
    <w:rsid w:val="00D32041"/>
    <w:rsid w:val="00D32696"/>
    <w:rsid w:val="00D3343F"/>
    <w:rsid w:val="00D34DB5"/>
    <w:rsid w:val="00D35F8F"/>
    <w:rsid w:val="00D35F96"/>
    <w:rsid w:val="00D37D5D"/>
    <w:rsid w:val="00D37F60"/>
    <w:rsid w:val="00D411F5"/>
    <w:rsid w:val="00D416B1"/>
    <w:rsid w:val="00D43F04"/>
    <w:rsid w:val="00D4438B"/>
    <w:rsid w:val="00D45A77"/>
    <w:rsid w:val="00D45D86"/>
    <w:rsid w:val="00D462F0"/>
    <w:rsid w:val="00D465A6"/>
    <w:rsid w:val="00D4671C"/>
    <w:rsid w:val="00D46CB3"/>
    <w:rsid w:val="00D47434"/>
    <w:rsid w:val="00D477A2"/>
    <w:rsid w:val="00D47E7D"/>
    <w:rsid w:val="00D50DAB"/>
    <w:rsid w:val="00D50F1A"/>
    <w:rsid w:val="00D51152"/>
    <w:rsid w:val="00D52346"/>
    <w:rsid w:val="00D524D5"/>
    <w:rsid w:val="00D52B1C"/>
    <w:rsid w:val="00D535BF"/>
    <w:rsid w:val="00D54A35"/>
    <w:rsid w:val="00D54A9E"/>
    <w:rsid w:val="00D54E34"/>
    <w:rsid w:val="00D5587F"/>
    <w:rsid w:val="00D55C9A"/>
    <w:rsid w:val="00D56620"/>
    <w:rsid w:val="00D56810"/>
    <w:rsid w:val="00D568E8"/>
    <w:rsid w:val="00D56EDD"/>
    <w:rsid w:val="00D57233"/>
    <w:rsid w:val="00D57621"/>
    <w:rsid w:val="00D57702"/>
    <w:rsid w:val="00D57FEC"/>
    <w:rsid w:val="00D6035B"/>
    <w:rsid w:val="00D605BC"/>
    <w:rsid w:val="00D6066E"/>
    <w:rsid w:val="00D609D4"/>
    <w:rsid w:val="00D60E7F"/>
    <w:rsid w:val="00D618DB"/>
    <w:rsid w:val="00D61ADD"/>
    <w:rsid w:val="00D61F85"/>
    <w:rsid w:val="00D6282A"/>
    <w:rsid w:val="00D62B60"/>
    <w:rsid w:val="00D6451A"/>
    <w:rsid w:val="00D655E7"/>
    <w:rsid w:val="00D65ABB"/>
    <w:rsid w:val="00D66F97"/>
    <w:rsid w:val="00D67E75"/>
    <w:rsid w:val="00D701EE"/>
    <w:rsid w:val="00D72515"/>
    <w:rsid w:val="00D72971"/>
    <w:rsid w:val="00D7370B"/>
    <w:rsid w:val="00D7499F"/>
    <w:rsid w:val="00D7767F"/>
    <w:rsid w:val="00D80E6B"/>
    <w:rsid w:val="00D8196D"/>
    <w:rsid w:val="00D81B90"/>
    <w:rsid w:val="00D82014"/>
    <w:rsid w:val="00D8343D"/>
    <w:rsid w:val="00D83D78"/>
    <w:rsid w:val="00D83DAC"/>
    <w:rsid w:val="00D84A96"/>
    <w:rsid w:val="00D84F0F"/>
    <w:rsid w:val="00D85429"/>
    <w:rsid w:val="00D85637"/>
    <w:rsid w:val="00D859C8"/>
    <w:rsid w:val="00D85E66"/>
    <w:rsid w:val="00D86242"/>
    <w:rsid w:val="00D866DF"/>
    <w:rsid w:val="00D867D3"/>
    <w:rsid w:val="00D86A90"/>
    <w:rsid w:val="00D86AF7"/>
    <w:rsid w:val="00D86B2F"/>
    <w:rsid w:val="00D8713C"/>
    <w:rsid w:val="00D87551"/>
    <w:rsid w:val="00D9087F"/>
    <w:rsid w:val="00D908A7"/>
    <w:rsid w:val="00D9130D"/>
    <w:rsid w:val="00D915CB"/>
    <w:rsid w:val="00D93EC7"/>
    <w:rsid w:val="00D9469C"/>
    <w:rsid w:val="00D94A56"/>
    <w:rsid w:val="00D9521B"/>
    <w:rsid w:val="00D95D06"/>
    <w:rsid w:val="00D95D1D"/>
    <w:rsid w:val="00D95F74"/>
    <w:rsid w:val="00D966B8"/>
    <w:rsid w:val="00D96B4E"/>
    <w:rsid w:val="00D96DF0"/>
    <w:rsid w:val="00D96E75"/>
    <w:rsid w:val="00D9740B"/>
    <w:rsid w:val="00DA1D16"/>
    <w:rsid w:val="00DA23E0"/>
    <w:rsid w:val="00DA394F"/>
    <w:rsid w:val="00DA3C0D"/>
    <w:rsid w:val="00DA4243"/>
    <w:rsid w:val="00DA424B"/>
    <w:rsid w:val="00DA47CE"/>
    <w:rsid w:val="00DA4DD6"/>
    <w:rsid w:val="00DA52C5"/>
    <w:rsid w:val="00DA58E7"/>
    <w:rsid w:val="00DA5AEC"/>
    <w:rsid w:val="00DA6690"/>
    <w:rsid w:val="00DA68DD"/>
    <w:rsid w:val="00DA74D7"/>
    <w:rsid w:val="00DA7B88"/>
    <w:rsid w:val="00DB1590"/>
    <w:rsid w:val="00DB1837"/>
    <w:rsid w:val="00DB247A"/>
    <w:rsid w:val="00DB2580"/>
    <w:rsid w:val="00DB280B"/>
    <w:rsid w:val="00DB305F"/>
    <w:rsid w:val="00DB3A7C"/>
    <w:rsid w:val="00DB3B77"/>
    <w:rsid w:val="00DB3E7E"/>
    <w:rsid w:val="00DB3F7D"/>
    <w:rsid w:val="00DB5342"/>
    <w:rsid w:val="00DB5415"/>
    <w:rsid w:val="00DB55E8"/>
    <w:rsid w:val="00DB5EB9"/>
    <w:rsid w:val="00DB6CDC"/>
    <w:rsid w:val="00DB6FC8"/>
    <w:rsid w:val="00DB7A8F"/>
    <w:rsid w:val="00DC03AF"/>
    <w:rsid w:val="00DC0B97"/>
    <w:rsid w:val="00DC0C58"/>
    <w:rsid w:val="00DC1A3C"/>
    <w:rsid w:val="00DC1B6B"/>
    <w:rsid w:val="00DC2A96"/>
    <w:rsid w:val="00DC2E7D"/>
    <w:rsid w:val="00DC395A"/>
    <w:rsid w:val="00DC43C3"/>
    <w:rsid w:val="00DC4420"/>
    <w:rsid w:val="00DC4C4B"/>
    <w:rsid w:val="00DC4D1E"/>
    <w:rsid w:val="00DC5795"/>
    <w:rsid w:val="00DC5E13"/>
    <w:rsid w:val="00DC5E23"/>
    <w:rsid w:val="00DC6236"/>
    <w:rsid w:val="00DC63E1"/>
    <w:rsid w:val="00DC6660"/>
    <w:rsid w:val="00DC669C"/>
    <w:rsid w:val="00DC7494"/>
    <w:rsid w:val="00DC79F9"/>
    <w:rsid w:val="00DC7ABE"/>
    <w:rsid w:val="00DC7FBA"/>
    <w:rsid w:val="00DD005B"/>
    <w:rsid w:val="00DD032F"/>
    <w:rsid w:val="00DD0729"/>
    <w:rsid w:val="00DD0C0D"/>
    <w:rsid w:val="00DD124A"/>
    <w:rsid w:val="00DD1688"/>
    <w:rsid w:val="00DD1C12"/>
    <w:rsid w:val="00DD2ED7"/>
    <w:rsid w:val="00DD33A9"/>
    <w:rsid w:val="00DD3C9F"/>
    <w:rsid w:val="00DD3E3D"/>
    <w:rsid w:val="00DD44A2"/>
    <w:rsid w:val="00DD55CA"/>
    <w:rsid w:val="00DD571C"/>
    <w:rsid w:val="00DD73EE"/>
    <w:rsid w:val="00DD77A0"/>
    <w:rsid w:val="00DD785A"/>
    <w:rsid w:val="00DD79A3"/>
    <w:rsid w:val="00DE011B"/>
    <w:rsid w:val="00DE011D"/>
    <w:rsid w:val="00DE08BC"/>
    <w:rsid w:val="00DE1566"/>
    <w:rsid w:val="00DE2EBF"/>
    <w:rsid w:val="00DE367F"/>
    <w:rsid w:val="00DE53C6"/>
    <w:rsid w:val="00DE5402"/>
    <w:rsid w:val="00DE583C"/>
    <w:rsid w:val="00DE5B7E"/>
    <w:rsid w:val="00DE6992"/>
    <w:rsid w:val="00DE7130"/>
    <w:rsid w:val="00DE77E3"/>
    <w:rsid w:val="00DE79F5"/>
    <w:rsid w:val="00DE7F10"/>
    <w:rsid w:val="00DF0D48"/>
    <w:rsid w:val="00DF10CC"/>
    <w:rsid w:val="00DF13EF"/>
    <w:rsid w:val="00DF1B47"/>
    <w:rsid w:val="00DF22D6"/>
    <w:rsid w:val="00DF3B7A"/>
    <w:rsid w:val="00DF3DFD"/>
    <w:rsid w:val="00DF4E8F"/>
    <w:rsid w:val="00DF6217"/>
    <w:rsid w:val="00DF6C7B"/>
    <w:rsid w:val="00DF724D"/>
    <w:rsid w:val="00DF7420"/>
    <w:rsid w:val="00E005E9"/>
    <w:rsid w:val="00E0072F"/>
    <w:rsid w:val="00E010EC"/>
    <w:rsid w:val="00E015CF"/>
    <w:rsid w:val="00E0294A"/>
    <w:rsid w:val="00E02EC5"/>
    <w:rsid w:val="00E04148"/>
    <w:rsid w:val="00E0414B"/>
    <w:rsid w:val="00E05EA9"/>
    <w:rsid w:val="00E06A76"/>
    <w:rsid w:val="00E06B2F"/>
    <w:rsid w:val="00E070DD"/>
    <w:rsid w:val="00E07AC4"/>
    <w:rsid w:val="00E07EB9"/>
    <w:rsid w:val="00E112AF"/>
    <w:rsid w:val="00E11709"/>
    <w:rsid w:val="00E11BD4"/>
    <w:rsid w:val="00E12040"/>
    <w:rsid w:val="00E1230C"/>
    <w:rsid w:val="00E123D7"/>
    <w:rsid w:val="00E12E95"/>
    <w:rsid w:val="00E134D3"/>
    <w:rsid w:val="00E13FB6"/>
    <w:rsid w:val="00E1449A"/>
    <w:rsid w:val="00E148AD"/>
    <w:rsid w:val="00E16065"/>
    <w:rsid w:val="00E16493"/>
    <w:rsid w:val="00E16642"/>
    <w:rsid w:val="00E1738E"/>
    <w:rsid w:val="00E179D5"/>
    <w:rsid w:val="00E20E25"/>
    <w:rsid w:val="00E21AA4"/>
    <w:rsid w:val="00E21AF2"/>
    <w:rsid w:val="00E2209D"/>
    <w:rsid w:val="00E226A8"/>
    <w:rsid w:val="00E22A78"/>
    <w:rsid w:val="00E22E57"/>
    <w:rsid w:val="00E2438D"/>
    <w:rsid w:val="00E24B70"/>
    <w:rsid w:val="00E2538B"/>
    <w:rsid w:val="00E26A46"/>
    <w:rsid w:val="00E26A73"/>
    <w:rsid w:val="00E26B06"/>
    <w:rsid w:val="00E27101"/>
    <w:rsid w:val="00E27332"/>
    <w:rsid w:val="00E27334"/>
    <w:rsid w:val="00E2779D"/>
    <w:rsid w:val="00E279E0"/>
    <w:rsid w:val="00E27B96"/>
    <w:rsid w:val="00E3023E"/>
    <w:rsid w:val="00E30B2B"/>
    <w:rsid w:val="00E30FC4"/>
    <w:rsid w:val="00E31573"/>
    <w:rsid w:val="00E31669"/>
    <w:rsid w:val="00E31BFF"/>
    <w:rsid w:val="00E32154"/>
    <w:rsid w:val="00E32668"/>
    <w:rsid w:val="00E32753"/>
    <w:rsid w:val="00E33BD0"/>
    <w:rsid w:val="00E350BB"/>
    <w:rsid w:val="00E35867"/>
    <w:rsid w:val="00E35AA1"/>
    <w:rsid w:val="00E35D19"/>
    <w:rsid w:val="00E360AD"/>
    <w:rsid w:val="00E366CC"/>
    <w:rsid w:val="00E36CA5"/>
    <w:rsid w:val="00E37D1E"/>
    <w:rsid w:val="00E37F89"/>
    <w:rsid w:val="00E412F4"/>
    <w:rsid w:val="00E41319"/>
    <w:rsid w:val="00E41833"/>
    <w:rsid w:val="00E41D99"/>
    <w:rsid w:val="00E421A8"/>
    <w:rsid w:val="00E429E4"/>
    <w:rsid w:val="00E43876"/>
    <w:rsid w:val="00E4404A"/>
    <w:rsid w:val="00E446C1"/>
    <w:rsid w:val="00E4509C"/>
    <w:rsid w:val="00E457B3"/>
    <w:rsid w:val="00E457F1"/>
    <w:rsid w:val="00E45C82"/>
    <w:rsid w:val="00E46FB7"/>
    <w:rsid w:val="00E4787C"/>
    <w:rsid w:val="00E47C3C"/>
    <w:rsid w:val="00E47EE4"/>
    <w:rsid w:val="00E50231"/>
    <w:rsid w:val="00E504D4"/>
    <w:rsid w:val="00E50D8B"/>
    <w:rsid w:val="00E51CF7"/>
    <w:rsid w:val="00E52071"/>
    <w:rsid w:val="00E5377B"/>
    <w:rsid w:val="00E53D2B"/>
    <w:rsid w:val="00E54CC3"/>
    <w:rsid w:val="00E5508E"/>
    <w:rsid w:val="00E55690"/>
    <w:rsid w:val="00E55E90"/>
    <w:rsid w:val="00E56141"/>
    <w:rsid w:val="00E561C9"/>
    <w:rsid w:val="00E56524"/>
    <w:rsid w:val="00E567B5"/>
    <w:rsid w:val="00E57412"/>
    <w:rsid w:val="00E5767B"/>
    <w:rsid w:val="00E57A20"/>
    <w:rsid w:val="00E57B49"/>
    <w:rsid w:val="00E57C37"/>
    <w:rsid w:val="00E6047D"/>
    <w:rsid w:val="00E61BB5"/>
    <w:rsid w:val="00E61DB8"/>
    <w:rsid w:val="00E61E5D"/>
    <w:rsid w:val="00E624A5"/>
    <w:rsid w:val="00E62588"/>
    <w:rsid w:val="00E6293F"/>
    <w:rsid w:val="00E62D0A"/>
    <w:rsid w:val="00E646C2"/>
    <w:rsid w:val="00E64A17"/>
    <w:rsid w:val="00E6589E"/>
    <w:rsid w:val="00E65B60"/>
    <w:rsid w:val="00E6615D"/>
    <w:rsid w:val="00E6640A"/>
    <w:rsid w:val="00E66E0B"/>
    <w:rsid w:val="00E670CE"/>
    <w:rsid w:val="00E67306"/>
    <w:rsid w:val="00E70D96"/>
    <w:rsid w:val="00E72659"/>
    <w:rsid w:val="00E73DF2"/>
    <w:rsid w:val="00E74E72"/>
    <w:rsid w:val="00E74F04"/>
    <w:rsid w:val="00E758EA"/>
    <w:rsid w:val="00E75984"/>
    <w:rsid w:val="00E7641E"/>
    <w:rsid w:val="00E80478"/>
    <w:rsid w:val="00E80A47"/>
    <w:rsid w:val="00E81696"/>
    <w:rsid w:val="00E8267A"/>
    <w:rsid w:val="00E8297F"/>
    <w:rsid w:val="00E8306B"/>
    <w:rsid w:val="00E83545"/>
    <w:rsid w:val="00E83744"/>
    <w:rsid w:val="00E83C80"/>
    <w:rsid w:val="00E8721E"/>
    <w:rsid w:val="00E8747B"/>
    <w:rsid w:val="00E87577"/>
    <w:rsid w:val="00E87EC8"/>
    <w:rsid w:val="00E903F4"/>
    <w:rsid w:val="00E90868"/>
    <w:rsid w:val="00E91528"/>
    <w:rsid w:val="00E91735"/>
    <w:rsid w:val="00E918F4"/>
    <w:rsid w:val="00E91F14"/>
    <w:rsid w:val="00E9251C"/>
    <w:rsid w:val="00E928C5"/>
    <w:rsid w:val="00E92D95"/>
    <w:rsid w:val="00E93164"/>
    <w:rsid w:val="00E933E0"/>
    <w:rsid w:val="00E93878"/>
    <w:rsid w:val="00E97071"/>
    <w:rsid w:val="00E97193"/>
    <w:rsid w:val="00E97446"/>
    <w:rsid w:val="00E976B8"/>
    <w:rsid w:val="00E97741"/>
    <w:rsid w:val="00E97F0E"/>
    <w:rsid w:val="00EA0262"/>
    <w:rsid w:val="00EA07D6"/>
    <w:rsid w:val="00EA0EAE"/>
    <w:rsid w:val="00EA1333"/>
    <w:rsid w:val="00EA1996"/>
    <w:rsid w:val="00EA1B3D"/>
    <w:rsid w:val="00EA1C13"/>
    <w:rsid w:val="00EA212A"/>
    <w:rsid w:val="00EA2259"/>
    <w:rsid w:val="00EA256B"/>
    <w:rsid w:val="00EA2DE4"/>
    <w:rsid w:val="00EA3138"/>
    <w:rsid w:val="00EA3285"/>
    <w:rsid w:val="00EA3734"/>
    <w:rsid w:val="00EA45D4"/>
    <w:rsid w:val="00EA56BE"/>
    <w:rsid w:val="00EA6160"/>
    <w:rsid w:val="00EA7251"/>
    <w:rsid w:val="00EA76CB"/>
    <w:rsid w:val="00EA7BF8"/>
    <w:rsid w:val="00EB0275"/>
    <w:rsid w:val="00EB07B1"/>
    <w:rsid w:val="00EB0E11"/>
    <w:rsid w:val="00EB1718"/>
    <w:rsid w:val="00EB186E"/>
    <w:rsid w:val="00EB19B4"/>
    <w:rsid w:val="00EB20F7"/>
    <w:rsid w:val="00EB5542"/>
    <w:rsid w:val="00EB5A44"/>
    <w:rsid w:val="00EB60DF"/>
    <w:rsid w:val="00EB74E5"/>
    <w:rsid w:val="00EB7DA2"/>
    <w:rsid w:val="00EC0159"/>
    <w:rsid w:val="00EC072E"/>
    <w:rsid w:val="00EC10F6"/>
    <w:rsid w:val="00EC190B"/>
    <w:rsid w:val="00EC1D03"/>
    <w:rsid w:val="00EC2416"/>
    <w:rsid w:val="00EC354C"/>
    <w:rsid w:val="00EC37BE"/>
    <w:rsid w:val="00EC3C79"/>
    <w:rsid w:val="00EC3CBE"/>
    <w:rsid w:val="00EC4012"/>
    <w:rsid w:val="00EC4063"/>
    <w:rsid w:val="00EC4F0B"/>
    <w:rsid w:val="00EC4F49"/>
    <w:rsid w:val="00EC557D"/>
    <w:rsid w:val="00EC5911"/>
    <w:rsid w:val="00EC6C2F"/>
    <w:rsid w:val="00EC6CE3"/>
    <w:rsid w:val="00EC6DC1"/>
    <w:rsid w:val="00EC70CF"/>
    <w:rsid w:val="00EC7E07"/>
    <w:rsid w:val="00EC7F01"/>
    <w:rsid w:val="00ED0A1B"/>
    <w:rsid w:val="00ED0EDE"/>
    <w:rsid w:val="00ED172B"/>
    <w:rsid w:val="00ED1D5B"/>
    <w:rsid w:val="00ED20EC"/>
    <w:rsid w:val="00ED305A"/>
    <w:rsid w:val="00ED3354"/>
    <w:rsid w:val="00ED370D"/>
    <w:rsid w:val="00ED3CD9"/>
    <w:rsid w:val="00ED5E0B"/>
    <w:rsid w:val="00ED5EAB"/>
    <w:rsid w:val="00ED6309"/>
    <w:rsid w:val="00ED63B8"/>
    <w:rsid w:val="00ED6A44"/>
    <w:rsid w:val="00ED6A78"/>
    <w:rsid w:val="00ED7484"/>
    <w:rsid w:val="00ED75DC"/>
    <w:rsid w:val="00EE02C7"/>
    <w:rsid w:val="00EE0776"/>
    <w:rsid w:val="00EE0F24"/>
    <w:rsid w:val="00EE1956"/>
    <w:rsid w:val="00EE1B0B"/>
    <w:rsid w:val="00EE2068"/>
    <w:rsid w:val="00EE3E04"/>
    <w:rsid w:val="00EE4818"/>
    <w:rsid w:val="00EE4EA6"/>
    <w:rsid w:val="00EE51EB"/>
    <w:rsid w:val="00EE5BB5"/>
    <w:rsid w:val="00EE772A"/>
    <w:rsid w:val="00EF124E"/>
    <w:rsid w:val="00EF253E"/>
    <w:rsid w:val="00EF275E"/>
    <w:rsid w:val="00EF3C40"/>
    <w:rsid w:val="00EF43F9"/>
    <w:rsid w:val="00EF4726"/>
    <w:rsid w:val="00EF4EE8"/>
    <w:rsid w:val="00EF6018"/>
    <w:rsid w:val="00EF64BF"/>
    <w:rsid w:val="00EF7820"/>
    <w:rsid w:val="00F01C59"/>
    <w:rsid w:val="00F028AA"/>
    <w:rsid w:val="00F05889"/>
    <w:rsid w:val="00F06564"/>
    <w:rsid w:val="00F066BF"/>
    <w:rsid w:val="00F06766"/>
    <w:rsid w:val="00F07152"/>
    <w:rsid w:val="00F0792A"/>
    <w:rsid w:val="00F07999"/>
    <w:rsid w:val="00F1131A"/>
    <w:rsid w:val="00F11581"/>
    <w:rsid w:val="00F120FA"/>
    <w:rsid w:val="00F12DDE"/>
    <w:rsid w:val="00F13964"/>
    <w:rsid w:val="00F143A1"/>
    <w:rsid w:val="00F1445A"/>
    <w:rsid w:val="00F15A0A"/>
    <w:rsid w:val="00F15AA5"/>
    <w:rsid w:val="00F1696C"/>
    <w:rsid w:val="00F16ACB"/>
    <w:rsid w:val="00F171D8"/>
    <w:rsid w:val="00F17CC3"/>
    <w:rsid w:val="00F20088"/>
    <w:rsid w:val="00F20C0B"/>
    <w:rsid w:val="00F218AE"/>
    <w:rsid w:val="00F220D1"/>
    <w:rsid w:val="00F23815"/>
    <w:rsid w:val="00F23A45"/>
    <w:rsid w:val="00F23B0B"/>
    <w:rsid w:val="00F24D22"/>
    <w:rsid w:val="00F252BD"/>
    <w:rsid w:val="00F26AA4"/>
    <w:rsid w:val="00F27833"/>
    <w:rsid w:val="00F27C2B"/>
    <w:rsid w:val="00F301B1"/>
    <w:rsid w:val="00F30789"/>
    <w:rsid w:val="00F3146D"/>
    <w:rsid w:val="00F31980"/>
    <w:rsid w:val="00F35D01"/>
    <w:rsid w:val="00F36033"/>
    <w:rsid w:val="00F361C6"/>
    <w:rsid w:val="00F407DD"/>
    <w:rsid w:val="00F40A00"/>
    <w:rsid w:val="00F40B52"/>
    <w:rsid w:val="00F41182"/>
    <w:rsid w:val="00F4170D"/>
    <w:rsid w:val="00F41DCE"/>
    <w:rsid w:val="00F4231E"/>
    <w:rsid w:val="00F4291B"/>
    <w:rsid w:val="00F42DC1"/>
    <w:rsid w:val="00F43CC9"/>
    <w:rsid w:val="00F43D8D"/>
    <w:rsid w:val="00F44763"/>
    <w:rsid w:val="00F4482B"/>
    <w:rsid w:val="00F448F2"/>
    <w:rsid w:val="00F448F6"/>
    <w:rsid w:val="00F44DD4"/>
    <w:rsid w:val="00F44F14"/>
    <w:rsid w:val="00F45EA5"/>
    <w:rsid w:val="00F47EF9"/>
    <w:rsid w:val="00F500EC"/>
    <w:rsid w:val="00F512DE"/>
    <w:rsid w:val="00F518CD"/>
    <w:rsid w:val="00F51917"/>
    <w:rsid w:val="00F51A47"/>
    <w:rsid w:val="00F51B8A"/>
    <w:rsid w:val="00F51F51"/>
    <w:rsid w:val="00F51F7C"/>
    <w:rsid w:val="00F524CD"/>
    <w:rsid w:val="00F525C4"/>
    <w:rsid w:val="00F5374E"/>
    <w:rsid w:val="00F539D6"/>
    <w:rsid w:val="00F53EB6"/>
    <w:rsid w:val="00F540C1"/>
    <w:rsid w:val="00F5462F"/>
    <w:rsid w:val="00F55B4A"/>
    <w:rsid w:val="00F55D55"/>
    <w:rsid w:val="00F55EF6"/>
    <w:rsid w:val="00F56A21"/>
    <w:rsid w:val="00F56BB0"/>
    <w:rsid w:val="00F57F4E"/>
    <w:rsid w:val="00F60090"/>
    <w:rsid w:val="00F6118E"/>
    <w:rsid w:val="00F61230"/>
    <w:rsid w:val="00F614E0"/>
    <w:rsid w:val="00F62115"/>
    <w:rsid w:val="00F621E8"/>
    <w:rsid w:val="00F6294E"/>
    <w:rsid w:val="00F62BC0"/>
    <w:rsid w:val="00F639C6"/>
    <w:rsid w:val="00F639E8"/>
    <w:rsid w:val="00F63BEE"/>
    <w:rsid w:val="00F64F37"/>
    <w:rsid w:val="00F6563B"/>
    <w:rsid w:val="00F658E5"/>
    <w:rsid w:val="00F65E6D"/>
    <w:rsid w:val="00F65F5F"/>
    <w:rsid w:val="00F664F7"/>
    <w:rsid w:val="00F66AAF"/>
    <w:rsid w:val="00F67837"/>
    <w:rsid w:val="00F67B8C"/>
    <w:rsid w:val="00F701D1"/>
    <w:rsid w:val="00F70384"/>
    <w:rsid w:val="00F717A9"/>
    <w:rsid w:val="00F7275F"/>
    <w:rsid w:val="00F73068"/>
    <w:rsid w:val="00F7359B"/>
    <w:rsid w:val="00F739B0"/>
    <w:rsid w:val="00F75307"/>
    <w:rsid w:val="00F75FC3"/>
    <w:rsid w:val="00F767AC"/>
    <w:rsid w:val="00F767AF"/>
    <w:rsid w:val="00F77C5C"/>
    <w:rsid w:val="00F81606"/>
    <w:rsid w:val="00F8170E"/>
    <w:rsid w:val="00F81DAD"/>
    <w:rsid w:val="00F8244C"/>
    <w:rsid w:val="00F82ABA"/>
    <w:rsid w:val="00F83032"/>
    <w:rsid w:val="00F83F73"/>
    <w:rsid w:val="00F84787"/>
    <w:rsid w:val="00F84F93"/>
    <w:rsid w:val="00F85106"/>
    <w:rsid w:val="00F8676F"/>
    <w:rsid w:val="00F90954"/>
    <w:rsid w:val="00F90D99"/>
    <w:rsid w:val="00F9133D"/>
    <w:rsid w:val="00F9137C"/>
    <w:rsid w:val="00F91853"/>
    <w:rsid w:val="00F91D5A"/>
    <w:rsid w:val="00F9243F"/>
    <w:rsid w:val="00F93EBE"/>
    <w:rsid w:val="00F949E1"/>
    <w:rsid w:val="00F94E32"/>
    <w:rsid w:val="00F950C1"/>
    <w:rsid w:val="00F95673"/>
    <w:rsid w:val="00F9583D"/>
    <w:rsid w:val="00F96D82"/>
    <w:rsid w:val="00F96DCA"/>
    <w:rsid w:val="00F9748F"/>
    <w:rsid w:val="00F9783A"/>
    <w:rsid w:val="00FA02D4"/>
    <w:rsid w:val="00FA0906"/>
    <w:rsid w:val="00FA10BF"/>
    <w:rsid w:val="00FA160C"/>
    <w:rsid w:val="00FA29B1"/>
    <w:rsid w:val="00FA3760"/>
    <w:rsid w:val="00FA3813"/>
    <w:rsid w:val="00FA55D9"/>
    <w:rsid w:val="00FA55E6"/>
    <w:rsid w:val="00FA56F1"/>
    <w:rsid w:val="00FA6558"/>
    <w:rsid w:val="00FA67AD"/>
    <w:rsid w:val="00FA6AD6"/>
    <w:rsid w:val="00FA6E3C"/>
    <w:rsid w:val="00FA7369"/>
    <w:rsid w:val="00FA7445"/>
    <w:rsid w:val="00FA7A44"/>
    <w:rsid w:val="00FB00B6"/>
    <w:rsid w:val="00FB07CD"/>
    <w:rsid w:val="00FB183B"/>
    <w:rsid w:val="00FB1A96"/>
    <w:rsid w:val="00FB2352"/>
    <w:rsid w:val="00FB2408"/>
    <w:rsid w:val="00FB3DA2"/>
    <w:rsid w:val="00FB5764"/>
    <w:rsid w:val="00FB7280"/>
    <w:rsid w:val="00FB7701"/>
    <w:rsid w:val="00FB7A34"/>
    <w:rsid w:val="00FB7A50"/>
    <w:rsid w:val="00FC120D"/>
    <w:rsid w:val="00FC1B2E"/>
    <w:rsid w:val="00FC1BE8"/>
    <w:rsid w:val="00FC25CE"/>
    <w:rsid w:val="00FC3DAE"/>
    <w:rsid w:val="00FC3DFA"/>
    <w:rsid w:val="00FC4F11"/>
    <w:rsid w:val="00FC63DA"/>
    <w:rsid w:val="00FC7EE6"/>
    <w:rsid w:val="00FD06B4"/>
    <w:rsid w:val="00FD2399"/>
    <w:rsid w:val="00FD2470"/>
    <w:rsid w:val="00FD2E0E"/>
    <w:rsid w:val="00FD37D2"/>
    <w:rsid w:val="00FD3E90"/>
    <w:rsid w:val="00FD3FED"/>
    <w:rsid w:val="00FD5435"/>
    <w:rsid w:val="00FD599C"/>
    <w:rsid w:val="00FD5C51"/>
    <w:rsid w:val="00FD616F"/>
    <w:rsid w:val="00FD6B3D"/>
    <w:rsid w:val="00FD79B0"/>
    <w:rsid w:val="00FD7CA7"/>
    <w:rsid w:val="00FE0245"/>
    <w:rsid w:val="00FE03EB"/>
    <w:rsid w:val="00FE08D3"/>
    <w:rsid w:val="00FE2ECB"/>
    <w:rsid w:val="00FE30A7"/>
    <w:rsid w:val="00FE3D68"/>
    <w:rsid w:val="00FE4D0A"/>
    <w:rsid w:val="00FE5200"/>
    <w:rsid w:val="00FE5EAB"/>
    <w:rsid w:val="00FE622E"/>
    <w:rsid w:val="00FE6886"/>
    <w:rsid w:val="00FE7073"/>
    <w:rsid w:val="00FE7B1E"/>
    <w:rsid w:val="00FF09E4"/>
    <w:rsid w:val="00FF0C4A"/>
    <w:rsid w:val="00FF1093"/>
    <w:rsid w:val="00FF15DF"/>
    <w:rsid w:val="00FF1FCB"/>
    <w:rsid w:val="00FF2D1E"/>
    <w:rsid w:val="00FF2FF7"/>
    <w:rsid w:val="00FF3A5B"/>
    <w:rsid w:val="00FF4354"/>
    <w:rsid w:val="00FF557D"/>
    <w:rsid w:val="00FF61D2"/>
    <w:rsid w:val="00FF6B53"/>
    <w:rsid w:val="00FF7F13"/>
    <w:rsid w:val="00FF7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BE5F"/>
  <w15:chartTrackingRefBased/>
  <w15:docId w15:val="{6822E916-AD49-4EA3-BF09-9C5EA5BE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4DA"/>
  </w:style>
  <w:style w:type="paragraph" w:styleId="Heading2">
    <w:name w:val="heading 2"/>
    <w:basedOn w:val="Normal"/>
    <w:link w:val="Heading2Char"/>
    <w:uiPriority w:val="9"/>
    <w:qFormat/>
    <w:rsid w:val="002312F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0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2B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EE4"/>
  </w:style>
  <w:style w:type="paragraph" w:styleId="Footer">
    <w:name w:val="footer"/>
    <w:basedOn w:val="Normal"/>
    <w:link w:val="FooterChar"/>
    <w:uiPriority w:val="99"/>
    <w:unhideWhenUsed/>
    <w:rsid w:val="00C04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EE4"/>
  </w:style>
  <w:style w:type="paragraph" w:customStyle="1" w:styleId="EndNoteBibliographyTitle">
    <w:name w:val="EndNote Bibliography Title"/>
    <w:basedOn w:val="Normal"/>
    <w:link w:val="EndNoteBibliographyTitleChar"/>
    <w:rsid w:val="003E7A7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A73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E7A73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E7A73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semiHidden/>
    <w:unhideWhenUsed/>
    <w:rsid w:val="00587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2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2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25B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1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1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1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A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A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6E0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0D33"/>
    <w:rPr>
      <w:i/>
      <w:iCs/>
    </w:rPr>
  </w:style>
  <w:style w:type="paragraph" w:styleId="Revision">
    <w:name w:val="Revision"/>
    <w:hidden/>
    <w:uiPriority w:val="99"/>
    <w:semiHidden/>
    <w:rsid w:val="005A0DF5"/>
    <w:pPr>
      <w:spacing w:after="0" w:line="240" w:lineRule="auto"/>
    </w:pPr>
  </w:style>
  <w:style w:type="table" w:styleId="TableGrid">
    <w:name w:val="Table Grid"/>
    <w:basedOn w:val="TableNormal"/>
    <w:uiPriority w:val="39"/>
    <w:rsid w:val="00E16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">
    <w:name w:val="mi"/>
    <w:basedOn w:val="DefaultParagraphFont"/>
    <w:rsid w:val="006805D0"/>
  </w:style>
  <w:style w:type="character" w:customStyle="1" w:styleId="mo">
    <w:name w:val="mo"/>
    <w:basedOn w:val="DefaultParagraphFont"/>
    <w:rsid w:val="006805D0"/>
  </w:style>
  <w:style w:type="character" w:customStyle="1" w:styleId="mjxassistivemathml">
    <w:name w:val="mjx_assistive_mathml"/>
    <w:basedOn w:val="DefaultParagraphFont"/>
    <w:rsid w:val="006805D0"/>
  </w:style>
  <w:style w:type="character" w:styleId="PlaceholderText">
    <w:name w:val="Placeholder Text"/>
    <w:basedOn w:val="DefaultParagraphFont"/>
    <w:uiPriority w:val="99"/>
    <w:semiHidden/>
    <w:rsid w:val="00562511"/>
    <w:rPr>
      <w:color w:val="808080"/>
    </w:rPr>
  </w:style>
  <w:style w:type="character" w:customStyle="1" w:styleId="pl-s">
    <w:name w:val="pl-s"/>
    <w:basedOn w:val="DefaultParagraphFont"/>
    <w:rsid w:val="0043318B"/>
  </w:style>
  <w:style w:type="paragraph" w:styleId="Subtitle">
    <w:name w:val="Subtitle"/>
    <w:basedOn w:val="Normal"/>
    <w:next w:val="Normal"/>
    <w:link w:val="SubtitleChar"/>
    <w:uiPriority w:val="11"/>
    <w:qFormat/>
    <w:rsid w:val="00B034DE"/>
    <w:pPr>
      <w:numPr>
        <w:ilvl w:val="1"/>
      </w:numPr>
    </w:pPr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034DE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312F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0F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Default">
    <w:name w:val="Default"/>
    <w:rsid w:val="000731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6D3701"/>
  </w:style>
  <w:style w:type="table" w:customStyle="1" w:styleId="TableGrid1">
    <w:name w:val="Table Grid1"/>
    <w:basedOn w:val="TableNormal"/>
    <w:next w:val="TableGrid"/>
    <w:uiPriority w:val="39"/>
    <w:rsid w:val="00872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073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18510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504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5857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981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4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43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6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10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31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181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514562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3095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274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0094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0353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858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3678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12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540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199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2864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292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3531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113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765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62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0197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5845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98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825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55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47229423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C0C0C0"/>
                        <w:left w:val="single" w:sz="6" w:space="0" w:color="C0C0C0"/>
                        <w:bottom w:val="single" w:sz="6" w:space="0" w:color="C0C0C0"/>
                        <w:right w:val="single" w:sz="6" w:space="0" w:color="C0C0C0"/>
                      </w:divBdr>
                    </w:div>
                    <w:div w:id="201557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3805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1370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45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26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959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96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202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999386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26702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82818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15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980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432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3001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797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63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823964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42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2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317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1496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4752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0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996143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220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06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8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9946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296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5999406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035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60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1605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12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6892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6225563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514381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7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3801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6954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251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2313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16535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4612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1586017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126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760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422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975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4329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343463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794455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666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2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748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3314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9466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7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5128794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58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5244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3192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5037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582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0769445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82320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127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23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916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5666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8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3634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421625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704862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495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219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178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7327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3406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712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644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23116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882779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3573844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8669006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292487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971169">
                              <w:marLeft w:val="0"/>
                              <w:marRight w:val="0"/>
                              <w:marTop w:val="270"/>
                              <w:marBottom w:val="27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804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2395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9469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46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134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99371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469746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350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69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0237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9194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0" w:color="DDDDDD"/>
                                    <w:bottom w:val="none" w:sz="0" w:space="0" w:color="auto"/>
                                    <w:right w:val="single" w:sz="6" w:space="0" w:color="DDDDDD"/>
                                  </w:divBdr>
                                  <w:divsChild>
                                    <w:div w:id="112099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16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681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91620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7735183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9249545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7369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4332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5251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62295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3205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2766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3192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5728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51029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010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9481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6450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4705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7545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7417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6690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3031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681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1538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5864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1491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5359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52557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3602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691516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26856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8675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24920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43742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2219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71161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0184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1394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1234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60860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07110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5305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1812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32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7451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250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86712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197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4861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25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0249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61383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12017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856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89289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93037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80602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56400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678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8642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6656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00879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77993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66245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073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36403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5485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9944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44634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489967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025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43380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7289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7655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7011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4271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88572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57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705521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8956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803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5554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7872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16798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3532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610673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3162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4094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9784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98167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97747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6275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788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54833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35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1513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32700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07458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79321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6783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4284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67925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1328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4198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30551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3588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1566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740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83078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43509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04172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70171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178125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0010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486711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3120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5006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578412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395768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51753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6489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011219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54088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422386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09243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204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629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9524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59804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344299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73370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35218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46037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240669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215057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7649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26821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412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4536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73122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0083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53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05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9345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190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4478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913848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05690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73749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084812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61165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477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43784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67185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89316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3474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691853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394626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08657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645539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22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701994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34070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2798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33234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1432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7258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26922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89109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2354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9999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48725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826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1277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260364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88638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2329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13192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3070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565417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2834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99255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50504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69828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523489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197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21028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046997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98479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364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0113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25121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33409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88650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9725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82613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500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099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7538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257027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7406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0688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29505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91121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8529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31451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899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281857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137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770496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584133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96566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93441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1305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39120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81119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8220641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4293569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715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6792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4771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52743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8958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140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2504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186406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24932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30257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1159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64834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75570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50779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9793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56636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04546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93202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996275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06901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739034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10439372">
                                                      <w:marLeft w:val="0"/>
                                                      <w:marRight w:val="0"/>
                                                      <w:marTop w:val="450"/>
                                                      <w:marBottom w:val="450"/>
                                                      <w:divBdr>
                                                        <w:top w:val="single" w:sz="6" w:space="0" w:color="DDDDDD"/>
                                                        <w:left w:val="single" w:sz="6" w:space="0" w:color="DDDDDD"/>
                                                        <w:bottom w:val="single" w:sz="6" w:space="0" w:color="DDDDDD"/>
                                                        <w:right w:val="single" w:sz="6" w:space="0" w:color="DDDDDD"/>
                                                      </w:divBdr>
                                                      <w:divsChild>
                                                        <w:div w:id="1664773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33546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10792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9745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58506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12727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0329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74273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16897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4624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58651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44970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465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37940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042216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8955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978377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19227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1590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91344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0248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6895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47903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45521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092586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318235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01371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6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53920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9944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17385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08888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9228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17766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8255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310862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656113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36382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79224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183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495793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979685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64513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284643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435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113688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57668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35314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882732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794313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424748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88283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93611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4695088">
                                      <w:marLeft w:val="0"/>
                                      <w:marRight w:val="21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6836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3469286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1890309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38220">
                                  <w:marLeft w:val="0"/>
                                  <w:marRight w:val="0"/>
                                  <w:marTop w:val="0"/>
                                  <w:marBottom w:val="10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82747121">
                          <w:marLeft w:val="0"/>
                          <w:marRight w:val="0"/>
                          <w:marTop w:val="270"/>
                          <w:marBottom w:val="27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7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7139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1455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92959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8253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11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0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57A385-6671-4823-94DE-6F150AFEC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SAI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ipoll</dc:creator>
  <cp:keywords/>
  <dc:description/>
  <cp:lastModifiedBy>Daniel Ripoll</cp:lastModifiedBy>
  <cp:revision>8</cp:revision>
  <dcterms:created xsi:type="dcterms:W3CDTF">2021-03-12T13:45:00Z</dcterms:created>
  <dcterms:modified xsi:type="dcterms:W3CDTF">2021-03-17T21:11:00Z</dcterms:modified>
</cp:coreProperties>
</file>